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48D2" w14:textId="5297295A" w:rsidR="0080785D" w:rsidRDefault="0080785D" w:rsidP="0080785D">
      <w:pPr>
        <w:pStyle w:val="Heading1"/>
        <w:numPr>
          <w:ilvl w:val="0"/>
          <w:numId w:val="0"/>
        </w:numPr>
        <w:jc w:val="both"/>
      </w:pPr>
      <w:r>
        <w:t>Supplementary Tables</w:t>
      </w:r>
    </w:p>
    <w:p w14:paraId="624A2951" w14:textId="77777777" w:rsidR="0080785D" w:rsidRDefault="0080785D" w:rsidP="0080785D">
      <w:pPr>
        <w:pStyle w:val="Heading1"/>
        <w:numPr>
          <w:ilvl w:val="0"/>
          <w:numId w:val="0"/>
        </w:numPr>
        <w:jc w:val="both"/>
      </w:pPr>
    </w:p>
    <w:p w14:paraId="1A003E8F" w14:textId="3CE96EBD" w:rsidR="0080785D" w:rsidRDefault="0080785D" w:rsidP="0080785D">
      <w:pPr>
        <w:pStyle w:val="Heading1"/>
        <w:numPr>
          <w:ilvl w:val="0"/>
          <w:numId w:val="0"/>
        </w:numPr>
        <w:jc w:val="center"/>
      </w:pPr>
      <w:r w:rsidRPr="00A05C84">
        <w:t>Microfluidic Integrated Gas Sensors for Smart Analyte Detection:</w:t>
      </w:r>
      <w:r>
        <w:t xml:space="preserve"> </w:t>
      </w:r>
      <w:r w:rsidRPr="00A05C84">
        <w:t>A Comprehensive Review</w:t>
      </w:r>
    </w:p>
    <w:p w14:paraId="166CADDF" w14:textId="77777777" w:rsidR="0080785D" w:rsidRDefault="0080785D" w:rsidP="0080785D">
      <w:pPr>
        <w:jc w:val="center"/>
      </w:pPr>
      <w:r>
        <w:t xml:space="preserve">Arian </w:t>
      </w:r>
      <w:proofErr w:type="spellStart"/>
      <w:r>
        <w:t>Yeganegi</w:t>
      </w:r>
      <w:proofErr w:type="spellEnd"/>
      <w:r w:rsidRPr="00A05C84">
        <w:rPr>
          <w:rFonts w:ascii="Cambria Math" w:hAnsi="Cambria Math" w:cs="Cambria Math"/>
          <w:vertAlign w:val="superscript"/>
        </w:rPr>
        <w:t>⊥</w:t>
      </w:r>
      <w:r>
        <w:t xml:space="preserve">, </w:t>
      </w:r>
      <w:r w:rsidRPr="00FD2F8A">
        <w:t xml:space="preserve">Kaveh Yazdani </w:t>
      </w:r>
      <w:r w:rsidRPr="00A05C84">
        <w:rPr>
          <w:rFonts w:ascii="Cambria Math" w:hAnsi="Cambria Math" w:cs="Cambria Math"/>
          <w:vertAlign w:val="superscript"/>
        </w:rPr>
        <w:t>⊥</w:t>
      </w:r>
      <w:r>
        <w:t xml:space="preserve">, Nishat </w:t>
      </w:r>
      <w:proofErr w:type="spellStart"/>
      <w:r>
        <w:t>Tasnim</w:t>
      </w:r>
      <w:proofErr w:type="spellEnd"/>
      <w:r>
        <w:t xml:space="preserve">, Somayeh </w:t>
      </w:r>
      <w:proofErr w:type="spellStart"/>
      <w:r>
        <w:t>Fardindoost</w:t>
      </w:r>
      <w:proofErr w:type="spellEnd"/>
      <w:r>
        <w:t xml:space="preserve">, Mina </w:t>
      </w:r>
      <w:proofErr w:type="spellStart"/>
      <w:proofErr w:type="gramStart"/>
      <w:r>
        <w:t>Hoorfar</w:t>
      </w:r>
      <w:proofErr w:type="spellEnd"/>
      <w:r>
        <w:t>,*</w:t>
      </w:r>
      <w:proofErr w:type="gramEnd"/>
    </w:p>
    <w:p w14:paraId="62570725" w14:textId="77777777" w:rsidR="0080785D" w:rsidRDefault="0080785D" w:rsidP="0080785D">
      <w:pPr>
        <w:jc w:val="center"/>
      </w:pPr>
      <w:r>
        <w:t>School of Engineering and Computer Science, University of Victoria, Victoria, BC, V8P 5C2,</w:t>
      </w:r>
    </w:p>
    <w:p w14:paraId="3FBA0D0E" w14:textId="77777777" w:rsidR="0080785D" w:rsidRDefault="0080785D" w:rsidP="0080785D">
      <w:pPr>
        <w:jc w:val="center"/>
      </w:pPr>
      <w:r>
        <w:t>Canada</w:t>
      </w:r>
    </w:p>
    <w:p w14:paraId="5F939A2A" w14:textId="77777777" w:rsidR="0080785D" w:rsidRDefault="0080785D" w:rsidP="0080785D">
      <w:pPr>
        <w:spacing w:line="240" w:lineRule="auto"/>
        <w:jc w:val="center"/>
      </w:pPr>
      <w:r w:rsidRPr="00A05C84">
        <w:rPr>
          <w:rFonts w:ascii="Cambria Math" w:hAnsi="Cambria Math" w:cs="Cambria Math"/>
          <w:vertAlign w:val="superscript"/>
        </w:rPr>
        <w:t>⊥</w:t>
      </w:r>
      <w:r w:rsidRPr="00A05C84">
        <w:t xml:space="preserve"> These authors contributed equally</w:t>
      </w:r>
    </w:p>
    <w:p w14:paraId="3C8E336C" w14:textId="77777777" w:rsidR="0080785D" w:rsidRPr="000C6491" w:rsidRDefault="0080785D" w:rsidP="0080785D">
      <w:pPr>
        <w:spacing w:line="240" w:lineRule="auto"/>
        <w:jc w:val="center"/>
      </w:pP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1C742E">
        <w:rPr>
          <w:rFonts w:asciiTheme="majorBidi" w:hAnsiTheme="majorBidi" w:cstheme="majorBidi"/>
          <w:sz w:val="20"/>
          <w:szCs w:val="20"/>
        </w:rPr>
        <w:t xml:space="preserve"> </w:t>
      </w:r>
      <w:r w:rsidRPr="000C6491">
        <w:t xml:space="preserve">Correspondence </w:t>
      </w:r>
      <w:proofErr w:type="gramStart"/>
      <w:r w:rsidRPr="000C6491">
        <w:t>to  E-mail</w:t>
      </w:r>
      <w:proofErr w:type="gramEnd"/>
      <w:r w:rsidRPr="000C6491">
        <w:t xml:space="preserve"> address: mhoorfar@uvic.ca (M. </w:t>
      </w:r>
      <w:proofErr w:type="spellStart"/>
      <w:r w:rsidRPr="000C6491">
        <w:t>Hoorfar</w:t>
      </w:r>
      <w:proofErr w:type="spellEnd"/>
      <w:r w:rsidRPr="000C6491">
        <w:t>).</w:t>
      </w:r>
    </w:p>
    <w:p w14:paraId="030C3B96" w14:textId="77777777" w:rsidR="0080785D" w:rsidRPr="00A05C84" w:rsidRDefault="0080785D" w:rsidP="0080785D">
      <w:pPr>
        <w:rPr>
          <w:lang w:val="en-US" w:bidi="fa-IR"/>
        </w:rPr>
      </w:pPr>
    </w:p>
    <w:p w14:paraId="07568C43" w14:textId="0BCF3A1E" w:rsidR="0080785D" w:rsidRPr="000C6F20" w:rsidRDefault="0080785D" w:rsidP="0080785D">
      <w:pPr>
        <w:pStyle w:val="Heading3"/>
        <w:numPr>
          <w:ilvl w:val="0"/>
          <w:numId w:val="1"/>
        </w:numPr>
        <w:rPr>
          <w:rFonts w:eastAsia="Times New Roman" w:cs="Times New Roman"/>
        </w:rPr>
      </w:pPr>
      <w:r>
        <w:t xml:space="preserve">Summary Tables for </w:t>
      </w:r>
      <w:r w:rsidRPr="000C6F20">
        <w:rPr>
          <w:rFonts w:eastAsia="Times New Roman" w:cs="Times New Roman"/>
        </w:rPr>
        <w:t xml:space="preserve">Microfluidic Platforms Integrated Gas </w:t>
      </w:r>
      <w:r w:rsidRPr="000C6F20">
        <w:rPr>
          <w:rFonts w:eastAsia="Times New Roman" w:cs="Times New Roman"/>
        </w:rPr>
        <w:t>Sensors</w:t>
      </w:r>
      <w:r w:rsidRPr="000C6F20">
        <w:rPr>
          <w:rFonts w:eastAsia="Times New Roman" w:cs="Times New Roman"/>
        </w:rPr>
        <w:t xml:space="preserve"> </w:t>
      </w:r>
    </w:p>
    <w:p w14:paraId="1E4FA49C" w14:textId="4FA908DA" w:rsidR="0080785D" w:rsidRPr="000C6F20" w:rsidRDefault="0080785D" w:rsidP="0080785D">
      <w:pPr>
        <w:pStyle w:val="Heading3"/>
        <w:ind w:left="360"/>
        <w:jc w:val="both"/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</w:pP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>Table</w:t>
      </w:r>
      <w:r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>s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 1, </w:t>
      </w:r>
      <w:r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2, and 3 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>summarizes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 the fabricated microfluidic platforms integrated gas 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>sensors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 utilizing different detection techniques and target analytes</w:t>
      </w:r>
      <w:r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 for environment, safety, and health monitoring. </w:t>
      </w:r>
      <w:r w:rsidRPr="000C6F20">
        <w:rPr>
          <w:rFonts w:ascii="Times New Roman" w:eastAsiaTheme="minorHAnsi" w:hAnsi="Times New Roman" w:cstheme="minorBidi"/>
          <w:b w:val="0"/>
          <w:color w:val="000000"/>
          <w:szCs w:val="22"/>
          <w:lang w:bidi="fa-IR"/>
        </w:rPr>
        <w:t xml:space="preserve"> </w:t>
      </w:r>
    </w:p>
    <w:p w14:paraId="706ABCF7" w14:textId="27F53DA2" w:rsidR="0080785D" w:rsidRDefault="0080785D" w:rsidP="0080785D"/>
    <w:p w14:paraId="064A3431" w14:textId="67C0E216" w:rsidR="0080785D" w:rsidRDefault="0080785D" w:rsidP="0080785D"/>
    <w:p w14:paraId="6DAE5F39" w14:textId="558809DD" w:rsidR="0080785D" w:rsidRDefault="0080785D" w:rsidP="0080785D"/>
    <w:p w14:paraId="5EEF3C60" w14:textId="77777777" w:rsidR="0080785D" w:rsidRPr="000C6F20" w:rsidRDefault="0080785D" w:rsidP="0080785D"/>
    <w:p w14:paraId="49E04B8D" w14:textId="77777777" w:rsidR="0080785D" w:rsidRPr="000C6F20" w:rsidRDefault="0080785D" w:rsidP="0080785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.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Summary of microfluidic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integrated 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gas sensor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s for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environmental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monitoring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128"/>
      </w:tblGrid>
      <w:tr w:rsidR="0080785D" w:rsidRPr="00124647" w14:paraId="6ABB6B1A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F2D2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4DFB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Target </w:t>
            </w:r>
          </w:p>
          <w:p w14:paraId="4077CE3E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nalyt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FFB0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oncentration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E724A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381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/</w:t>
            </w:r>
          </w:p>
          <w:p w14:paraId="320B9964" w14:textId="77777777" w:rsidR="0080785D" w:rsidRPr="00124647" w:rsidRDefault="0080785D" w:rsidP="00746A07">
            <w:pPr>
              <w:jc w:val="center"/>
              <w:rPr>
                <w:rFonts w:ascii="Times" w:eastAsia="Calibri" w:hAnsi="Times" w:cs="Arial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covery times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871C4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Limit of Detect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116EA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nsitivit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8D704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erating Temperatur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°C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)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D9449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 fabricat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E9A92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channel fabrica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BC2A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ference</w:t>
            </w:r>
          </w:p>
        </w:tc>
      </w:tr>
      <w:tr w:rsidR="0080785D" w:rsidRPr="00124647" w14:paraId="7BF75352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8A81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 (SnO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5B73F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3, NO, NO2, CO, CH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3E8D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3 (40 ppb)</w:t>
            </w:r>
          </w:p>
          <w:p w14:paraId="23396597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B1CA2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0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)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65755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3000 s / 5000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121B0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60D30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4E9BE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7E8E0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DC4D3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ilicon micromachining Technolog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49842" w14:textId="75BFC632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sdt>
              <w:sdtPr>
                <w:rPr>
                  <w:rFonts w:ascii="Times" w:hAnsi="Times"/>
                  <w:color w:val="000000"/>
                  <w:sz w:val="20"/>
                  <w:szCs w:val="20"/>
                </w:rPr>
                <w:tag w:val="MENDELEY_CITATION_v3_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"/>
                <w:id w:val="-1464885883"/>
                <w:placeholder>
                  <w:docPart w:val="C53FEC370ABB49459E2CA03CCE0A66F9"/>
                </w:placeholder>
              </w:sdtPr>
              <w:sdtContent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sdtContent>
            </w:sdt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032125D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80785D" w:rsidRPr="00124647" w14:paraId="2A896CE9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735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 (SnO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8AE1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 24 different analyt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B5CA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0 ppm (Methano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E6AA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8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D74E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 50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/95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AE0F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63BA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B452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951C0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1DF09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"/>
              <w:id w:val="-1852717050"/>
              <w:placeholder>
                <w:docPart w:val="C53FEC370ABB49459E2CA03CCE0A66F9"/>
              </w:placeholder>
            </w:sdtPr>
            <w:sdtContent>
              <w:p w14:paraId="09B61D29" w14:textId="59236A7E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</w:rPr>
                  <w:t>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7E127C6D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3F74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 (WO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1D69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Ammonia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399C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E750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3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C674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50 / 290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40C6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CA90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602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2B63B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active radio frequency magnetron sputterin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5B007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hotolithography, lift off, etching and anodic bo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"/>
              <w:id w:val="637840146"/>
              <w:placeholder>
                <w:docPart w:val="C53FEC370ABB49459E2CA03CCE0A66F9"/>
              </w:placeholder>
            </w:sdtPr>
            <w:sdtContent>
              <w:p w14:paraId="16DED809" w14:textId="64ED7127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015ED776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C536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 (SnO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8E00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-Butanol,</w:t>
            </w:r>
          </w:p>
          <w:p w14:paraId="339824B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lastRenderedPageBreak/>
              <w:t>Isobutanol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,</w:t>
            </w:r>
          </w:p>
          <w:p w14:paraId="6EC48FB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ert-butanol, 1-Butano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A2B2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250 ppm (2-Butano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6890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1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AAA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75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407A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6B84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9875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9E9DF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E04FA" w14:textId="77777777" w:rsidR="0080785D" w:rsidRPr="00124647" w:rsidRDefault="0080785D" w:rsidP="00746A0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Laser abla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"/>
              <w:id w:val="1848062177"/>
              <w:placeholder>
                <w:docPart w:val="C53FEC370ABB49459E2CA03CCE0A66F9"/>
              </w:placeholder>
            </w:sdtPr>
            <w:sdtContent>
              <w:p w14:paraId="27A1B30E" w14:textId="127D31A0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20C9AE49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C864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 (SnO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77B4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ol, ethanol, 1-propanol, 2-pentanol, acetone, pentane, and hexa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0337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00 ppm (2-pantano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2F2A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9.0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3169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67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7058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D234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F3D0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4EE0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CCDD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3D Printing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"/>
              <w:id w:val="927232928"/>
              <w:placeholder>
                <w:docPart w:val="C53FEC370ABB49459E2CA03CCE0A66F9"/>
              </w:placeholder>
            </w:sdtPr>
            <w:sdtContent>
              <w:p w14:paraId="41C0E979" w14:textId="68F0BF60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5D4139D8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FEC8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MOS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0DD5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2-Pentanol, Methanol, Ethanol, 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Acetone,  2</w:t>
            </w:r>
            <w:proofErr w:type="gramEnd"/>
            <w:r w:rsidRPr="00124647">
              <w:rPr>
                <w:rFonts w:ascii="Times" w:hAnsi="Times"/>
                <w:sz w:val="20"/>
                <w:szCs w:val="20"/>
              </w:rPr>
              <w:t>-butanone, 2-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pentano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242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250 ppm (Methano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CF79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3F6C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50 /150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F521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0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C0FD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9B29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C0E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6E4B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"/>
              <w:id w:val="1502929965"/>
              <w:placeholder>
                <w:docPart w:val="C53FEC370ABB49459E2CA03CCE0A66F9"/>
              </w:placeholder>
            </w:sdtPr>
            <w:sdtContent>
              <w:p w14:paraId="5E9034AA" w14:textId="247C2472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4DE14073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4F66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C91B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ol, ethanol, Propanol, Pentanol, Hexane, Hexanal, and Tolue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3FA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0 ppm (Pentano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A7EA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3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AA0E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154 / 198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C2AB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EA18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811D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1FFE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26E9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"/>
              <w:id w:val="-652670651"/>
              <w:placeholder>
                <w:docPart w:val="C53FEC370ABB49459E2CA03CCE0A66F9"/>
              </w:placeholder>
            </w:sdtPr>
            <w:sdtContent>
              <w:p w14:paraId="3C48BF57" w14:textId="098BDF31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2768EA0F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25F6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ubble-Base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3EF2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, He, H2, CH4, and C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99B9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0.01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μL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(C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623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058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CFC0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25.35 s /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D7D2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7D8A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F461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024B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D43D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xygen plasma bonding techniqu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"/>
              <w:id w:val="-469672673"/>
              <w:placeholder>
                <w:docPart w:val="C53FEC370ABB49459E2CA03CCE0A66F9"/>
              </w:placeholder>
            </w:sdtPr>
            <w:sdtContent>
              <w:p w14:paraId="57B07442" w14:textId="0FEC3AA8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720EE221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125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hotoionization detector (PID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5A6F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, toluene, ethylbenzene, m-Xylene, and hexa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630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5 ng (Toluene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F2BC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0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  <w:p w14:paraId="768FA91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6C6D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 1.5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/3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7577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2 ppt, 0.24 ppt, 0.34 ppt, 0.34 ppt, and 0.23 pp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3218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A5A9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11F5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BAB4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plasma-enhanced vapor deposition, lithography, and deep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reactive-ion etch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"/>
              <w:id w:val="1620797757"/>
              <w:placeholder>
                <w:docPart w:val="C53FEC370ABB49459E2CA03CCE0A66F9"/>
              </w:placeholder>
            </w:sdtPr>
            <w:sdtContent>
              <w:p w14:paraId="76E609B2" w14:textId="4490B559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779142A3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5FE8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I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35D1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Toluene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6E41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0</w:t>
            </w:r>
            <w:r w:rsidRPr="00124647">
              <w:rPr>
                <w:rFonts w:cs="Times New Roman"/>
                <w:sz w:val="20"/>
                <w:szCs w:val="20"/>
              </w:rPr>
              <w:t> </w:t>
            </w:r>
            <w:r w:rsidRPr="00124647">
              <w:rPr>
                <w:rFonts w:ascii="Times" w:hAnsi="Times"/>
                <w:sz w:val="20"/>
                <w:szCs w:val="20"/>
              </w:rPr>
              <w:t>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A258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124647">
              <w:rPr>
                <w:rFonts w:ascii="Times" w:hAnsi="Times"/>
                <w:sz w:val="20"/>
                <w:szCs w:val="20"/>
              </w:rPr>
              <w:t>4</w:t>
            </w:r>
            <w:r w:rsidRPr="00124647">
              <w:rPr>
                <w:rFonts w:cs="Times New Roman"/>
                <w:sz w:val="20"/>
                <w:szCs w:val="20"/>
              </w:rPr>
              <w:t> 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F2CB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500 m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480C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 pp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CAFD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21C9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˚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F150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6C7B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 milling and electrical discharge machin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"/>
              <w:id w:val="1291794452"/>
              <w:placeholder>
                <w:docPart w:val="C53FEC370ABB49459E2CA03CCE0A66F9"/>
              </w:placeholder>
            </w:sdtPr>
            <w:sdtContent>
              <w:p w14:paraId="5469BD55" w14:textId="0B410A51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1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3F87E8E2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6627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I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C8E2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veral VOCs and permanent gas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51F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953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898 mV (Methane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F93E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98 m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9DE9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Less than 10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pg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for VOCs and less than 20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pg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for permanent gas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DCA6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AD96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384F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18A5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Standard lithography and deep reactive ion etching 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"/>
              <w:id w:val="2012717791"/>
              <w:placeholder>
                <w:docPart w:val="C53FEC370ABB49459E2CA03CCE0A66F9"/>
              </w:placeholder>
            </w:sdtPr>
            <w:sdtContent>
              <w:p w14:paraId="62C520CB" w14:textId="3787DB51" w:rsidR="0080785D" w:rsidRPr="00124647" w:rsidRDefault="0080785D" w:rsidP="00746A07">
                <w:pPr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1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2F91E93B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DF77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Gas Chromatography-Mass Spectrometry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(GC-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MS)*</w:t>
            </w:r>
            <w:proofErr w:type="gram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BC0D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 xml:space="preserve">Benzene, Toluene, and </w:t>
            </w:r>
          </w:p>
          <w:p w14:paraId="12F1B07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Xyle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B1C65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 (2.5 ppm)</w:t>
            </w:r>
          </w:p>
          <w:p w14:paraId="0E4D28C2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oluene (2.5 ppm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5AB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9 (Ig)</w:t>
            </w:r>
          </w:p>
          <w:p w14:paraId="37A1055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8 (Ig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636D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55 mi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3A3D7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5 ppm</w:t>
            </w:r>
          </w:p>
          <w:p w14:paraId="323123A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BDF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58AD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BEF7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FC2A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"/>
              <w:id w:val="-2048128858"/>
              <w:placeholder>
                <w:docPart w:val="C53FEC370ABB49459E2CA03CCE0A66F9"/>
              </w:placeholder>
            </w:sdtPr>
            <w:sdtContent>
              <w:p w14:paraId="705CB4D3" w14:textId="5C71CD68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71CF9A0A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498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GC-M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AE31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6A66B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B588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175 (Ig)</w:t>
            </w:r>
          </w:p>
          <w:p w14:paraId="7B7EE34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18D7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9 mi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C8EC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0 pp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D665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FF5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C624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2338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"/>
              <w:id w:val="-1143118822"/>
              <w:placeholder>
                <w:docPart w:val="C53FEC370ABB49459E2CA03CCE0A66F9"/>
              </w:placeholder>
            </w:sdtPr>
            <w:sdtContent>
              <w:p w14:paraId="14007D32" w14:textId="3AD0DFFC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1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56D6DA89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5584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abry-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Pérot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8BCA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H4, C2H4, C3H6O, NH3, N2O, CO2, 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and  He</w:t>
            </w:r>
            <w:proofErr w:type="gram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A9EEC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FA36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20 nm wavelength shift For C2H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D17F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~ 25 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/35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E0FC4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800 ppm (C2H4)</w:t>
            </w:r>
          </w:p>
          <w:p w14:paraId="0EFF974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,000 ppm (CO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B77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B2CC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267A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F277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nodic bo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"/>
              <w:id w:val="-1285881637"/>
              <w:placeholder>
                <w:docPart w:val="C53FEC370ABB49459E2CA03CCE0A66F9"/>
              </w:placeholder>
            </w:sdtPr>
            <w:sdtContent>
              <w:p w14:paraId="6639EA1A" w14:textId="426093CB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1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14B4FCE7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A939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hemiluminescence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D995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hlorine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09E5B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78 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7FDA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250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</m:sub>
              </m:sSub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A950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Instantaneous / Instantaneous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52C6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2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6327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B6D3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9398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107D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tandard photolithography and wet etching techniqu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"/>
              <w:id w:val="-1147283513"/>
              <w:placeholder>
                <w:docPart w:val="C53FEC370ABB49459E2CA03CCE0A66F9"/>
              </w:placeholder>
            </w:sdtPr>
            <w:sdtContent>
              <w:p w14:paraId="4B36E9D2" w14:textId="51ECFFD6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0B5A6D40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6D4B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luorescence (FL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ACC5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ormaldehyd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EF702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78 µ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g.m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6DEC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.5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EE2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11,000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566C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8 µg.m-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453E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4AC7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A789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083B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"/>
              <w:id w:val="-973909634"/>
              <w:placeholder>
                <w:docPart w:val="C53FEC370ABB49459E2CA03CCE0A66F9"/>
              </w:placeholder>
            </w:sdtPr>
            <w:sdtContent>
              <w:p w14:paraId="3A2A7F17" w14:textId="5F31CDA5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6C5BA6B3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DE63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503F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ormaldehyd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524E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054E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6D2B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F001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 µg/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42A8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F8C2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F8BB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0523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Standard Photolithography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techniqu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"/>
              <w:id w:val="753321280"/>
              <w:placeholder>
                <w:docPart w:val="C53FEC370ABB49459E2CA03CCE0A66F9"/>
              </w:placeholder>
            </w:sdtPr>
            <w:sdtContent>
              <w:p w14:paraId="011DB955" w14:textId="030D2FB3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1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3E395306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7236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0DE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ormaldehyd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FDE1C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C2C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5D1C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600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2FB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A3B1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94AC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 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780D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5FD2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lasma Bo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"/>
              <w:id w:val="-666712140"/>
              <w:placeholder>
                <w:docPart w:val="C53FEC370ABB49459E2CA03CCE0A66F9"/>
              </w:placeholder>
            </w:sdtPr>
            <w:sdtContent>
              <w:p w14:paraId="10BD036E" w14:textId="1711868F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6DB91607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2F2A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lorimetri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3087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ormaldehyd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BDDA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6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3620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5 (</w:t>
            </w:r>
            <m:oMath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den>
              </m:f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852F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~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18 mi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4032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1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8FFA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5EE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8-35°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6693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FE7F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lasma Bo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"/>
              <w:id w:val="352543107"/>
              <w:placeholder>
                <w:docPart w:val="C53FEC370ABB49459E2CA03CCE0A66F9"/>
              </w:placeholder>
            </w:sdtPr>
            <w:sdtContent>
              <w:p w14:paraId="34E26E95" w14:textId="0525559C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1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1AEE5599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0AD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tical Absorption Spectroscop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EF2E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A69CD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30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9D96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2F0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77EA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3B03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B904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C033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4FB2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lasma Bond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"/>
              <w:id w:val="113803139"/>
              <w:placeholder>
                <w:docPart w:val="C53FEC370ABB49459E2CA03CCE0A66F9"/>
              </w:placeholder>
            </w:sdtPr>
            <w:sdtContent>
              <w:p w14:paraId="6EA3BF49" w14:textId="28A9A85D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3D5CE990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68EA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urface Enhanced Raman Spectroscopy (SERS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356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-aminobenzenethiol (4-ABT)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C3B49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300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B1FF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00 (Ig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5DBEF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-3 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3492C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B05A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4F4B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D05E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7EDDE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"/>
              <w:id w:val="-1892796745"/>
              <w:placeholder>
                <w:docPart w:val="C53FEC370ABB49459E2CA03CCE0A66F9"/>
              </w:placeholder>
            </w:sdtPr>
            <w:sdtContent>
              <w:p w14:paraId="2D2D492C" w14:textId="706F0146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</w:rPr>
                  <w:t>1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31842347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90537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R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9E8E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aldehyde and 3-ethylbenzaldehyd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871D5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 – 100000 pp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3CDA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527E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B782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 pp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4FA53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424F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BA16D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CB05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Fabricated by Suzhou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Wenhao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Chip Tech. Co., Lt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"/>
              <w:id w:val="978418566"/>
              <w:placeholder>
                <w:docPart w:val="C53FEC370ABB49459E2CA03CCE0A66F9"/>
              </w:placeholder>
            </w:sdtPr>
            <w:sdtContent>
              <w:p w14:paraId="73A58FA2" w14:textId="5E1B7FE7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006A58C5" w14:textId="77777777" w:rsidTr="00A00421">
        <w:trPr>
          <w:jc w:val="center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A2426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ER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998F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xplosives-related 2,4-dinitrotoluene (DNT), Odoriferous benzaldehyde, and Indol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E7A20" w14:textId="77777777" w:rsidR="0080785D" w:rsidRPr="00124647" w:rsidRDefault="0080785D" w:rsidP="00746A07">
            <w:pPr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 ppm (benzaldehyde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FE63A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3FA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69174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, 10, and 1 pp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6FA49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CB8FB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155B1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13F58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Fabricated 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by  Boston</w:t>
            </w:r>
            <w:proofErr w:type="gramEnd"/>
            <w:r w:rsidRPr="00124647">
              <w:rPr>
                <w:rFonts w:ascii="Times" w:hAnsi="Times"/>
                <w:sz w:val="20"/>
                <w:szCs w:val="20"/>
              </w:rPr>
              <w:t xml:space="preserve"> Micro Fabrication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"/>
              <w:id w:val="172165249"/>
              <w:placeholder>
                <w:docPart w:val="C53FEC370ABB49459E2CA03CCE0A66F9"/>
              </w:placeholder>
            </w:sdtPr>
            <w:sdtContent>
              <w:p w14:paraId="5127D6DA" w14:textId="24EFA2CE" w:rsidR="0080785D" w:rsidRPr="00124647" w:rsidRDefault="0080785D" w:rsidP="00746A07">
                <w:pP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3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</w:tbl>
    <w:p w14:paraId="0ADC1C71" w14:textId="77777777" w:rsidR="0080785D" w:rsidRDefault="0080785D" w:rsidP="0080785D">
      <w:pPr>
        <w:pStyle w:val="Caption"/>
        <w:keepNext/>
        <w:jc w:val="center"/>
      </w:pPr>
    </w:p>
    <w:p w14:paraId="393BC83C" w14:textId="77777777" w:rsidR="0080785D" w:rsidRPr="00306C6A" w:rsidRDefault="0080785D" w:rsidP="0080785D">
      <w:pPr>
        <w:pStyle w:val="Caption"/>
        <w:keepNext/>
      </w:pP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.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Summary of microfluidic gas sensor</w:t>
      </w:r>
      <w: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for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the safety applications</w:t>
      </w:r>
    </w:p>
    <w:tbl>
      <w:tblPr>
        <w:tblStyle w:val="TableGrid"/>
        <w:tblW w:w="1025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196"/>
        <w:gridCol w:w="933"/>
        <w:gridCol w:w="701"/>
        <w:gridCol w:w="799"/>
        <w:gridCol w:w="708"/>
        <w:gridCol w:w="757"/>
        <w:gridCol w:w="863"/>
        <w:gridCol w:w="1124"/>
        <w:gridCol w:w="1164"/>
        <w:gridCol w:w="729"/>
      </w:tblGrid>
      <w:tr w:rsidR="0080785D" w:rsidRPr="00124647" w14:paraId="35C88F11" w14:textId="77777777" w:rsidTr="00746A07">
        <w:trPr>
          <w:jc w:val="center"/>
        </w:trPr>
        <w:tc>
          <w:tcPr>
            <w:tcW w:w="1277" w:type="dxa"/>
          </w:tcPr>
          <w:p w14:paraId="457D791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</w:t>
            </w:r>
          </w:p>
        </w:tc>
        <w:tc>
          <w:tcPr>
            <w:tcW w:w="1196" w:type="dxa"/>
          </w:tcPr>
          <w:p w14:paraId="799ADD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Target </w:t>
            </w:r>
          </w:p>
          <w:p w14:paraId="4523797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nalyte</w:t>
            </w:r>
          </w:p>
        </w:tc>
        <w:tc>
          <w:tcPr>
            <w:tcW w:w="933" w:type="dxa"/>
          </w:tcPr>
          <w:p w14:paraId="7CF8732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oncentration </w:t>
            </w:r>
          </w:p>
        </w:tc>
        <w:tc>
          <w:tcPr>
            <w:tcW w:w="701" w:type="dxa"/>
          </w:tcPr>
          <w:p w14:paraId="626732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</w:t>
            </w:r>
          </w:p>
        </w:tc>
        <w:tc>
          <w:tcPr>
            <w:tcW w:w="799" w:type="dxa"/>
          </w:tcPr>
          <w:p w14:paraId="2C12F2F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/</w:t>
            </w:r>
          </w:p>
          <w:p w14:paraId="6DFF302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covery times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1E6A3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Limit of Detection</w:t>
            </w:r>
          </w:p>
        </w:tc>
        <w:tc>
          <w:tcPr>
            <w:tcW w:w="757" w:type="dxa"/>
          </w:tcPr>
          <w:p w14:paraId="380B138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nsitivity</w:t>
            </w:r>
          </w:p>
        </w:tc>
        <w:tc>
          <w:tcPr>
            <w:tcW w:w="863" w:type="dxa"/>
          </w:tcPr>
          <w:p w14:paraId="1BF9E79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erating Temperatur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°C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) </w:t>
            </w:r>
          </w:p>
        </w:tc>
        <w:tc>
          <w:tcPr>
            <w:tcW w:w="1124" w:type="dxa"/>
          </w:tcPr>
          <w:p w14:paraId="5D3707E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 fabrication</w:t>
            </w:r>
          </w:p>
        </w:tc>
        <w:tc>
          <w:tcPr>
            <w:tcW w:w="1164" w:type="dxa"/>
          </w:tcPr>
          <w:p w14:paraId="2337775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channel fabrication</w:t>
            </w:r>
          </w:p>
        </w:tc>
        <w:tc>
          <w:tcPr>
            <w:tcW w:w="729" w:type="dxa"/>
          </w:tcPr>
          <w:p w14:paraId="21EA54E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ference</w:t>
            </w:r>
          </w:p>
        </w:tc>
      </w:tr>
      <w:tr w:rsidR="0080785D" w:rsidRPr="00124647" w14:paraId="7E01EE40" w14:textId="77777777" w:rsidTr="00746A07">
        <w:trPr>
          <w:jc w:val="center"/>
        </w:trPr>
        <w:tc>
          <w:tcPr>
            <w:tcW w:w="1277" w:type="dxa"/>
          </w:tcPr>
          <w:p w14:paraId="6A2554E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3536A7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0CBAA5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oMath>
            </m:oMathPara>
          </w:p>
        </w:tc>
        <w:tc>
          <w:tcPr>
            <w:tcW w:w="933" w:type="dxa"/>
          </w:tcPr>
          <w:p w14:paraId="6F59DD8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59451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</w:tcPr>
          <w:p w14:paraId="060DEDD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72/844</w:t>
            </w:r>
          </w:p>
        </w:tc>
        <w:tc>
          <w:tcPr>
            <w:tcW w:w="708" w:type="dxa"/>
          </w:tcPr>
          <w:p w14:paraId="5F6AB12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1B1A8FF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0.4 (relative)</w:t>
            </w:r>
          </w:p>
        </w:tc>
        <w:tc>
          <w:tcPr>
            <w:tcW w:w="863" w:type="dxa"/>
          </w:tcPr>
          <w:p w14:paraId="6511C1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75283D7A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>rheotaxial</w:t>
            </w:r>
            <w:proofErr w:type="spellEnd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 xml:space="preserve"> growth and thermal oxidation</w:t>
            </w:r>
          </w:p>
        </w:tc>
        <w:tc>
          <w:tcPr>
            <w:tcW w:w="1164" w:type="dxa"/>
          </w:tcPr>
          <w:p w14:paraId="23CB7A24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ilicon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"/>
            <w:id w:val="-1755039417"/>
            <w:placeholder>
              <w:docPart w:val="1D5215AE525CD248BFB2204E1EF413C6"/>
            </w:placeholder>
          </w:sdtPr>
          <w:sdtContent>
            <w:tc>
              <w:tcPr>
                <w:tcW w:w="729" w:type="dxa"/>
              </w:tcPr>
              <w:p w14:paraId="501984A1" w14:textId="1CEF68D5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62792975" w14:textId="77777777" w:rsidTr="00746A07">
        <w:trPr>
          <w:jc w:val="center"/>
        </w:trPr>
        <w:tc>
          <w:tcPr>
            <w:tcW w:w="1277" w:type="dxa"/>
          </w:tcPr>
          <w:p w14:paraId="2B1DFE5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 xml:space="preserve">MOS </w:t>
            </w:r>
          </w:p>
          <w:p w14:paraId="38B2470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A5B12E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NO</m:t>
                </m:r>
              </m:oMath>
            </m:oMathPara>
          </w:p>
        </w:tc>
        <w:tc>
          <w:tcPr>
            <w:tcW w:w="933" w:type="dxa"/>
          </w:tcPr>
          <w:p w14:paraId="02F13F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7C29561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</w:tcPr>
          <w:p w14:paraId="58D7A5A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10/865</w:t>
            </w:r>
          </w:p>
        </w:tc>
        <w:tc>
          <w:tcPr>
            <w:tcW w:w="708" w:type="dxa"/>
          </w:tcPr>
          <w:p w14:paraId="63FB534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3BB6D9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0.37 (relative)</w:t>
            </w:r>
          </w:p>
        </w:tc>
        <w:tc>
          <w:tcPr>
            <w:tcW w:w="863" w:type="dxa"/>
          </w:tcPr>
          <w:p w14:paraId="70D2709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54358254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>rheotaxial</w:t>
            </w:r>
            <w:proofErr w:type="spellEnd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 xml:space="preserve"> growth and thermal oxidation</w:t>
            </w:r>
          </w:p>
        </w:tc>
        <w:tc>
          <w:tcPr>
            <w:tcW w:w="1164" w:type="dxa"/>
          </w:tcPr>
          <w:p w14:paraId="23D5C2EF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ilicon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"/>
            <w:id w:val="-689828435"/>
            <w:placeholder>
              <w:docPart w:val="1D5215AE525CD248BFB2204E1EF413C6"/>
            </w:placeholder>
          </w:sdtPr>
          <w:sdtContent>
            <w:tc>
              <w:tcPr>
                <w:tcW w:w="729" w:type="dxa"/>
              </w:tcPr>
              <w:p w14:paraId="5AA40C4F" w14:textId="550A5E67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6741B635" w14:textId="77777777" w:rsidTr="00746A07">
        <w:trPr>
          <w:jc w:val="center"/>
        </w:trPr>
        <w:tc>
          <w:tcPr>
            <w:tcW w:w="1277" w:type="dxa"/>
          </w:tcPr>
          <w:p w14:paraId="5D3869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5842F10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Sn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</w:tcPr>
          <w:p w14:paraId="1B25389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7DF7CDC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4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b</m:t>
              </m:r>
            </m:oMath>
          </w:p>
        </w:tc>
        <w:tc>
          <w:tcPr>
            <w:tcW w:w="701" w:type="dxa"/>
          </w:tcPr>
          <w:p w14:paraId="269ECAA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39 (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34D11D5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5/314</w:t>
            </w:r>
          </w:p>
        </w:tc>
        <w:tc>
          <w:tcPr>
            <w:tcW w:w="708" w:type="dxa"/>
          </w:tcPr>
          <w:p w14:paraId="555F870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4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b</m:t>
              </m:r>
            </m:oMath>
          </w:p>
        </w:tc>
        <w:tc>
          <w:tcPr>
            <w:tcW w:w="757" w:type="dxa"/>
          </w:tcPr>
          <w:p w14:paraId="4CCC952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5F83B39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</w:t>
            </w:r>
          </w:p>
        </w:tc>
        <w:tc>
          <w:tcPr>
            <w:tcW w:w="1124" w:type="dxa"/>
          </w:tcPr>
          <w:p w14:paraId="5A8CA1CF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modified</w:t>
            </w:r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>rheotaxial</w:t>
            </w:r>
            <w:proofErr w:type="spellEnd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 xml:space="preserve"> growth and thermal oxidation  </w:t>
            </w:r>
          </w:p>
        </w:tc>
        <w:tc>
          <w:tcPr>
            <w:tcW w:w="1164" w:type="dxa"/>
          </w:tcPr>
          <w:p w14:paraId="60285DC3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ilicon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"/>
            <w:id w:val="-485012691"/>
            <w:placeholder>
              <w:docPart w:val="8CCCE5F9CE19594FBC88222C98E64FDA"/>
            </w:placeholder>
          </w:sdtPr>
          <w:sdtContent>
            <w:tc>
              <w:tcPr>
                <w:tcW w:w="729" w:type="dxa"/>
              </w:tcPr>
              <w:p w14:paraId="07A1DA55" w14:textId="6B406788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1F842426" w14:textId="77777777" w:rsidTr="00746A07">
        <w:trPr>
          <w:jc w:val="center"/>
        </w:trPr>
        <w:tc>
          <w:tcPr>
            <w:tcW w:w="1277" w:type="dxa"/>
          </w:tcPr>
          <w:p w14:paraId="5EF80C7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6D02D25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04C85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329B68D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F12395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43 (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492E25F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1/1015</w:t>
            </w:r>
          </w:p>
        </w:tc>
        <w:tc>
          <w:tcPr>
            <w:tcW w:w="708" w:type="dxa"/>
          </w:tcPr>
          <w:p w14:paraId="0A72E4B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b</m:t>
              </m:r>
            </m:oMath>
          </w:p>
        </w:tc>
        <w:tc>
          <w:tcPr>
            <w:tcW w:w="757" w:type="dxa"/>
          </w:tcPr>
          <w:p w14:paraId="74BC5F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79A68FF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</w:t>
            </w:r>
          </w:p>
        </w:tc>
        <w:tc>
          <w:tcPr>
            <w:tcW w:w="1124" w:type="dxa"/>
          </w:tcPr>
          <w:p w14:paraId="05EF25F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modified</w:t>
            </w:r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>rheotaxial</w:t>
            </w:r>
            <w:proofErr w:type="spellEnd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 xml:space="preserve"> growth and thermal oxidation  </w:t>
            </w:r>
          </w:p>
        </w:tc>
        <w:tc>
          <w:tcPr>
            <w:tcW w:w="1164" w:type="dxa"/>
          </w:tcPr>
          <w:p w14:paraId="428F759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ilicon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"/>
            <w:id w:val="1682853140"/>
            <w:placeholder>
              <w:docPart w:val="0A7924EB50000047AD7FE6A113C9FA67"/>
            </w:placeholder>
          </w:sdtPr>
          <w:sdtContent>
            <w:tc>
              <w:tcPr>
                <w:tcW w:w="729" w:type="dxa"/>
              </w:tcPr>
              <w:p w14:paraId="149E7F3E" w14:textId="65A9A744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023AFB16" w14:textId="77777777" w:rsidTr="00746A07">
        <w:trPr>
          <w:jc w:val="center"/>
        </w:trPr>
        <w:tc>
          <w:tcPr>
            <w:tcW w:w="1277" w:type="dxa"/>
          </w:tcPr>
          <w:p w14:paraId="2B6B893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577CD54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B0F09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oMath>
            </m:oMathPara>
          </w:p>
        </w:tc>
        <w:tc>
          <w:tcPr>
            <w:tcW w:w="933" w:type="dxa"/>
          </w:tcPr>
          <w:p w14:paraId="3ADD953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1B17C2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.20 </w:t>
            </w:r>
          </w:p>
          <w:p w14:paraId="70F4A79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74CEAB1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5/409</w:t>
            </w:r>
          </w:p>
        </w:tc>
        <w:tc>
          <w:tcPr>
            <w:tcW w:w="708" w:type="dxa"/>
          </w:tcPr>
          <w:p w14:paraId="3785893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0 ppb</m:t>
                </m:r>
              </m:oMath>
            </m:oMathPara>
          </w:p>
        </w:tc>
        <w:tc>
          <w:tcPr>
            <w:tcW w:w="757" w:type="dxa"/>
          </w:tcPr>
          <w:p w14:paraId="18EDB4F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7243FAC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</w:t>
            </w:r>
          </w:p>
        </w:tc>
        <w:tc>
          <w:tcPr>
            <w:tcW w:w="1124" w:type="dxa"/>
          </w:tcPr>
          <w:p w14:paraId="34F7E9E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modified</w:t>
            </w:r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>rheotaxial</w:t>
            </w:r>
            <w:proofErr w:type="spellEnd"/>
            <w:r w:rsidRPr="00124647">
              <w:rPr>
                <w:rFonts w:ascii="Times" w:hAnsi="Times"/>
                <w:color w:val="000000"/>
                <w:sz w:val="20"/>
                <w:szCs w:val="20"/>
              </w:rPr>
              <w:t xml:space="preserve"> growth and thermal oxidation  </w:t>
            </w:r>
          </w:p>
        </w:tc>
        <w:tc>
          <w:tcPr>
            <w:tcW w:w="1164" w:type="dxa"/>
          </w:tcPr>
          <w:p w14:paraId="25D5EF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ilicon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"/>
            <w:id w:val="-1136486438"/>
            <w:placeholder>
              <w:docPart w:val="0A7924EB50000047AD7FE6A113C9FA67"/>
            </w:placeholder>
          </w:sdtPr>
          <w:sdtContent>
            <w:tc>
              <w:tcPr>
                <w:tcW w:w="729" w:type="dxa"/>
              </w:tcPr>
              <w:p w14:paraId="1B6163B6" w14:textId="030F51DF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10794762" w14:textId="77777777" w:rsidTr="00746A07">
        <w:trPr>
          <w:jc w:val="center"/>
        </w:trPr>
        <w:tc>
          <w:tcPr>
            <w:tcW w:w="1277" w:type="dxa"/>
          </w:tcPr>
          <w:p w14:paraId="2BBF36C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V Spectroscopy</w:t>
            </w:r>
          </w:p>
        </w:tc>
        <w:tc>
          <w:tcPr>
            <w:tcW w:w="1196" w:type="dxa"/>
          </w:tcPr>
          <w:p w14:paraId="61A594E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</w:t>
            </w:r>
          </w:p>
          <w:p w14:paraId="284EA1F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6BA822B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5 ppm</m:t>
                </m:r>
              </m:oMath>
            </m:oMathPara>
          </w:p>
        </w:tc>
        <w:tc>
          <w:tcPr>
            <w:tcW w:w="701" w:type="dxa"/>
          </w:tcPr>
          <w:p w14:paraId="2C49E5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94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∆i</m:t>
              </m:r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29E54B0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65/1</w:t>
            </w:r>
          </w:p>
        </w:tc>
        <w:tc>
          <w:tcPr>
            <w:tcW w:w="708" w:type="dxa"/>
          </w:tcPr>
          <w:p w14:paraId="5C7C89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30AAA5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1DAAA1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35F224C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  <w:p w14:paraId="257AB09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0</w:t>
            </w:r>
          </w:p>
          <w:p w14:paraId="6ED4EB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W deuterium (D2) lamp,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oma Optics</w:t>
            </w:r>
          </w:p>
        </w:tc>
        <w:tc>
          <w:tcPr>
            <w:tcW w:w="1164" w:type="dxa"/>
          </w:tcPr>
          <w:p w14:paraId="7948DCB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ynthesis of mesoporous silica structures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"/>
            <w:id w:val="1280383502"/>
            <w:placeholder>
              <w:docPart w:val="21449DED18701F45A17EF3C5F8A09213"/>
            </w:placeholder>
          </w:sdtPr>
          <w:sdtContent>
            <w:tc>
              <w:tcPr>
                <w:tcW w:w="729" w:type="dxa"/>
              </w:tcPr>
              <w:p w14:paraId="7B47E717" w14:textId="009B0830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0E4AFD5A" w14:textId="77777777" w:rsidTr="00746A07">
        <w:trPr>
          <w:jc w:val="center"/>
        </w:trPr>
        <w:tc>
          <w:tcPr>
            <w:tcW w:w="1277" w:type="dxa"/>
          </w:tcPr>
          <w:p w14:paraId="17B42EF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V Spectroscopy</w:t>
            </w:r>
          </w:p>
        </w:tc>
        <w:tc>
          <w:tcPr>
            <w:tcW w:w="1196" w:type="dxa"/>
          </w:tcPr>
          <w:p w14:paraId="767B05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oluene</w:t>
            </w:r>
          </w:p>
          <w:p w14:paraId="688A75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22C1848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5 ppm</m:t>
                </m:r>
              </m:oMath>
            </m:oMathPara>
          </w:p>
        </w:tc>
        <w:tc>
          <w:tcPr>
            <w:tcW w:w="701" w:type="dxa"/>
          </w:tcPr>
          <w:p w14:paraId="7504F15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17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∆i</m:t>
              </m:r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59AADA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17/1.66</w:t>
            </w:r>
          </w:p>
        </w:tc>
        <w:tc>
          <w:tcPr>
            <w:tcW w:w="708" w:type="dxa"/>
          </w:tcPr>
          <w:p w14:paraId="0A851A5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b</m:t>
              </m:r>
            </m:oMath>
          </w:p>
        </w:tc>
        <w:tc>
          <w:tcPr>
            <w:tcW w:w="757" w:type="dxa"/>
          </w:tcPr>
          <w:p w14:paraId="2F4FF35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293811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66FF5A8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  <w:p w14:paraId="6D3FDD6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0</w:t>
            </w:r>
          </w:p>
          <w:p w14:paraId="461DB0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 deuterium (D2) lamp, Soma Optics</w:t>
            </w:r>
          </w:p>
        </w:tc>
        <w:tc>
          <w:tcPr>
            <w:tcW w:w="1164" w:type="dxa"/>
          </w:tcPr>
          <w:p w14:paraId="7C12AB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ynthesis of mesoporous silica structures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"/>
            <w:id w:val="-1541194950"/>
            <w:placeholder>
              <w:docPart w:val="6BFC3CAC8E727C4EB469E06178765AB0"/>
            </w:placeholder>
          </w:sdtPr>
          <w:sdtContent>
            <w:tc>
              <w:tcPr>
                <w:tcW w:w="729" w:type="dxa"/>
              </w:tcPr>
              <w:p w14:paraId="733D35EF" w14:textId="1139C503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7D653E9D" w14:textId="77777777" w:rsidTr="00746A07">
        <w:trPr>
          <w:jc w:val="center"/>
        </w:trPr>
        <w:tc>
          <w:tcPr>
            <w:tcW w:w="1277" w:type="dxa"/>
          </w:tcPr>
          <w:p w14:paraId="6DE60BF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V Spectroscopy</w:t>
            </w:r>
          </w:p>
        </w:tc>
        <w:tc>
          <w:tcPr>
            <w:tcW w:w="1196" w:type="dxa"/>
          </w:tcPr>
          <w:p w14:paraId="2D66956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Xylene</w:t>
            </w:r>
          </w:p>
          <w:p w14:paraId="537EFF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4A28B58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5 ppm</m:t>
                </m:r>
              </m:oMath>
            </m:oMathPara>
          </w:p>
        </w:tc>
        <w:tc>
          <w:tcPr>
            <w:tcW w:w="701" w:type="dxa"/>
          </w:tcPr>
          <w:p w14:paraId="16C8527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87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∆i</m:t>
              </m:r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1E1033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76/-</w:t>
            </w:r>
          </w:p>
        </w:tc>
        <w:tc>
          <w:tcPr>
            <w:tcW w:w="708" w:type="dxa"/>
          </w:tcPr>
          <w:p w14:paraId="6E98D11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779A755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7B953D2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275745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  <w:p w14:paraId="5A04B0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0</w:t>
            </w:r>
          </w:p>
          <w:p w14:paraId="00E595F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 deuterium (D2) lamp, Soma Optics</w:t>
            </w:r>
          </w:p>
        </w:tc>
        <w:tc>
          <w:tcPr>
            <w:tcW w:w="1164" w:type="dxa"/>
          </w:tcPr>
          <w:p w14:paraId="02B7E70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ynthesis of mesoporous silica structures</w:t>
            </w:r>
          </w:p>
          <w:p w14:paraId="6425A78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BA-15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"/>
            <w:id w:val="1405960335"/>
            <w:placeholder>
              <w:docPart w:val="4485445DF086E04AAC2F1DD517EAE5B9"/>
            </w:placeholder>
          </w:sdtPr>
          <w:sdtContent>
            <w:tc>
              <w:tcPr>
                <w:tcW w:w="729" w:type="dxa"/>
              </w:tcPr>
              <w:p w14:paraId="13995BD9" w14:textId="507F3611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1A933E1D" w14:textId="77777777" w:rsidTr="00746A07">
        <w:trPr>
          <w:jc w:val="center"/>
        </w:trPr>
        <w:tc>
          <w:tcPr>
            <w:tcW w:w="1277" w:type="dxa"/>
          </w:tcPr>
          <w:p w14:paraId="302002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V Spectroscopy</w:t>
            </w:r>
          </w:p>
        </w:tc>
        <w:tc>
          <w:tcPr>
            <w:tcW w:w="1196" w:type="dxa"/>
          </w:tcPr>
          <w:p w14:paraId="5707E1B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</w:t>
            </w:r>
          </w:p>
          <w:p w14:paraId="646BC05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14BF8C2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5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ppm</m:t>
              </m:r>
            </m:oMath>
          </w:p>
        </w:tc>
        <w:tc>
          <w:tcPr>
            <w:tcW w:w="701" w:type="dxa"/>
          </w:tcPr>
          <w:p w14:paraId="13714C6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01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∆i</m:t>
              </m:r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7C8CCBC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072929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066FA5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863" w:type="dxa"/>
          </w:tcPr>
          <w:p w14:paraId="041A80B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07C7D1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  <w:p w14:paraId="17CC6F5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30 W deuterium (D2) lamp,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oma Optics</w:t>
            </w:r>
          </w:p>
        </w:tc>
        <w:tc>
          <w:tcPr>
            <w:tcW w:w="1164" w:type="dxa"/>
          </w:tcPr>
          <w:p w14:paraId="18D785E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ynthesis of mesoporous silica structures</w:t>
            </w:r>
          </w:p>
          <w:p w14:paraId="1F3935C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BA-16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"/>
            <w:id w:val="-2025625851"/>
            <w:placeholder>
              <w:docPart w:val="7E1AAB398E3F9B4A9D3764CBD9BBAD75"/>
            </w:placeholder>
          </w:sdtPr>
          <w:sdtContent>
            <w:tc>
              <w:tcPr>
                <w:tcW w:w="729" w:type="dxa"/>
              </w:tcPr>
              <w:p w14:paraId="70D0EFFA" w14:textId="4282F3AF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078B3EA3" w14:textId="77777777" w:rsidTr="00746A07">
        <w:trPr>
          <w:jc w:val="center"/>
        </w:trPr>
        <w:tc>
          <w:tcPr>
            <w:tcW w:w="1277" w:type="dxa"/>
          </w:tcPr>
          <w:p w14:paraId="1DC28E6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V Spectroscopy</w:t>
            </w:r>
          </w:p>
        </w:tc>
        <w:tc>
          <w:tcPr>
            <w:tcW w:w="1196" w:type="dxa"/>
          </w:tcPr>
          <w:p w14:paraId="4BDE54F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oluene</w:t>
            </w:r>
          </w:p>
          <w:p w14:paraId="2B6E8D7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4B3663E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5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ppm</m:t>
              </m:r>
            </m:oMath>
          </w:p>
        </w:tc>
        <w:tc>
          <w:tcPr>
            <w:tcW w:w="701" w:type="dxa"/>
          </w:tcPr>
          <w:p w14:paraId="00A4567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0.005  (</w:t>
            </w:r>
            <w:proofErr w:type="gramEnd"/>
            <m:oMath>
              <m:r>
                <w:rPr>
                  <w:rFonts w:ascii="Cambria Math" w:hAnsi="Cambria Math"/>
                  <w:sz w:val="20"/>
                  <w:szCs w:val="20"/>
                </w:rPr>
                <m:t>∆i</m:t>
              </m:r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3B94CA4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620B3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3F84B3C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60F2D63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5F115A9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  <w:p w14:paraId="37CD45C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 W deuterium (D2) lamp, Soma Optics</w:t>
            </w:r>
          </w:p>
        </w:tc>
        <w:tc>
          <w:tcPr>
            <w:tcW w:w="1164" w:type="dxa"/>
          </w:tcPr>
          <w:p w14:paraId="58FB6F0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ynthesis of mesoporous silica structures</w:t>
            </w:r>
          </w:p>
          <w:p w14:paraId="40DEA00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BA-16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"/>
            <w:id w:val="1374579386"/>
            <w:placeholder>
              <w:docPart w:val="27D30B0CE4D3D3488A8E54398E954E85"/>
            </w:placeholder>
          </w:sdtPr>
          <w:sdtContent>
            <w:tc>
              <w:tcPr>
                <w:tcW w:w="729" w:type="dxa"/>
              </w:tcPr>
              <w:p w14:paraId="37AD1F01" w14:textId="009DF168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6B33E8BB" w14:textId="77777777" w:rsidTr="00746A07">
        <w:trPr>
          <w:jc w:val="center"/>
        </w:trPr>
        <w:tc>
          <w:tcPr>
            <w:tcW w:w="1277" w:type="dxa"/>
          </w:tcPr>
          <w:p w14:paraId="03EE9B75" w14:textId="77777777" w:rsidR="0080785D" w:rsidRPr="00124647" w:rsidRDefault="0080785D" w:rsidP="00746A07">
            <w:pPr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tical</w:t>
            </w:r>
          </w:p>
          <w:p w14:paraId="73CE79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Ellipsometric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reflection </w:t>
            </w:r>
          </w:p>
        </w:tc>
        <w:tc>
          <w:tcPr>
            <w:tcW w:w="1196" w:type="dxa"/>
          </w:tcPr>
          <w:p w14:paraId="53130F3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33" w:type="dxa"/>
          </w:tcPr>
          <w:p w14:paraId="1D3CC6B8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% H2 gas</w:t>
            </w:r>
          </w:p>
        </w:tc>
        <w:tc>
          <w:tcPr>
            <w:tcW w:w="701" w:type="dxa"/>
          </w:tcPr>
          <w:p w14:paraId="3FA04A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3 nm</w:t>
            </w:r>
          </w:p>
        </w:tc>
        <w:tc>
          <w:tcPr>
            <w:tcW w:w="799" w:type="dxa"/>
          </w:tcPr>
          <w:p w14:paraId="035F78C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600/-</w:t>
            </w:r>
          </w:p>
        </w:tc>
        <w:tc>
          <w:tcPr>
            <w:tcW w:w="708" w:type="dxa"/>
          </w:tcPr>
          <w:p w14:paraId="00A9D89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.2% H2</w:t>
            </w:r>
          </w:p>
        </w:tc>
        <w:tc>
          <w:tcPr>
            <w:tcW w:w="757" w:type="dxa"/>
          </w:tcPr>
          <w:p w14:paraId="0EE5FDD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28478EF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 temperature</w:t>
            </w:r>
          </w:p>
        </w:tc>
        <w:tc>
          <w:tcPr>
            <w:tcW w:w="1124" w:type="dxa"/>
          </w:tcPr>
          <w:p w14:paraId="5C44CD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Commercial ellipsometer</w:t>
            </w:r>
          </w:p>
        </w:tc>
        <w:tc>
          <w:tcPr>
            <w:tcW w:w="1164" w:type="dxa"/>
          </w:tcPr>
          <w:p w14:paraId="568A6E9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laser micromachin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"/>
            <w:id w:val="1031157494"/>
            <w:placeholder>
              <w:docPart w:val="3DEDD14EB4DBEC4DA2EEDCE7AC8E2D1E"/>
            </w:placeholder>
          </w:sdtPr>
          <w:sdtContent>
            <w:tc>
              <w:tcPr>
                <w:tcW w:w="729" w:type="dxa"/>
              </w:tcPr>
              <w:p w14:paraId="17C13C53" w14:textId="4642D967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</w:rPr>
                  <w:t>2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06385A52" w14:textId="77777777" w:rsidTr="00746A07">
        <w:trPr>
          <w:jc w:val="center"/>
        </w:trPr>
        <w:tc>
          <w:tcPr>
            <w:tcW w:w="1277" w:type="dxa"/>
          </w:tcPr>
          <w:p w14:paraId="417451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Chemiresistive</w:t>
            </w:r>
            <w:proofErr w:type="spellEnd"/>
          </w:p>
        </w:tc>
        <w:tc>
          <w:tcPr>
            <w:tcW w:w="1196" w:type="dxa"/>
          </w:tcPr>
          <w:p w14:paraId="2656817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ol</w:t>
            </w:r>
          </w:p>
        </w:tc>
        <w:tc>
          <w:tcPr>
            <w:tcW w:w="933" w:type="dxa"/>
          </w:tcPr>
          <w:p w14:paraId="5FB29ED4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5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ppm</m:t>
              </m:r>
            </m:oMath>
          </w:p>
        </w:tc>
        <w:tc>
          <w:tcPr>
            <w:tcW w:w="701" w:type="dxa"/>
          </w:tcPr>
          <w:p w14:paraId="628425F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.86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</w:p>
        </w:tc>
        <w:tc>
          <w:tcPr>
            <w:tcW w:w="799" w:type="dxa"/>
          </w:tcPr>
          <w:p w14:paraId="02B19E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1.36/105</w:t>
            </w:r>
          </w:p>
        </w:tc>
        <w:tc>
          <w:tcPr>
            <w:tcW w:w="708" w:type="dxa"/>
          </w:tcPr>
          <w:p w14:paraId="7309DF7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5CCFE58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2EA452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24" w:type="dxa"/>
          </w:tcPr>
          <w:p w14:paraId="710424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14:paraId="46FB9C3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Generic gas sensor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"/>
            <w:id w:val="987986784"/>
            <w:placeholder>
              <w:docPart w:val="0AB0EDDF48A42944B9B979AC1A12C6D6"/>
            </w:placeholder>
          </w:sdtPr>
          <w:sdtContent>
            <w:tc>
              <w:tcPr>
                <w:tcW w:w="729" w:type="dxa"/>
              </w:tcPr>
              <w:p w14:paraId="3DA536E9" w14:textId="2981EF9F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14F98C47" w14:textId="77777777" w:rsidTr="00746A07">
        <w:trPr>
          <w:jc w:val="center"/>
        </w:trPr>
        <w:tc>
          <w:tcPr>
            <w:tcW w:w="1277" w:type="dxa"/>
          </w:tcPr>
          <w:p w14:paraId="3AEDAED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Chemiresistive</w:t>
            </w:r>
            <w:proofErr w:type="spellEnd"/>
          </w:p>
        </w:tc>
        <w:tc>
          <w:tcPr>
            <w:tcW w:w="1196" w:type="dxa"/>
          </w:tcPr>
          <w:p w14:paraId="4B5856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ropanol</w:t>
            </w:r>
          </w:p>
        </w:tc>
        <w:tc>
          <w:tcPr>
            <w:tcW w:w="933" w:type="dxa"/>
          </w:tcPr>
          <w:p w14:paraId="16EDE1EC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9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ppm</m:t>
              </m:r>
            </m:oMath>
          </w:p>
        </w:tc>
        <w:tc>
          <w:tcPr>
            <w:tcW w:w="701" w:type="dxa"/>
          </w:tcPr>
          <w:p w14:paraId="3F00E6B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2.10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</w:p>
        </w:tc>
        <w:tc>
          <w:tcPr>
            <w:tcW w:w="799" w:type="dxa"/>
          </w:tcPr>
          <w:p w14:paraId="209FB50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68.63/-</w:t>
            </w:r>
          </w:p>
        </w:tc>
        <w:tc>
          <w:tcPr>
            <w:tcW w:w="708" w:type="dxa"/>
          </w:tcPr>
          <w:p w14:paraId="29EF958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6747E4F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4C277C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24" w:type="dxa"/>
          </w:tcPr>
          <w:p w14:paraId="21DDFB6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14:paraId="5C027E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Generic gas sensor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"/>
            <w:id w:val="-1284267815"/>
            <w:placeholder>
              <w:docPart w:val="0AB0EDDF48A42944B9B979AC1A12C6D6"/>
            </w:placeholder>
          </w:sdtPr>
          <w:sdtContent>
            <w:tc>
              <w:tcPr>
                <w:tcW w:w="729" w:type="dxa"/>
              </w:tcPr>
              <w:p w14:paraId="66A9A3B0" w14:textId="6641D2B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2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44CC3B82" w14:textId="77777777" w:rsidTr="00746A07">
        <w:trPr>
          <w:jc w:val="center"/>
        </w:trPr>
        <w:tc>
          <w:tcPr>
            <w:tcW w:w="1277" w:type="dxa"/>
          </w:tcPr>
          <w:p w14:paraId="4487448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145BD1F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193E1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mmonia</w:t>
            </w:r>
          </w:p>
        </w:tc>
        <w:tc>
          <w:tcPr>
            <w:tcW w:w="933" w:type="dxa"/>
          </w:tcPr>
          <w:p w14:paraId="414E3296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5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ppm</m:t>
              </m:r>
            </m:oMath>
          </w:p>
        </w:tc>
        <w:tc>
          <w:tcPr>
            <w:tcW w:w="701" w:type="dxa"/>
          </w:tcPr>
          <w:p w14:paraId="6FF76BE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9.4</w:t>
            </w:r>
          </w:p>
          <w:p w14:paraId="01F334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6A2CBD8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.5/8.75</w:t>
            </w:r>
          </w:p>
        </w:tc>
        <w:tc>
          <w:tcPr>
            <w:tcW w:w="708" w:type="dxa"/>
          </w:tcPr>
          <w:p w14:paraId="516F09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dxa"/>
          </w:tcPr>
          <w:p w14:paraId="2BC7C75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2</w:t>
            </w:r>
          </w:p>
        </w:tc>
        <w:tc>
          <w:tcPr>
            <w:tcW w:w="863" w:type="dxa"/>
          </w:tcPr>
          <w:p w14:paraId="2A36830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</w:t>
            </w:r>
          </w:p>
        </w:tc>
        <w:tc>
          <w:tcPr>
            <w:tcW w:w="1124" w:type="dxa"/>
          </w:tcPr>
          <w:p w14:paraId="084CC4F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tandard microelectronic technologies</w:t>
            </w:r>
          </w:p>
        </w:tc>
        <w:tc>
          <w:tcPr>
            <w:tcW w:w="1164" w:type="dxa"/>
          </w:tcPr>
          <w:p w14:paraId="042DC88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"/>
            <w:id w:val="-1861728870"/>
            <w:placeholder>
              <w:docPart w:val="93D417CFC039D743A2FAFE8E9D0B281F"/>
            </w:placeholder>
          </w:sdtPr>
          <w:sdtContent>
            <w:tc>
              <w:tcPr>
                <w:tcW w:w="729" w:type="dxa"/>
              </w:tcPr>
              <w:p w14:paraId="6B7363E5" w14:textId="06085850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1414555C" w14:textId="77777777" w:rsidTr="00746A07">
        <w:trPr>
          <w:jc w:val="center"/>
        </w:trPr>
        <w:tc>
          <w:tcPr>
            <w:tcW w:w="1277" w:type="dxa"/>
          </w:tcPr>
          <w:p w14:paraId="6A13B2A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10BAAFD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w:lastRenderedPageBreak/>
                  <m:t>W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4F9149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Ammonia</w:t>
            </w:r>
          </w:p>
        </w:tc>
        <w:tc>
          <w:tcPr>
            <w:tcW w:w="933" w:type="dxa"/>
          </w:tcPr>
          <w:p w14:paraId="4297A8E4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25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F3709F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7.77</w:t>
            </w:r>
          </w:p>
          <w:p w14:paraId="0D86527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7515DA1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365/1600</w:t>
            </w:r>
          </w:p>
        </w:tc>
        <w:tc>
          <w:tcPr>
            <w:tcW w:w="708" w:type="dxa"/>
          </w:tcPr>
          <w:p w14:paraId="625BCBA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76A02A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7978DAA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</w:t>
            </w:r>
          </w:p>
        </w:tc>
        <w:tc>
          <w:tcPr>
            <w:tcW w:w="1124" w:type="dxa"/>
          </w:tcPr>
          <w:p w14:paraId="2C6A2F8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onventional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microelectronic methods/etched in SiO2/Si</w:t>
            </w:r>
          </w:p>
        </w:tc>
        <w:tc>
          <w:tcPr>
            <w:tcW w:w="1164" w:type="dxa"/>
          </w:tcPr>
          <w:p w14:paraId="00AE6B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 xml:space="preserve">reactive radio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frequency (13.56 MHz) magnetron sputter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"/>
            <w:id w:val="1684558321"/>
            <w:placeholder>
              <w:docPart w:val="93D417CFC039D743A2FAFE8E9D0B281F"/>
            </w:placeholder>
          </w:sdtPr>
          <w:sdtContent>
            <w:tc>
              <w:tcPr>
                <w:tcW w:w="729" w:type="dxa"/>
              </w:tcPr>
              <w:p w14:paraId="3E4C66E6" w14:textId="27D0A758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1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51B51951" w14:textId="77777777" w:rsidTr="00746A07">
        <w:trPr>
          <w:jc w:val="center"/>
        </w:trPr>
        <w:tc>
          <w:tcPr>
            <w:tcW w:w="1277" w:type="dxa"/>
          </w:tcPr>
          <w:p w14:paraId="6B1B542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1278630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F7C4E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thanol</w:t>
            </w:r>
          </w:p>
        </w:tc>
        <w:tc>
          <w:tcPr>
            <w:tcW w:w="933" w:type="dxa"/>
          </w:tcPr>
          <w:p w14:paraId="4EE306BB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7686238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.18</w:t>
            </w:r>
          </w:p>
          <w:p w14:paraId="130CD11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6DBE7F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1/-</w:t>
            </w:r>
          </w:p>
        </w:tc>
        <w:tc>
          <w:tcPr>
            <w:tcW w:w="708" w:type="dxa"/>
          </w:tcPr>
          <w:p w14:paraId="40330B4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</w:tcPr>
          <w:p w14:paraId="0144308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3005A7E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24" w:type="dxa"/>
          </w:tcPr>
          <w:p w14:paraId="6407C12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made from </w:t>
            </w:r>
          </w:p>
          <w:p w14:paraId="1889F84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orosilicate glass</w:t>
            </w:r>
          </w:p>
        </w:tc>
        <w:tc>
          <w:tcPr>
            <w:tcW w:w="1164" w:type="dxa"/>
          </w:tcPr>
          <w:p w14:paraId="0005BA2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 (commercial)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"/>
            <w:id w:val="1455686377"/>
            <w:placeholder>
              <w:docPart w:val="93D417CFC039D743A2FAFE8E9D0B281F"/>
            </w:placeholder>
          </w:sdtPr>
          <w:sdtContent>
            <w:tc>
              <w:tcPr>
                <w:tcW w:w="729" w:type="dxa"/>
              </w:tcPr>
              <w:p w14:paraId="76C3D451" w14:textId="29793DFB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78B66804" w14:textId="77777777" w:rsidTr="00746A07">
        <w:trPr>
          <w:jc w:val="center"/>
        </w:trPr>
        <w:tc>
          <w:tcPr>
            <w:tcW w:w="1277" w:type="dxa"/>
          </w:tcPr>
          <w:p w14:paraId="2B9923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RP-coated SWNT-FETs</w:t>
            </w:r>
          </w:p>
        </w:tc>
        <w:tc>
          <w:tcPr>
            <w:tcW w:w="1196" w:type="dxa"/>
          </w:tcPr>
          <w:p w14:paraId="2CFF2E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rimethylamine</w:t>
            </w:r>
          </w:p>
        </w:tc>
        <w:tc>
          <w:tcPr>
            <w:tcW w:w="933" w:type="dxa"/>
          </w:tcPr>
          <w:p w14:paraId="5498E2AE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1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b</m:t>
              </m:r>
            </m:oMath>
          </w:p>
        </w:tc>
        <w:tc>
          <w:tcPr>
            <w:tcW w:w="701" w:type="dxa"/>
          </w:tcPr>
          <w:p w14:paraId="083D06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72</w:t>
            </w:r>
          </w:p>
          <w:p w14:paraId="282A708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∆G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7F2CF61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/87</w:t>
            </w:r>
          </w:p>
        </w:tc>
        <w:tc>
          <w:tcPr>
            <w:tcW w:w="708" w:type="dxa"/>
          </w:tcPr>
          <w:p w14:paraId="7AE8B5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t</m:t>
              </m:r>
            </m:oMath>
          </w:p>
        </w:tc>
        <w:tc>
          <w:tcPr>
            <w:tcW w:w="757" w:type="dxa"/>
          </w:tcPr>
          <w:p w14:paraId="4C75B91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5B498DD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oom</w:t>
            </w:r>
          </w:p>
        </w:tc>
        <w:tc>
          <w:tcPr>
            <w:tcW w:w="1124" w:type="dxa"/>
          </w:tcPr>
          <w:p w14:paraId="2FD2D0E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oft lithography and replica molding techniques with PDMS</w:t>
            </w:r>
          </w:p>
        </w:tc>
        <w:tc>
          <w:tcPr>
            <w:tcW w:w="1164" w:type="dxa"/>
          </w:tcPr>
          <w:p w14:paraId="45A46A4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SWNT-FETs functionalized with olfactory receptor-derived peptides (ORPs)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"/>
            <w:id w:val="1671213359"/>
            <w:placeholder>
              <w:docPart w:val="C03CF3BC09172E4F8401CEBD02987A08"/>
            </w:placeholder>
          </w:sdtPr>
          <w:sdtContent>
            <w:tc>
              <w:tcPr>
                <w:tcW w:w="729" w:type="dxa"/>
              </w:tcPr>
              <w:p w14:paraId="4F8D3EFE" w14:textId="0AAC4CE1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</w:rPr>
                  <w:t>3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708C8641" w14:textId="77777777" w:rsidTr="00746A07">
        <w:trPr>
          <w:jc w:val="center"/>
        </w:trPr>
        <w:tc>
          <w:tcPr>
            <w:tcW w:w="1277" w:type="dxa"/>
          </w:tcPr>
          <w:p w14:paraId="08C1682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7EC6509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190EFE0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thanol</w:t>
            </w:r>
          </w:p>
        </w:tc>
        <w:tc>
          <w:tcPr>
            <w:tcW w:w="933" w:type="dxa"/>
          </w:tcPr>
          <w:p w14:paraId="6F337973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24C7321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.6 (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08D9FD1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8/68</w:t>
            </w:r>
          </w:p>
        </w:tc>
        <w:tc>
          <w:tcPr>
            <w:tcW w:w="708" w:type="dxa"/>
          </w:tcPr>
          <w:p w14:paraId="2DCE450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1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57" w:type="dxa"/>
          </w:tcPr>
          <w:p w14:paraId="5D3BCF5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5A8D878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02963BB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14:paraId="587D88E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62F949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SP3-AQ2, FIS Inc., Japan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"/>
            <w:id w:val="1282453579"/>
            <w:placeholder>
              <w:docPart w:val="93D417CFC039D743A2FAFE8E9D0B281F"/>
            </w:placeholder>
          </w:sdtPr>
          <w:sdtContent>
            <w:tc>
              <w:tcPr>
                <w:tcW w:w="729" w:type="dxa"/>
              </w:tcPr>
              <w:p w14:paraId="10784219" w14:textId="5C9B704E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3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3429611D" w14:textId="77777777" w:rsidTr="00746A07">
        <w:trPr>
          <w:jc w:val="center"/>
        </w:trPr>
        <w:tc>
          <w:tcPr>
            <w:tcW w:w="1277" w:type="dxa"/>
          </w:tcPr>
          <w:p w14:paraId="5A076F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6A443C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56DA67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Iso-butanol</w:t>
            </w:r>
          </w:p>
        </w:tc>
        <w:tc>
          <w:tcPr>
            <w:tcW w:w="933" w:type="dxa"/>
          </w:tcPr>
          <w:p w14:paraId="13CD71E7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B976E8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35 (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den>
              </m:f>
            </m:oMath>
            <w:r w:rsidRPr="00124647">
              <w:rPr>
                <w:rFonts w:ascii="Times" w:eastAsiaTheme="minorEastAsia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14:paraId="0B771E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29.5/80</w:t>
            </w:r>
          </w:p>
        </w:tc>
        <w:tc>
          <w:tcPr>
            <w:tcW w:w="708" w:type="dxa"/>
          </w:tcPr>
          <w:p w14:paraId="73DC29A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757" w:type="dxa"/>
          </w:tcPr>
          <w:p w14:paraId="6037572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4617E2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1D5B954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14:paraId="5D7A1B3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3072A15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SP3-AQ2, FIS Inc., Japan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"/>
            <w:id w:val="-1347485865"/>
            <w:placeholder>
              <w:docPart w:val="93D417CFC039D743A2FAFE8E9D0B281F"/>
            </w:placeholder>
          </w:sdtPr>
          <w:sdtContent>
            <w:tc>
              <w:tcPr>
                <w:tcW w:w="729" w:type="dxa"/>
              </w:tcPr>
              <w:p w14:paraId="38A52FD9" w14:textId="7F6B356C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28C4FEF4" w14:textId="77777777" w:rsidTr="00746A07">
        <w:trPr>
          <w:jc w:val="center"/>
        </w:trPr>
        <w:tc>
          <w:tcPr>
            <w:tcW w:w="1277" w:type="dxa"/>
          </w:tcPr>
          <w:p w14:paraId="327F61B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5BD55F1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3AD972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Hydrogen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Sulfide</w:t>
            </w:r>
          </w:p>
        </w:tc>
        <w:tc>
          <w:tcPr>
            <w:tcW w:w="933" w:type="dxa"/>
          </w:tcPr>
          <w:p w14:paraId="558C6392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5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5D4BEE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21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g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fr-FR"/>
                </w:rPr>
                <m:t>)</m:t>
              </m:r>
            </m:oMath>
          </w:p>
        </w:tc>
        <w:tc>
          <w:tcPr>
            <w:tcW w:w="799" w:type="dxa"/>
          </w:tcPr>
          <w:p w14:paraId="4DACFF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6/-</w:t>
            </w:r>
          </w:p>
        </w:tc>
        <w:tc>
          <w:tcPr>
            <w:tcW w:w="708" w:type="dxa"/>
          </w:tcPr>
          <w:p w14:paraId="00E24C8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5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57" w:type="dxa"/>
          </w:tcPr>
          <w:p w14:paraId="049E004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3C7D709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3355638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6DD7E04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"/>
            <w:id w:val="-943229759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0DC3BA0B" w14:textId="6CE3F2A6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2C093FDE" w14:textId="77777777" w:rsidTr="00746A07">
        <w:trPr>
          <w:jc w:val="center"/>
        </w:trPr>
        <w:tc>
          <w:tcPr>
            <w:tcW w:w="1277" w:type="dxa"/>
          </w:tcPr>
          <w:p w14:paraId="2875B10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46144F7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1438D1B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Methanol</w:t>
            </w:r>
            <w:proofErr w:type="spellEnd"/>
          </w:p>
        </w:tc>
        <w:tc>
          <w:tcPr>
            <w:tcW w:w="933" w:type="dxa"/>
          </w:tcPr>
          <w:p w14:paraId="62D0F76C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5B0C3B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69507F3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46/&gt;100</w:t>
            </w:r>
          </w:p>
        </w:tc>
        <w:tc>
          <w:tcPr>
            <w:tcW w:w="708" w:type="dxa"/>
          </w:tcPr>
          <w:p w14:paraId="502D755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7AFB56F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1743D2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1FEA203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73E29D1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WY4MjhmYTgtOWU1NS00NzE0LTliYjctZDUzNjc0ZTE3OWZh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-224832672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57B09321" w14:textId="25303A9E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EC390BB" w14:textId="77777777" w:rsidTr="00746A07">
        <w:trPr>
          <w:jc w:val="center"/>
        </w:trPr>
        <w:tc>
          <w:tcPr>
            <w:tcW w:w="1277" w:type="dxa"/>
          </w:tcPr>
          <w:p w14:paraId="79E3EA2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379BF24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74AB5D1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Ethanol</w:t>
            </w:r>
            <w:proofErr w:type="spellEnd"/>
          </w:p>
        </w:tc>
        <w:tc>
          <w:tcPr>
            <w:tcW w:w="933" w:type="dxa"/>
          </w:tcPr>
          <w:p w14:paraId="6D1F5BD9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71397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7595E9D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0/ &gt;100</w:t>
            </w:r>
          </w:p>
        </w:tc>
        <w:tc>
          <w:tcPr>
            <w:tcW w:w="708" w:type="dxa"/>
          </w:tcPr>
          <w:p w14:paraId="1338D87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06D419E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11F37F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4578BCB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43EDB6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TlhNzI4MDEtZWZlNy00ZTEzLWI2MmQtMjkxZDU1YjUzNjRh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921070647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11838CF7" w14:textId="07DD66CD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1E49C91" w14:textId="77777777" w:rsidTr="00746A07">
        <w:trPr>
          <w:jc w:val="center"/>
        </w:trPr>
        <w:tc>
          <w:tcPr>
            <w:tcW w:w="1277" w:type="dxa"/>
          </w:tcPr>
          <w:p w14:paraId="2F944E3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67889C2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7EDC0C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-Propanol</w:t>
            </w:r>
          </w:p>
        </w:tc>
        <w:tc>
          <w:tcPr>
            <w:tcW w:w="933" w:type="dxa"/>
          </w:tcPr>
          <w:p w14:paraId="5AE476AE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9A9D97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54076A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4/&gt;100</w:t>
            </w:r>
          </w:p>
        </w:tc>
        <w:tc>
          <w:tcPr>
            <w:tcW w:w="708" w:type="dxa"/>
          </w:tcPr>
          <w:p w14:paraId="3B8FFE1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1E1381C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6D66D62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1D32AA1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3BB38A5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jI4YTA2MzktNWQ0NS00Y2MyLWExMTctOGQ0MDVkNGYyNTY2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2100449774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71CE4972" w14:textId="7F1F48A8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B7027F1" w14:textId="77777777" w:rsidTr="00746A07">
        <w:trPr>
          <w:jc w:val="center"/>
        </w:trPr>
        <w:tc>
          <w:tcPr>
            <w:tcW w:w="1277" w:type="dxa"/>
          </w:tcPr>
          <w:p w14:paraId="0A572DC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4D8439F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4B03FD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- Pentanol</w:t>
            </w:r>
          </w:p>
        </w:tc>
        <w:tc>
          <w:tcPr>
            <w:tcW w:w="933" w:type="dxa"/>
          </w:tcPr>
          <w:p w14:paraId="588E4B7C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5F2C43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2D5E489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61/ &gt;100</w:t>
            </w:r>
          </w:p>
        </w:tc>
        <w:tc>
          <w:tcPr>
            <w:tcW w:w="708" w:type="dxa"/>
          </w:tcPr>
          <w:p w14:paraId="1513EE8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38B2557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2C854DF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110D864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4EE5217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jg1NDYzZDYtNGVlOS00YjVlLWFhMzctOWZlNzk0OTZhNDI2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1190268063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4740C91D" w14:textId="52CC2102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BE482CD" w14:textId="77777777" w:rsidTr="00746A07">
        <w:trPr>
          <w:jc w:val="center"/>
        </w:trPr>
        <w:tc>
          <w:tcPr>
            <w:tcW w:w="1277" w:type="dxa"/>
          </w:tcPr>
          <w:p w14:paraId="38B90A3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2DC8B1C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0758C6B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Acetone</w:t>
            </w:r>
            <w:proofErr w:type="spellEnd"/>
          </w:p>
        </w:tc>
        <w:tc>
          <w:tcPr>
            <w:tcW w:w="933" w:type="dxa"/>
          </w:tcPr>
          <w:p w14:paraId="73CBD60F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DDFE22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40F3D0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2/&gt;100</w:t>
            </w:r>
          </w:p>
        </w:tc>
        <w:tc>
          <w:tcPr>
            <w:tcW w:w="708" w:type="dxa"/>
          </w:tcPr>
          <w:p w14:paraId="649E323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23F88D5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11523E8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1B34D2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546EDC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TA3ZTZhMTctNGRkNS00ODg2LWEwNDUtNjY4ZjdiYzRkMTQ5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1993221335"/>
            <w:placeholder>
              <w:docPart w:val="6A0CCA0F4802794288B5DC4187DB97A2"/>
            </w:placeholder>
          </w:sdtPr>
          <w:sdtContent>
            <w:tc>
              <w:tcPr>
                <w:tcW w:w="729" w:type="dxa"/>
              </w:tcPr>
              <w:p w14:paraId="3C03E13C" w14:textId="07347559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3DE2B951" w14:textId="77777777" w:rsidTr="00746A07">
        <w:trPr>
          <w:jc w:val="center"/>
        </w:trPr>
        <w:tc>
          <w:tcPr>
            <w:tcW w:w="1277" w:type="dxa"/>
          </w:tcPr>
          <w:p w14:paraId="087AE1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6D3025E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B29EA8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Pentane </w:t>
            </w:r>
          </w:p>
        </w:tc>
        <w:tc>
          <w:tcPr>
            <w:tcW w:w="933" w:type="dxa"/>
          </w:tcPr>
          <w:p w14:paraId="4217031A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7DECFF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09DE0B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7/&gt;100</w:t>
            </w:r>
          </w:p>
        </w:tc>
        <w:tc>
          <w:tcPr>
            <w:tcW w:w="708" w:type="dxa"/>
          </w:tcPr>
          <w:p w14:paraId="265AF2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0A1121F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4E51F44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3915FE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1BCF386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DYzMDVlZTQtNTI3NC00OGMyLTgxZjEtNWQ0MmMwMzBhMzE5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1848214566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77B38ADA" w14:textId="47755FEA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45C51F28" w14:textId="77777777" w:rsidTr="00746A07">
        <w:trPr>
          <w:jc w:val="center"/>
        </w:trPr>
        <w:tc>
          <w:tcPr>
            <w:tcW w:w="1277" w:type="dxa"/>
          </w:tcPr>
          <w:p w14:paraId="3DEC367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MOS</w:t>
            </w:r>
          </w:p>
          <w:p w14:paraId="29F2252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4987622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Hexane</w:t>
            </w:r>
          </w:p>
        </w:tc>
        <w:tc>
          <w:tcPr>
            <w:tcW w:w="933" w:type="dxa"/>
          </w:tcPr>
          <w:p w14:paraId="69CCE248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7411D0E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6A8710B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66/&gt;100</w:t>
            </w:r>
          </w:p>
        </w:tc>
        <w:tc>
          <w:tcPr>
            <w:tcW w:w="708" w:type="dxa"/>
          </w:tcPr>
          <w:p w14:paraId="5A9939A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4346DC6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1082D9A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06E49AE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D printer</w:t>
            </w:r>
          </w:p>
        </w:tc>
        <w:tc>
          <w:tcPr>
            <w:tcW w:w="1164" w:type="dxa"/>
          </w:tcPr>
          <w:p w14:paraId="0B179B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"/>
            <w:id w:val="-446390758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23C132C3" w14:textId="7B83241A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F0B6A77" w14:textId="77777777" w:rsidTr="00746A07">
        <w:trPr>
          <w:jc w:val="center"/>
        </w:trPr>
        <w:tc>
          <w:tcPr>
            <w:tcW w:w="1277" w:type="dxa"/>
          </w:tcPr>
          <w:p w14:paraId="364923D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2EF0AE9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265EB1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Acetone</w:t>
            </w:r>
            <w:proofErr w:type="spellEnd"/>
          </w:p>
        </w:tc>
        <w:tc>
          <w:tcPr>
            <w:tcW w:w="933" w:type="dxa"/>
          </w:tcPr>
          <w:p w14:paraId="7AF9635D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C65F0F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0.17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(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g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fr-FR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fr-FR"/>
                </w:rPr>
                <m:t>)</m:t>
              </m:r>
            </m:oMath>
          </w:p>
        </w:tc>
        <w:tc>
          <w:tcPr>
            <w:tcW w:w="799" w:type="dxa"/>
          </w:tcPr>
          <w:p w14:paraId="7DD998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85/&gt;120</w:t>
            </w:r>
          </w:p>
        </w:tc>
        <w:tc>
          <w:tcPr>
            <w:tcW w:w="708" w:type="dxa"/>
          </w:tcPr>
          <w:p w14:paraId="1FB7B5F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65CD11A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072B521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23F82F9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03459BE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zIyNDQzNDMtN2M1NS00NzU3LWEzNjMtM2FmYWE5Mjg4ZDIx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1654720587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207AB8AC" w14:textId="197ECAE1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353BEDEF" w14:textId="77777777" w:rsidTr="00746A07">
        <w:trPr>
          <w:jc w:val="center"/>
        </w:trPr>
        <w:tc>
          <w:tcPr>
            <w:tcW w:w="1277" w:type="dxa"/>
          </w:tcPr>
          <w:p w14:paraId="140028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65283F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541B742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Ethanol</w:t>
            </w:r>
            <w:proofErr w:type="spellEnd"/>
          </w:p>
        </w:tc>
        <w:tc>
          <w:tcPr>
            <w:tcW w:w="933" w:type="dxa"/>
          </w:tcPr>
          <w:p w14:paraId="3C437A72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3BD3A7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12</w:t>
            </w:r>
          </w:p>
          <w:p w14:paraId="0D7798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)</m:t>
                </m:r>
              </m:oMath>
            </m:oMathPara>
          </w:p>
        </w:tc>
        <w:tc>
          <w:tcPr>
            <w:tcW w:w="799" w:type="dxa"/>
          </w:tcPr>
          <w:p w14:paraId="401121D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90/&gt;140</w:t>
            </w:r>
          </w:p>
        </w:tc>
        <w:tc>
          <w:tcPr>
            <w:tcW w:w="708" w:type="dxa"/>
          </w:tcPr>
          <w:p w14:paraId="6C4CC76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588B2D2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6E5151B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40B7E9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6A871E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YzZmZTY2YzUtOTAxNS00YzM4LWI4N2UtZWI3MGQxYWRlYWVm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-736932091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5CB8B671" w14:textId="3734699D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0C37B39" w14:textId="77777777" w:rsidTr="00746A07">
        <w:trPr>
          <w:jc w:val="center"/>
        </w:trPr>
        <w:tc>
          <w:tcPr>
            <w:tcW w:w="1277" w:type="dxa"/>
          </w:tcPr>
          <w:p w14:paraId="5723BE5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114A0B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0AC51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Butanone</w:t>
            </w:r>
            <w:proofErr w:type="spellEnd"/>
          </w:p>
        </w:tc>
        <w:tc>
          <w:tcPr>
            <w:tcW w:w="933" w:type="dxa"/>
          </w:tcPr>
          <w:p w14:paraId="4DB09F86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BE4B74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11</w:t>
            </w:r>
          </w:p>
          <w:p w14:paraId="605863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)</m:t>
                </m:r>
              </m:oMath>
            </m:oMathPara>
          </w:p>
        </w:tc>
        <w:tc>
          <w:tcPr>
            <w:tcW w:w="799" w:type="dxa"/>
          </w:tcPr>
          <w:p w14:paraId="39DBF8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46/&gt;190</w:t>
            </w:r>
          </w:p>
        </w:tc>
        <w:tc>
          <w:tcPr>
            <w:tcW w:w="708" w:type="dxa"/>
          </w:tcPr>
          <w:p w14:paraId="46E7BA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42F686B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069A18E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60BB3A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09B1CB6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mM4NjQ4NWQtM2Y0ZC00MDUwLWE4ODktNzliN2VmMTZlMDlk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-433821837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04D4BF81" w14:textId="3F816657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5279243" w14:textId="77777777" w:rsidTr="00746A07">
        <w:trPr>
          <w:jc w:val="center"/>
        </w:trPr>
        <w:tc>
          <w:tcPr>
            <w:tcW w:w="1277" w:type="dxa"/>
          </w:tcPr>
          <w:p w14:paraId="165B1ED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40BBC0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7DC777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Methanol</w:t>
            </w:r>
            <w:proofErr w:type="spellEnd"/>
          </w:p>
        </w:tc>
        <w:tc>
          <w:tcPr>
            <w:tcW w:w="933" w:type="dxa"/>
          </w:tcPr>
          <w:p w14:paraId="682E1FBB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C84413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315</w:t>
            </w:r>
          </w:p>
          <w:p w14:paraId="08C5E31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)</m:t>
                </m:r>
              </m:oMath>
            </m:oMathPara>
          </w:p>
        </w:tc>
        <w:tc>
          <w:tcPr>
            <w:tcW w:w="799" w:type="dxa"/>
          </w:tcPr>
          <w:p w14:paraId="2AA5F7F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0/&gt;180</w:t>
            </w:r>
          </w:p>
        </w:tc>
        <w:tc>
          <w:tcPr>
            <w:tcW w:w="708" w:type="dxa"/>
          </w:tcPr>
          <w:p w14:paraId="3C25CBC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1107EC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77FBAA5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0CC20C4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0B5E608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jlmZGI2YTMtNjc0My00NDJmLWEzYWUtYjAyNGMwMmNiODFk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-754047764"/>
            <w:placeholder>
              <w:docPart w:val="0F0641BC6AA2F94F8949A3BE1FFD245E"/>
            </w:placeholder>
          </w:sdtPr>
          <w:sdtContent>
            <w:tc>
              <w:tcPr>
                <w:tcW w:w="729" w:type="dxa"/>
              </w:tcPr>
              <w:p w14:paraId="3EA904BD" w14:textId="47D40E78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7BAB8E1" w14:textId="77777777" w:rsidTr="00746A07">
        <w:trPr>
          <w:jc w:val="center"/>
        </w:trPr>
        <w:tc>
          <w:tcPr>
            <w:tcW w:w="1277" w:type="dxa"/>
          </w:tcPr>
          <w:p w14:paraId="0A22F8B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7AAD7A2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C33D79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Acetonitrile</w:t>
            </w:r>
            <w:proofErr w:type="spellEnd"/>
          </w:p>
        </w:tc>
        <w:tc>
          <w:tcPr>
            <w:tcW w:w="933" w:type="dxa"/>
          </w:tcPr>
          <w:p w14:paraId="1BE1FF3E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809A31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38</w:t>
            </w:r>
          </w:p>
          <w:p w14:paraId="34C2CB0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)</m:t>
                </m:r>
              </m:oMath>
            </m:oMathPara>
          </w:p>
        </w:tc>
        <w:tc>
          <w:tcPr>
            <w:tcW w:w="799" w:type="dxa"/>
          </w:tcPr>
          <w:p w14:paraId="2FF48A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27/&gt;100</w:t>
            </w:r>
          </w:p>
        </w:tc>
        <w:tc>
          <w:tcPr>
            <w:tcW w:w="708" w:type="dxa"/>
          </w:tcPr>
          <w:p w14:paraId="537E264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298F4E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79B153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22D8C59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71204C5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DMzNzMxMGQtZTY2Zi00NWI1LTk4N2ItYjQ4NDVmNzczNzUz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2086563548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7F1D07A1" w14:textId="6E341976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65CA4C7D" w14:textId="77777777" w:rsidTr="00746A07">
        <w:trPr>
          <w:jc w:val="center"/>
        </w:trPr>
        <w:tc>
          <w:tcPr>
            <w:tcW w:w="1277" w:type="dxa"/>
          </w:tcPr>
          <w:p w14:paraId="715360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26A1B47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24956BC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Toluene</w:t>
            </w:r>
            <w:proofErr w:type="spellEnd"/>
          </w:p>
        </w:tc>
        <w:tc>
          <w:tcPr>
            <w:tcW w:w="933" w:type="dxa"/>
          </w:tcPr>
          <w:p w14:paraId="1354D218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8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380C8E8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30</w:t>
            </w:r>
          </w:p>
          <w:p w14:paraId="54C59B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(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fr-FR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fr-FR"/>
                  </w:rPr>
                  <m:t>)</m:t>
                </m:r>
              </m:oMath>
            </m:oMathPara>
          </w:p>
        </w:tc>
        <w:tc>
          <w:tcPr>
            <w:tcW w:w="799" w:type="dxa"/>
          </w:tcPr>
          <w:p w14:paraId="3BD933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2/&gt;180</w:t>
            </w:r>
          </w:p>
        </w:tc>
        <w:tc>
          <w:tcPr>
            <w:tcW w:w="708" w:type="dxa"/>
          </w:tcPr>
          <w:p w14:paraId="169145E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5E333BE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6E8D10D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34CBC3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MIP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3D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inted</w:t>
            </w:r>
            <w:proofErr w:type="spellEnd"/>
          </w:p>
        </w:tc>
        <w:tc>
          <w:tcPr>
            <w:tcW w:w="1164" w:type="dxa"/>
          </w:tcPr>
          <w:p w14:paraId="0813076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Figaro TGS 2600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"/>
            <w:id w:val="-679581466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5D10BA5C" w14:textId="23DCE2B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</w:t>
                </w:r>
                <w:r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552137CA" w14:textId="77777777" w:rsidTr="00746A07">
        <w:trPr>
          <w:jc w:val="center"/>
        </w:trPr>
        <w:tc>
          <w:tcPr>
            <w:tcW w:w="1277" w:type="dxa"/>
          </w:tcPr>
          <w:p w14:paraId="1CE534E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MOS</w:t>
            </w:r>
          </w:p>
          <w:p w14:paraId="202C0F9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555EBCC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Methanol</w:t>
            </w:r>
            <w:proofErr w:type="spellEnd"/>
          </w:p>
        </w:tc>
        <w:tc>
          <w:tcPr>
            <w:tcW w:w="933" w:type="dxa"/>
          </w:tcPr>
          <w:p w14:paraId="2E7C8BC9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7B0B7D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1.16 </w:t>
            </w:r>
          </w:p>
          <w:p w14:paraId="02C85B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5B719F2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56/218</w:t>
            </w:r>
          </w:p>
        </w:tc>
        <w:tc>
          <w:tcPr>
            <w:tcW w:w="708" w:type="dxa"/>
          </w:tcPr>
          <w:p w14:paraId="30F2F0C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757" w:type="dxa"/>
          </w:tcPr>
          <w:p w14:paraId="730B3AA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04</w:t>
            </w:r>
          </w:p>
          <w:p w14:paraId="10D64C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084A1B4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1E04D32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3A2626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ith nano and microfeatures</w:t>
            </w:r>
          </w:p>
        </w:tc>
        <w:tc>
          <w:tcPr>
            <w:tcW w:w="1164" w:type="dxa"/>
          </w:tcPr>
          <w:p w14:paraId="6492D14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6F74721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2Y5NjdhZDItOTg2OC00MDBmLWJhN2MtMzdkMWM0YTI0ZTEw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-38593054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614953D0" w14:textId="03E0FEA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4B626C74" w14:textId="77777777" w:rsidTr="00746A07">
        <w:trPr>
          <w:jc w:val="center"/>
        </w:trPr>
        <w:tc>
          <w:tcPr>
            <w:tcW w:w="1277" w:type="dxa"/>
          </w:tcPr>
          <w:p w14:paraId="7666296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485054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4CB8308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Ethanol</w:t>
            </w:r>
            <w:proofErr w:type="spellEnd"/>
          </w:p>
        </w:tc>
        <w:tc>
          <w:tcPr>
            <w:tcW w:w="933" w:type="dxa"/>
          </w:tcPr>
          <w:p w14:paraId="5129BFBF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9ADD8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23</w:t>
            </w:r>
          </w:p>
          <w:p w14:paraId="2D4575F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5CCC1E8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72/232</w:t>
            </w:r>
          </w:p>
        </w:tc>
        <w:tc>
          <w:tcPr>
            <w:tcW w:w="708" w:type="dxa"/>
          </w:tcPr>
          <w:p w14:paraId="1DBC4D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757" w:type="dxa"/>
          </w:tcPr>
          <w:p w14:paraId="5BF153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07</w:t>
            </w:r>
          </w:p>
          <w:p w14:paraId="5418CBF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5654A14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07BB507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380AF03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ith nano and microfeatures</w:t>
            </w:r>
          </w:p>
        </w:tc>
        <w:tc>
          <w:tcPr>
            <w:tcW w:w="1164" w:type="dxa"/>
          </w:tcPr>
          <w:p w14:paraId="16AE92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4232344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2VjZGIxYmUtNTNiNC00ZGIzLTgzMjEtYTU5OWQ3YjFlMDU1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1161420334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1B0C8BF8" w14:textId="3DA25276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4D04EF4E" w14:textId="77777777" w:rsidTr="00746A07">
        <w:trPr>
          <w:jc w:val="center"/>
        </w:trPr>
        <w:tc>
          <w:tcPr>
            <w:tcW w:w="1277" w:type="dxa"/>
          </w:tcPr>
          <w:p w14:paraId="19E7834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61A4B65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06F3857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opanol</w:t>
            </w:r>
            <w:proofErr w:type="spellEnd"/>
          </w:p>
        </w:tc>
        <w:tc>
          <w:tcPr>
            <w:tcW w:w="933" w:type="dxa"/>
          </w:tcPr>
          <w:p w14:paraId="4752FA1F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5552485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28</w:t>
            </w:r>
          </w:p>
          <w:p w14:paraId="50ADD33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378E071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09/344</w:t>
            </w:r>
          </w:p>
        </w:tc>
        <w:tc>
          <w:tcPr>
            <w:tcW w:w="708" w:type="dxa"/>
          </w:tcPr>
          <w:p w14:paraId="5EB279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757" w:type="dxa"/>
          </w:tcPr>
          <w:p w14:paraId="7FE78CC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09</w:t>
            </w:r>
          </w:p>
          <w:p w14:paraId="710F8E0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7CC841C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2990B27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2F1BF94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ith nano and microfeatures</w:t>
            </w:r>
          </w:p>
        </w:tc>
        <w:tc>
          <w:tcPr>
            <w:tcW w:w="1164" w:type="dxa"/>
          </w:tcPr>
          <w:p w14:paraId="5F3684B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498E203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GQ4ZTQxMmQtMGE2My00ZmQ1LTk1ZjYtMjY1ZTg2NjAyMzAy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447588794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6C77DA77" w14:textId="3E104ED6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5DC39D91" w14:textId="77777777" w:rsidTr="00746A07">
        <w:trPr>
          <w:jc w:val="center"/>
        </w:trPr>
        <w:tc>
          <w:tcPr>
            <w:tcW w:w="1277" w:type="dxa"/>
          </w:tcPr>
          <w:p w14:paraId="515D68B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0787051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1DBA1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entnaol</w:t>
            </w:r>
            <w:proofErr w:type="spellEnd"/>
            <w:proofErr w:type="gramEnd"/>
          </w:p>
        </w:tc>
        <w:tc>
          <w:tcPr>
            <w:tcW w:w="933" w:type="dxa"/>
          </w:tcPr>
          <w:p w14:paraId="41CA74B5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EEC0A4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37</w:t>
            </w:r>
          </w:p>
          <w:p w14:paraId="105283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4882496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34/426</w:t>
            </w:r>
          </w:p>
        </w:tc>
        <w:tc>
          <w:tcPr>
            <w:tcW w:w="708" w:type="dxa"/>
          </w:tcPr>
          <w:p w14:paraId="4947BB4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757" w:type="dxa"/>
          </w:tcPr>
          <w:p w14:paraId="5FE7929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12</w:t>
            </w:r>
          </w:p>
          <w:p w14:paraId="51EF8CD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6DFBC4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6EA43CB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2DBA095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ith nano and microfeatures</w:t>
            </w:r>
          </w:p>
        </w:tc>
        <w:tc>
          <w:tcPr>
            <w:tcW w:w="1164" w:type="dxa"/>
          </w:tcPr>
          <w:p w14:paraId="5504B50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30A2B64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GQ4ODdkOTAtMDRjMC00ZTBhLThjMDktOGNkYjcwYTc2ZDk0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-2071721489"/>
            <w:placeholder>
              <w:docPart w:val="F9DB9940EE0BB942A34EF60595C66A1D"/>
            </w:placeholder>
          </w:sdtPr>
          <w:sdtContent>
            <w:tc>
              <w:tcPr>
                <w:tcW w:w="729" w:type="dxa"/>
              </w:tcPr>
              <w:p w14:paraId="6D3678C2" w14:textId="1F441B08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5D8572BB" w14:textId="77777777" w:rsidTr="00746A07">
        <w:trPr>
          <w:jc w:val="center"/>
        </w:trPr>
        <w:tc>
          <w:tcPr>
            <w:tcW w:w="1277" w:type="dxa"/>
          </w:tcPr>
          <w:p w14:paraId="34809D8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4527A2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1C96AD8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toluene</w:t>
            </w:r>
            <w:proofErr w:type="spellEnd"/>
            <w:proofErr w:type="gramEnd"/>
          </w:p>
        </w:tc>
        <w:tc>
          <w:tcPr>
            <w:tcW w:w="933" w:type="dxa"/>
          </w:tcPr>
          <w:p w14:paraId="5B8B6F2D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0F35037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22</w:t>
            </w:r>
          </w:p>
          <w:p w14:paraId="7FD2B83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51F1AA2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95/480</w:t>
            </w:r>
          </w:p>
        </w:tc>
        <w:tc>
          <w:tcPr>
            <w:tcW w:w="708" w:type="dxa"/>
          </w:tcPr>
          <w:p w14:paraId="3F18D54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757" w:type="dxa"/>
          </w:tcPr>
          <w:p w14:paraId="36BC145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04</w:t>
            </w:r>
          </w:p>
          <w:p w14:paraId="686408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6094822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3C52FAC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566C47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With nano and </w:t>
            </w:r>
            <w:r w:rsidRPr="00124647">
              <w:rPr>
                <w:rFonts w:ascii="Times" w:hAnsi="Times"/>
                <w:sz w:val="20"/>
                <w:szCs w:val="20"/>
              </w:rPr>
              <w:lastRenderedPageBreak/>
              <w:t>microfeatures</w:t>
            </w:r>
          </w:p>
        </w:tc>
        <w:tc>
          <w:tcPr>
            <w:tcW w:w="1164" w:type="dxa"/>
          </w:tcPr>
          <w:p w14:paraId="12ED354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Commercial</w:t>
            </w:r>
          </w:p>
          <w:p w14:paraId="3122A47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ODBiNTA5MzItZDEzNC00MzQ1LThkYmYtZTQ1ZDJkYjNkNTVh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614715114"/>
            <w:placeholder>
              <w:docPart w:val="5E7AB036C4008441BF0A92435867C3D7"/>
            </w:placeholder>
          </w:sdtPr>
          <w:sdtContent>
            <w:tc>
              <w:tcPr>
                <w:tcW w:w="729" w:type="dxa"/>
              </w:tcPr>
              <w:p w14:paraId="190B31E2" w14:textId="657A0FA2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BBFA303" w14:textId="77777777" w:rsidTr="00746A07">
        <w:trPr>
          <w:jc w:val="center"/>
        </w:trPr>
        <w:tc>
          <w:tcPr>
            <w:tcW w:w="1277" w:type="dxa"/>
          </w:tcPr>
          <w:p w14:paraId="638F62A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0EC857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36D7FB0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hexanal</w:t>
            </w:r>
            <w:proofErr w:type="spellEnd"/>
            <w:proofErr w:type="gramEnd"/>
          </w:p>
        </w:tc>
        <w:tc>
          <w:tcPr>
            <w:tcW w:w="933" w:type="dxa"/>
          </w:tcPr>
          <w:p w14:paraId="16C65FCA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3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535581D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47</w:t>
            </w:r>
          </w:p>
          <w:p w14:paraId="12636E4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0B894FD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84/472</w:t>
            </w:r>
          </w:p>
        </w:tc>
        <w:tc>
          <w:tcPr>
            <w:tcW w:w="708" w:type="dxa"/>
          </w:tcPr>
          <w:p w14:paraId="2DC9971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29B73ED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0003</w:t>
            </w:r>
          </w:p>
          <w:p w14:paraId="75F2183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pm</m:t>
                    </m:r>
                  </m:den>
                </m:f>
              </m:oMath>
            </m:oMathPara>
          </w:p>
        </w:tc>
        <w:tc>
          <w:tcPr>
            <w:tcW w:w="863" w:type="dxa"/>
          </w:tcPr>
          <w:p w14:paraId="6396ED1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301244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47D5F97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With nano and microfeatures</w:t>
            </w:r>
          </w:p>
        </w:tc>
        <w:tc>
          <w:tcPr>
            <w:tcW w:w="1164" w:type="dxa"/>
          </w:tcPr>
          <w:p w14:paraId="76D0BF0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413D0CC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"/>
            <w:id w:val="1097826824"/>
            <w:placeholder>
              <w:docPart w:val="5E7AB036C4008441BF0A92435867C3D7"/>
            </w:placeholder>
          </w:sdtPr>
          <w:sdtContent>
            <w:tc>
              <w:tcPr>
                <w:tcW w:w="729" w:type="dxa"/>
              </w:tcPr>
              <w:p w14:paraId="5E1F8F0C" w14:textId="317136C4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8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5FD574AD" w14:textId="77777777" w:rsidTr="00746A07">
        <w:trPr>
          <w:jc w:val="center"/>
        </w:trPr>
        <w:tc>
          <w:tcPr>
            <w:tcW w:w="1277" w:type="dxa"/>
          </w:tcPr>
          <w:p w14:paraId="01DD9A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2D73AC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49B3FC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Methanol</w:t>
            </w:r>
            <w:proofErr w:type="spellEnd"/>
          </w:p>
        </w:tc>
        <w:tc>
          <w:tcPr>
            <w:tcW w:w="933" w:type="dxa"/>
          </w:tcPr>
          <w:p w14:paraId="18D89C92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8FB427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26</w:t>
            </w:r>
          </w:p>
          <w:p w14:paraId="6A3196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0B5E69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89/180</w:t>
            </w:r>
          </w:p>
        </w:tc>
        <w:tc>
          <w:tcPr>
            <w:tcW w:w="708" w:type="dxa"/>
          </w:tcPr>
          <w:p w14:paraId="4008C37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2B3EF6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29726AC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257719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650CC43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35D10E2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3019F97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YmNmYjZmZGYtYWEzOC00ODYwLWEyMzMtMzdiODliNmQzMjAz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1755553098"/>
            <w:placeholder>
              <w:docPart w:val="5E7AB036C4008441BF0A92435867C3D7"/>
            </w:placeholder>
          </w:sdtPr>
          <w:sdtContent>
            <w:tc>
              <w:tcPr>
                <w:tcW w:w="729" w:type="dxa"/>
              </w:tcPr>
              <w:p w14:paraId="6F851722" w14:textId="74AE9ADE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010E7C48" w14:textId="77777777" w:rsidTr="00746A07">
        <w:trPr>
          <w:jc w:val="center"/>
        </w:trPr>
        <w:tc>
          <w:tcPr>
            <w:tcW w:w="1277" w:type="dxa"/>
          </w:tcPr>
          <w:p w14:paraId="1AE9FE7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1DD4117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6BAEF43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Ethanol</w:t>
            </w:r>
            <w:proofErr w:type="spellEnd"/>
          </w:p>
        </w:tc>
        <w:tc>
          <w:tcPr>
            <w:tcW w:w="933" w:type="dxa"/>
          </w:tcPr>
          <w:p w14:paraId="31DB0692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3A97D1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17</w:t>
            </w:r>
          </w:p>
          <w:p w14:paraId="6D5879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76301C3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01/200</w:t>
            </w:r>
          </w:p>
        </w:tc>
        <w:tc>
          <w:tcPr>
            <w:tcW w:w="708" w:type="dxa"/>
          </w:tcPr>
          <w:p w14:paraId="2EB7119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402BB7A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683293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776020B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3DD4D21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288DB2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5F0A62E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tc>
          <w:tcPr>
            <w:tcW w:w="729" w:type="dxa"/>
          </w:tcPr>
          <w:p w14:paraId="2C818D17" w14:textId="12ED51E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  <w:lang w:val="fr-FR"/>
              </w:rPr>
            </w:pPr>
            <w:r w:rsidRPr="00757770">
              <w:rPr>
                <w:rFonts w:ascii="Times" w:hAnsi="Times"/>
                <w:color w:val="000000"/>
                <w:sz w:val="20"/>
                <w:szCs w:val="20"/>
                <w:lang w:val="fr-FR"/>
              </w:rPr>
              <w:t>[</w:t>
            </w:r>
            <w:r w:rsidR="00F774F4">
              <w:rPr>
                <w:rFonts w:ascii="Times" w:hAnsi="Times"/>
                <w:color w:val="000000"/>
                <w:sz w:val="20"/>
                <w:szCs w:val="20"/>
                <w:lang w:val="fr-FR"/>
              </w:rPr>
              <w:t>39</w:t>
            </w:r>
            <w:r w:rsidRPr="00757770">
              <w:rPr>
                <w:rFonts w:ascii="Times" w:hAnsi="Times"/>
                <w:color w:val="000000"/>
                <w:sz w:val="20"/>
                <w:szCs w:val="20"/>
                <w:lang w:val="fr-FR"/>
              </w:rPr>
              <w:t>]</w:t>
            </w:r>
          </w:p>
        </w:tc>
      </w:tr>
      <w:tr w:rsidR="0080785D" w:rsidRPr="00124647" w14:paraId="62269F54" w14:textId="77777777" w:rsidTr="00746A07">
        <w:trPr>
          <w:jc w:val="center"/>
        </w:trPr>
        <w:tc>
          <w:tcPr>
            <w:tcW w:w="1277" w:type="dxa"/>
          </w:tcPr>
          <w:p w14:paraId="23C2903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7A23D22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4B41A8F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196" w:type="dxa"/>
          </w:tcPr>
          <w:p w14:paraId="30FB49D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ropanol</w:t>
            </w:r>
            <w:proofErr w:type="spellEnd"/>
          </w:p>
        </w:tc>
        <w:tc>
          <w:tcPr>
            <w:tcW w:w="933" w:type="dxa"/>
          </w:tcPr>
          <w:p w14:paraId="334DB073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6770DB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30</w:t>
            </w:r>
          </w:p>
          <w:p w14:paraId="6055C21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5504481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04/205</w:t>
            </w:r>
          </w:p>
        </w:tc>
        <w:tc>
          <w:tcPr>
            <w:tcW w:w="708" w:type="dxa"/>
          </w:tcPr>
          <w:p w14:paraId="204F9D9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295D528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7C346A2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01DA055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240C592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08C46ED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72DCA7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mRlNzNmMzktZjY5NS00MTc3LWIwYzctYTIzMTc3MTU2MTEx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-1574044482"/>
            <w:placeholder>
              <w:docPart w:val="75F8FE419A884C42B3CC0748EA80D27C"/>
            </w:placeholder>
          </w:sdtPr>
          <w:sdtContent>
            <w:tc>
              <w:tcPr>
                <w:tcW w:w="729" w:type="dxa"/>
              </w:tcPr>
              <w:p w14:paraId="1601E7CF" w14:textId="1E19D556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055982F4" w14:textId="77777777" w:rsidTr="00746A07">
        <w:trPr>
          <w:jc w:val="center"/>
        </w:trPr>
        <w:tc>
          <w:tcPr>
            <w:tcW w:w="1277" w:type="dxa"/>
          </w:tcPr>
          <w:p w14:paraId="7EBB3D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7020CB0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351A6A4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Pentanol</w:t>
            </w:r>
          </w:p>
        </w:tc>
        <w:tc>
          <w:tcPr>
            <w:tcW w:w="933" w:type="dxa"/>
          </w:tcPr>
          <w:p w14:paraId="516C9E7B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F08A95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54</w:t>
            </w:r>
          </w:p>
          <w:p w14:paraId="1A55C54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677DF7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21/231</w:t>
            </w:r>
          </w:p>
        </w:tc>
        <w:tc>
          <w:tcPr>
            <w:tcW w:w="708" w:type="dxa"/>
          </w:tcPr>
          <w:p w14:paraId="6691B63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7F08A7A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0A13E68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387F28C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014B1C9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399410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004B4F8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OTFmYjlhODgtNWI0ZC00Y2M1LTlhMTMtNDQ3MGExNjA4ZmYx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205613769"/>
            <w:placeholder>
              <w:docPart w:val="6DB19EB83C1BC642AB79ACF2C94ED6FA"/>
            </w:placeholder>
          </w:sdtPr>
          <w:sdtContent>
            <w:tc>
              <w:tcPr>
                <w:tcW w:w="729" w:type="dxa"/>
              </w:tcPr>
              <w:p w14:paraId="6435F734" w14:textId="76F96262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F688153" w14:textId="77777777" w:rsidTr="00746A07">
        <w:trPr>
          <w:jc w:val="center"/>
        </w:trPr>
        <w:tc>
          <w:tcPr>
            <w:tcW w:w="1277" w:type="dxa"/>
          </w:tcPr>
          <w:p w14:paraId="56016C3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lastRenderedPageBreak/>
              <w:t>MOS</w:t>
            </w:r>
          </w:p>
          <w:p w14:paraId="0FA1157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31C1DC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Hexane</w:t>
            </w:r>
          </w:p>
        </w:tc>
        <w:tc>
          <w:tcPr>
            <w:tcW w:w="933" w:type="dxa"/>
          </w:tcPr>
          <w:p w14:paraId="753741B9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63E1460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26</w:t>
            </w:r>
          </w:p>
          <w:p w14:paraId="5447482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4DA7544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60/&gt;400</w:t>
            </w:r>
          </w:p>
        </w:tc>
        <w:tc>
          <w:tcPr>
            <w:tcW w:w="708" w:type="dxa"/>
          </w:tcPr>
          <w:p w14:paraId="2758573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0317DB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4550D3B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48D666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642DD3D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4D2597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361FEE4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YmE3YzRhMTYtYmRiYS00OTA1LThlODMtNDI2YzQ2ZTcwMzNi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318619636"/>
            <w:placeholder>
              <w:docPart w:val="35801A8AC1F5FD49A1525C397AB0B704"/>
            </w:placeholder>
          </w:sdtPr>
          <w:sdtContent>
            <w:tc>
              <w:tcPr>
                <w:tcW w:w="729" w:type="dxa"/>
              </w:tcPr>
              <w:p w14:paraId="020470D0" w14:textId="5F2089C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685F7D1" w14:textId="77777777" w:rsidTr="00746A07">
        <w:trPr>
          <w:jc w:val="center"/>
        </w:trPr>
        <w:tc>
          <w:tcPr>
            <w:tcW w:w="1277" w:type="dxa"/>
          </w:tcPr>
          <w:p w14:paraId="67363BF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26A7A2B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081AF9F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Hexanal</w:t>
            </w:r>
            <w:proofErr w:type="spellEnd"/>
          </w:p>
        </w:tc>
        <w:tc>
          <w:tcPr>
            <w:tcW w:w="933" w:type="dxa"/>
          </w:tcPr>
          <w:p w14:paraId="0DF523C6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106A13A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.81</w:t>
            </w:r>
          </w:p>
          <w:p w14:paraId="50800A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5B159E9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63/332</w:t>
            </w:r>
          </w:p>
        </w:tc>
        <w:tc>
          <w:tcPr>
            <w:tcW w:w="708" w:type="dxa"/>
          </w:tcPr>
          <w:p w14:paraId="677154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01B550F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23EF67C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326BF2B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724A34C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23D7DD9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2B5D74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GIxODMyNWQtZjAzOC00MDRkLWFiNWMtYTlkNDdkN2U2OTk5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491075869"/>
            <w:placeholder>
              <w:docPart w:val="1908500BDADB334691C5251ED7AD376E"/>
            </w:placeholder>
          </w:sdtPr>
          <w:sdtContent>
            <w:tc>
              <w:tcPr>
                <w:tcW w:w="729" w:type="dxa"/>
              </w:tcPr>
              <w:p w14:paraId="3B466463" w14:textId="5275ABA2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30144117" w14:textId="77777777" w:rsidTr="00746A07">
        <w:trPr>
          <w:jc w:val="center"/>
        </w:trPr>
        <w:tc>
          <w:tcPr>
            <w:tcW w:w="1277" w:type="dxa"/>
          </w:tcPr>
          <w:p w14:paraId="2C80DC3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668C711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34DC1E2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Toluene</w:t>
            </w:r>
            <w:proofErr w:type="spellEnd"/>
          </w:p>
        </w:tc>
        <w:tc>
          <w:tcPr>
            <w:tcW w:w="933" w:type="dxa"/>
          </w:tcPr>
          <w:p w14:paraId="7B7EB0D6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 xml:space="preserve">10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pm</m:t>
              </m:r>
            </m:oMath>
          </w:p>
        </w:tc>
        <w:tc>
          <w:tcPr>
            <w:tcW w:w="701" w:type="dxa"/>
          </w:tcPr>
          <w:p w14:paraId="4652F1A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2.70</w:t>
            </w:r>
          </w:p>
          <w:p w14:paraId="770EAEC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0954BB5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60/367</w:t>
            </w:r>
          </w:p>
        </w:tc>
        <w:tc>
          <w:tcPr>
            <w:tcW w:w="708" w:type="dxa"/>
          </w:tcPr>
          <w:p w14:paraId="12A42D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3F69145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3D3E45D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190B1D9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ed</w:t>
            </w:r>
          </w:p>
          <w:p w14:paraId="5A7A9EF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GQDs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coated</w:t>
            </w:r>
            <w:proofErr w:type="spellEnd"/>
          </w:p>
        </w:tc>
        <w:tc>
          <w:tcPr>
            <w:tcW w:w="1164" w:type="dxa"/>
          </w:tcPr>
          <w:p w14:paraId="2D3243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7C46F09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"/>
            <w:id w:val="449748280"/>
            <w:placeholder>
              <w:docPart w:val="3B785EE5424DFB4C868A9992AA8B4362"/>
            </w:placeholder>
          </w:sdtPr>
          <w:sdtContent>
            <w:tc>
              <w:tcPr>
                <w:tcW w:w="729" w:type="dxa"/>
              </w:tcPr>
              <w:p w14:paraId="48884D8F" w14:textId="5B18544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3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464A15E5" w14:textId="77777777" w:rsidTr="00746A07">
        <w:trPr>
          <w:jc w:val="center"/>
        </w:trPr>
        <w:tc>
          <w:tcPr>
            <w:tcW w:w="1277" w:type="dxa"/>
          </w:tcPr>
          <w:p w14:paraId="1411D6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0B60350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04DF905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NG Odorant</w:t>
            </w:r>
            <w:r w:rsidRPr="00124647">
              <w:rPr>
                <w:rFonts w:ascii="Times" w:hAnsi="Times"/>
                <w:sz w:val="20"/>
                <w:szCs w:val="20"/>
                <w:lang w:val="fr-FR"/>
              </w:rPr>
              <w:tab/>
            </w:r>
          </w:p>
        </w:tc>
        <w:tc>
          <w:tcPr>
            <w:tcW w:w="933" w:type="dxa"/>
          </w:tcPr>
          <w:p w14:paraId="0FB1D717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>10 ppm</w:t>
            </w:r>
          </w:p>
        </w:tc>
        <w:tc>
          <w:tcPr>
            <w:tcW w:w="701" w:type="dxa"/>
          </w:tcPr>
          <w:p w14:paraId="349553A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.00</w:t>
            </w:r>
          </w:p>
          <w:p w14:paraId="5FB67C9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9" w:type="dxa"/>
          </w:tcPr>
          <w:p w14:paraId="76D687A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77</w:t>
            </w:r>
          </w:p>
        </w:tc>
        <w:tc>
          <w:tcPr>
            <w:tcW w:w="708" w:type="dxa"/>
          </w:tcPr>
          <w:p w14:paraId="1F1F8AA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 ppm</w:t>
            </w:r>
          </w:p>
        </w:tc>
        <w:tc>
          <w:tcPr>
            <w:tcW w:w="757" w:type="dxa"/>
          </w:tcPr>
          <w:p w14:paraId="1817194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0.3667</w:t>
            </w:r>
          </w:p>
        </w:tc>
        <w:tc>
          <w:tcPr>
            <w:tcW w:w="863" w:type="dxa"/>
          </w:tcPr>
          <w:p w14:paraId="4931DF9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195B3DB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ing</w:t>
            </w:r>
          </w:p>
        </w:tc>
        <w:tc>
          <w:tcPr>
            <w:tcW w:w="1164" w:type="dxa"/>
          </w:tcPr>
          <w:p w14:paraId="5C5B15C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2D5F6902" w14:textId="77777777" w:rsidR="0080785D" w:rsidRPr="00124647" w:rsidRDefault="0080785D" w:rsidP="00746A07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tc>
          <w:tcPr>
            <w:tcW w:w="729" w:type="dxa"/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"/>
              <w:id w:val="-585299643"/>
              <w:placeholder>
                <w:docPart w:val="F9C79C712A25264694AF9BD0C51002F1"/>
              </w:placeholder>
            </w:sdtPr>
            <w:sdtContent>
              <w:p w14:paraId="404C32EA" w14:textId="050CBC38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4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5EC6421E" w14:textId="77777777" w:rsidTr="00746A07">
        <w:trPr>
          <w:jc w:val="center"/>
        </w:trPr>
        <w:tc>
          <w:tcPr>
            <w:tcW w:w="1277" w:type="dxa"/>
          </w:tcPr>
          <w:p w14:paraId="2336D8B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MOS</w:t>
            </w:r>
          </w:p>
          <w:p w14:paraId="0A23EAB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96" w:type="dxa"/>
          </w:tcPr>
          <w:p w14:paraId="1EF08EA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Hydrogen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Sulphide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ab/>
            </w:r>
          </w:p>
        </w:tc>
        <w:tc>
          <w:tcPr>
            <w:tcW w:w="933" w:type="dxa"/>
          </w:tcPr>
          <w:p w14:paraId="0D9E6A07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Theme="minorEastAsia" w:hAnsi="Times"/>
                <w:sz w:val="20"/>
                <w:szCs w:val="20"/>
                <w:lang w:val="fr-FR"/>
              </w:rPr>
              <w:t>10 ppm</w:t>
            </w:r>
          </w:p>
        </w:tc>
        <w:tc>
          <w:tcPr>
            <w:tcW w:w="701" w:type="dxa"/>
          </w:tcPr>
          <w:p w14:paraId="1156469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35DEE39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71/188</w:t>
            </w:r>
          </w:p>
        </w:tc>
        <w:tc>
          <w:tcPr>
            <w:tcW w:w="708" w:type="dxa"/>
          </w:tcPr>
          <w:p w14:paraId="42CE4F2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 ppm</w:t>
            </w:r>
          </w:p>
        </w:tc>
        <w:tc>
          <w:tcPr>
            <w:tcW w:w="757" w:type="dxa"/>
          </w:tcPr>
          <w:p w14:paraId="7FBE8A1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1.026</w:t>
            </w:r>
          </w:p>
        </w:tc>
        <w:tc>
          <w:tcPr>
            <w:tcW w:w="863" w:type="dxa"/>
          </w:tcPr>
          <w:p w14:paraId="4BC3894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300</w:t>
            </w:r>
          </w:p>
        </w:tc>
        <w:tc>
          <w:tcPr>
            <w:tcW w:w="1124" w:type="dxa"/>
          </w:tcPr>
          <w:p w14:paraId="2776B0E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 Printing</w:t>
            </w:r>
          </w:p>
        </w:tc>
        <w:tc>
          <w:tcPr>
            <w:tcW w:w="1164" w:type="dxa"/>
          </w:tcPr>
          <w:p w14:paraId="0F6E54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</w:t>
            </w:r>
          </w:p>
          <w:p w14:paraId="169F572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Figaro TGS 2602</w:t>
            </w:r>
          </w:p>
        </w:tc>
        <w:tc>
          <w:tcPr>
            <w:tcW w:w="729" w:type="dxa"/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"/>
              <w:id w:val="987524803"/>
              <w:placeholder>
                <w:docPart w:val="F9C79C712A25264694AF9BD0C51002F1"/>
              </w:placeholder>
            </w:sdtPr>
            <w:sdtContent>
              <w:p w14:paraId="79DE433C" w14:textId="41D8D83D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4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</w:tbl>
    <w:p w14:paraId="76E35355" w14:textId="77777777" w:rsidR="0080785D" w:rsidRDefault="0080785D" w:rsidP="0080785D">
      <w:pPr>
        <w:pStyle w:val="Caption"/>
        <w:keepNext/>
        <w:jc w:val="center"/>
      </w:pPr>
    </w:p>
    <w:p w14:paraId="0A00ED4D" w14:textId="77777777" w:rsidR="0080785D" w:rsidRPr="000C6F20" w:rsidRDefault="0080785D" w:rsidP="0080785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</w:pP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.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Summary of microfluidic gas sensor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for</w:t>
      </w:r>
      <w:r w:rsidRPr="000C6F2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 xml:space="preserve"> the health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monitoring</w:t>
      </w:r>
    </w:p>
    <w:tbl>
      <w:tblPr>
        <w:tblStyle w:val="TableGrid"/>
        <w:tblW w:w="1025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196"/>
        <w:gridCol w:w="933"/>
        <w:gridCol w:w="701"/>
        <w:gridCol w:w="799"/>
        <w:gridCol w:w="708"/>
        <w:gridCol w:w="757"/>
        <w:gridCol w:w="863"/>
        <w:gridCol w:w="1124"/>
        <w:gridCol w:w="1164"/>
        <w:gridCol w:w="729"/>
      </w:tblGrid>
      <w:tr w:rsidR="0080785D" w:rsidRPr="00124647" w14:paraId="7A8F751A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C5B8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0C2A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Target </w:t>
            </w:r>
          </w:p>
          <w:p w14:paraId="25E874B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nalyt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311A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 xml:space="preserve">Concentration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85C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8371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sponse/</w:t>
            </w:r>
          </w:p>
          <w:p w14:paraId="6096F421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covery times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0705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Limit of Detec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308C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nsitiv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4C38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erating Temperatur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°C</m:t>
              </m:r>
            </m:oMath>
            <w:r w:rsidRPr="00124647">
              <w:rPr>
                <w:rFonts w:ascii="Times" w:hAnsi="Times"/>
                <w:sz w:val="20"/>
                <w:szCs w:val="20"/>
              </w:rPr>
              <w:t xml:space="preserve">)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F3C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Detector fabricati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3CA5B" w14:textId="77777777" w:rsidR="0080785D" w:rsidRPr="00124647" w:rsidRDefault="0080785D" w:rsidP="00746A0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channel fabrication</w:t>
            </w:r>
          </w:p>
        </w:tc>
        <w:tc>
          <w:tcPr>
            <w:tcW w:w="729" w:type="dxa"/>
          </w:tcPr>
          <w:p w14:paraId="3067009E" w14:textId="77777777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ference</w:t>
            </w:r>
          </w:p>
        </w:tc>
      </w:tr>
      <w:tr w:rsidR="0080785D" w:rsidRPr="00124647" w14:paraId="1314FB39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C60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spectroscopic</w:t>
            </w:r>
            <w:proofErr w:type="spellEnd"/>
            <w:proofErr w:type="gram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detection</w:t>
            </w:r>
            <w:proofErr w:type="spellEnd"/>
          </w:p>
          <w:p w14:paraId="6050AB3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5B6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NH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28B1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5 mM  </w:t>
            </w:r>
          </w:p>
          <w:p w14:paraId="219E1F03" w14:textId="77777777" w:rsidR="0080785D" w:rsidRPr="00124647" w:rsidRDefault="0080785D" w:rsidP="00746A07">
            <w:pPr>
              <w:jc w:val="both"/>
              <w:rPr>
                <w:rFonts w:ascii="Times" w:eastAsiaTheme="minorEastAsia" w:hAnsi="Times"/>
                <w:sz w:val="20"/>
                <w:szCs w:val="20"/>
                <w:lang w:val="fr-FR"/>
              </w:rPr>
            </w:pPr>
            <w:proofErr w:type="gram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ammonium</w:t>
            </w:r>
            <w:proofErr w:type="gram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hydroxide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solut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878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17864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&lt;5 min</w:t>
            </w:r>
          </w:p>
          <w:p w14:paraId="4434519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&lt;300 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C0A9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E334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&lt;1 mM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29D3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5053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Using Borosilicate glass and adhesive tape 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60A7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"/>
            <w:id w:val="-210198711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445BDC08" w14:textId="6D20B4E5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1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1838009D" w14:textId="77777777" w:rsidTr="00746A07">
        <w:trPr>
          <w:jc w:val="center"/>
        </w:trPr>
        <w:tc>
          <w:tcPr>
            <w:tcW w:w="1277" w:type="dxa"/>
          </w:tcPr>
          <w:p w14:paraId="26F664C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olystyrene sheet (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opticalusing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fluorescence image)</w:t>
            </w:r>
          </w:p>
        </w:tc>
        <w:tc>
          <w:tcPr>
            <w:tcW w:w="1196" w:type="dxa"/>
          </w:tcPr>
          <w:p w14:paraId="5585843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Oxygen</w:t>
            </w:r>
            <w:proofErr w:type="spellEnd"/>
          </w:p>
        </w:tc>
        <w:tc>
          <w:tcPr>
            <w:tcW w:w="933" w:type="dxa"/>
          </w:tcPr>
          <w:p w14:paraId="7E2EA605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Total flow</w:t>
            </w:r>
          </w:p>
          <w:p w14:paraId="5EA3FEC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200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mL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>/min</w:t>
            </w:r>
          </w:p>
        </w:tc>
        <w:tc>
          <w:tcPr>
            <w:tcW w:w="701" w:type="dxa"/>
          </w:tcPr>
          <w:p w14:paraId="547321B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99" w:type="dxa"/>
          </w:tcPr>
          <w:p w14:paraId="5FE247F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&gt;0s</w:t>
            </w:r>
          </w:p>
        </w:tc>
        <w:tc>
          <w:tcPr>
            <w:tcW w:w="708" w:type="dxa"/>
          </w:tcPr>
          <w:p w14:paraId="06F0D0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757" w:type="dxa"/>
          </w:tcPr>
          <w:p w14:paraId="5F7CFBD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863" w:type="dxa"/>
          </w:tcPr>
          <w:p w14:paraId="58D78D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24" w:type="dxa"/>
          </w:tcPr>
          <w:p w14:paraId="606117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-</w:t>
            </w:r>
          </w:p>
        </w:tc>
        <w:tc>
          <w:tcPr>
            <w:tcW w:w="1164" w:type="dxa"/>
          </w:tcPr>
          <w:p w14:paraId="07CABF6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Polystyrene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impregnated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24647">
              <w:rPr>
                <w:rFonts w:ascii="Times" w:hAnsi="Times"/>
                <w:sz w:val="20"/>
                <w:szCs w:val="20"/>
                <w:lang w:val="fr-FR"/>
              </w:rPr>
              <w:t>with</w:t>
            </w:r>
            <w:proofErr w:type="spellEnd"/>
            <w:r w:rsidRPr="00124647">
              <w:rPr>
                <w:rFonts w:ascii="Times" w:hAnsi="Times"/>
                <w:sz w:val="20"/>
                <w:szCs w:val="20"/>
                <w:lang w:val="fr-FR"/>
              </w:rPr>
              <w:t xml:space="preserve"> Pt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"/>
            <w:id w:val="-936213030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081E949D" w14:textId="6EEC234B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21DEFC88" w14:textId="77777777" w:rsidTr="00746A07">
        <w:trPr>
          <w:jc w:val="center"/>
        </w:trPr>
        <w:tc>
          <w:tcPr>
            <w:tcW w:w="1277" w:type="dxa"/>
          </w:tcPr>
          <w:p w14:paraId="377C35A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olystyrene sheet (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opticalusing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fluorescence image)</w:t>
            </w:r>
          </w:p>
        </w:tc>
        <w:tc>
          <w:tcPr>
            <w:tcW w:w="1196" w:type="dxa"/>
          </w:tcPr>
          <w:p w14:paraId="3322AD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xygen</w:t>
            </w:r>
          </w:p>
        </w:tc>
        <w:tc>
          <w:tcPr>
            <w:tcW w:w="933" w:type="dxa"/>
          </w:tcPr>
          <w:p w14:paraId="546D51D6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otal flow</w:t>
            </w:r>
          </w:p>
          <w:p w14:paraId="00E95AF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 mL/min</w:t>
            </w:r>
          </w:p>
        </w:tc>
        <w:tc>
          <w:tcPr>
            <w:tcW w:w="701" w:type="dxa"/>
          </w:tcPr>
          <w:p w14:paraId="135419A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99" w:type="dxa"/>
          </w:tcPr>
          <w:p w14:paraId="1C6957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econds</w:t>
            </w:r>
          </w:p>
        </w:tc>
        <w:tc>
          <w:tcPr>
            <w:tcW w:w="708" w:type="dxa"/>
          </w:tcPr>
          <w:p w14:paraId="1049708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dxa"/>
          </w:tcPr>
          <w:p w14:paraId="6C6DBB4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3" w:type="dxa"/>
          </w:tcPr>
          <w:p w14:paraId="48B73E2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</w:tcPr>
          <w:p w14:paraId="38D8DAE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2529D3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olystyrene impregnated with Pt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"/>
            <w:id w:val="604763756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66673EBE" w14:textId="10D897AA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2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5B81CBEC" w14:textId="77777777" w:rsidTr="00746A07">
        <w:trPr>
          <w:jc w:val="center"/>
        </w:trPr>
        <w:tc>
          <w:tcPr>
            <w:tcW w:w="1277" w:type="dxa"/>
          </w:tcPr>
          <w:p w14:paraId="028AAA6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tical </w:t>
            </w:r>
          </w:p>
          <w:p w14:paraId="1CB7DF5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silicon and glass</w:t>
            </w:r>
          </w:p>
        </w:tc>
        <w:tc>
          <w:tcPr>
            <w:tcW w:w="1196" w:type="dxa"/>
          </w:tcPr>
          <w:p w14:paraId="5500406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Oxygen</w:t>
            </w:r>
          </w:p>
        </w:tc>
        <w:tc>
          <w:tcPr>
            <w:tcW w:w="933" w:type="dxa"/>
          </w:tcPr>
          <w:p w14:paraId="05B4D0C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0 - 26% (air)</w:t>
            </w:r>
          </w:p>
        </w:tc>
        <w:tc>
          <w:tcPr>
            <w:tcW w:w="701" w:type="dxa"/>
          </w:tcPr>
          <w:p w14:paraId="04B9E55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</w:tcPr>
          <w:p w14:paraId="6AA10BC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F4DE02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±0.8%</w:t>
            </w:r>
          </w:p>
        </w:tc>
        <w:tc>
          <w:tcPr>
            <w:tcW w:w="757" w:type="dxa"/>
          </w:tcPr>
          <w:p w14:paraId="299E2D7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42DF2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3 - 41</w:t>
            </w:r>
            <w:r w:rsidRPr="00124647">
              <w:rPr>
                <w:rFonts w:cs="Times New Roman"/>
                <w:sz w:val="20"/>
                <w:szCs w:val="20"/>
              </w:rPr>
              <w:t> </w:t>
            </w:r>
            <w:r w:rsidRPr="00124647">
              <w:rPr>
                <w:rFonts w:ascii="Times" w:hAnsi="Times"/>
                <w:sz w:val="20"/>
                <w:szCs w:val="20"/>
              </w:rPr>
              <w:t>°C</w:t>
            </w:r>
          </w:p>
        </w:tc>
        <w:tc>
          <w:tcPr>
            <w:tcW w:w="1124" w:type="dxa"/>
          </w:tcPr>
          <w:p w14:paraId="0477F2D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64" w:type="dxa"/>
          </w:tcPr>
          <w:p w14:paraId="08AB54B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"/>
            <w:id w:val="-154468666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2FDD653E" w14:textId="17353FA5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3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3BEFFF7C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8F2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44059D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E94D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o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1EA2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FD9E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8 (vg-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6DAD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5s / &gt;10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744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315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C60F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0007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 Inc.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E222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D) printed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JU1NOIjoiMDkyNS00MDA1IiwiaXNzdWVkIjp7ImRhdGUtcGFydHMiOltbMjAxN11dfSwicGFnZSI6IjU1LTY0IiwicHVibGlzaGVyIjoiRWxzZXZpZXIiLCJ2b2x1bWUiOiIyNDEiLCJleHBhbmRlZEpvdXJuYWxUaXRsZSI6IlNlbnNvcnMgYW5kIEFjdHVhdG9ycyBCOiBDaGVtaWNhbCIsImNvbnRhaW5lci10aXRsZS1zaG9ydCI6IlNlbnMgQWN0dWF0b3JzIEIgQ2hlbSJ9LCJpc1RlbXBvcmFyeSI6ZmFsc2V9XX0="/>
            <w:id w:val="-1691055403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5C802A9F" w14:textId="3C7682A9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04D9B741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91D3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21520F9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A49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thano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0472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682E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05</w:t>
            </w:r>
          </w:p>
          <w:p w14:paraId="38599D2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vg</w:t>
            </w:r>
            <w:proofErr w:type="gramEnd"/>
            <w:r w:rsidRPr="00124647"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FDAE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7s/ </w:t>
            </w:r>
          </w:p>
          <w:p w14:paraId="6CACDC8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&gt; 10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0B5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21DB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BE0E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F16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 Inc.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CCCD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D) printed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JU1NOIjoiMDkyNS00MDA1IiwiaXNzdWVkIjp7ImRhdGUtcGFydHMiOltbMjAxN11dfSwicGFnZSI6IjU1LTY0IiwicHVibGlzaGVyIjoiRWxzZXZpZXIiLCJ2b2x1bWUiOiIyNDEiLCJleHBhbmRlZEpvdXJuYWxUaXRsZSI6IlNlbnNvcnMgYW5kIEFjdHVhdG9ycyBCOiBDaGVtaWNhbCIsImNvbnRhaW5lci10aXRsZS1zaG9ydCI6IlNlbnMgQWN0dWF0b3JzIEIgQ2hlbSJ9LCJpc1RlbXBvcmFyeSI6ZmFsc2V9XX0="/>
            <w:id w:val="1875732001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30AA0049" w14:textId="62E176A7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74CFB823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7FE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5DBAE0F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62BB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Aceton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700B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3370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8 </w:t>
            </w:r>
          </w:p>
          <w:p w14:paraId="71A323D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vg</w:t>
            </w:r>
            <w:proofErr w:type="gramEnd"/>
            <w:r w:rsidRPr="00124647">
              <w:rPr>
                <w:rFonts w:ascii="Times" w:hAnsi="Times"/>
                <w:sz w:val="20"/>
                <w:szCs w:val="20"/>
              </w:rPr>
              <w:t>-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2EB9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8s/</w:t>
            </w:r>
          </w:p>
          <w:p w14:paraId="7733C1E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&gt; 10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2F63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D5FE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4B6F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 °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B4B3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 Inc.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522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3D) printed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  <w:lang w:val="fr-FR"/>
            </w:rPr>
            <w:tag w:val="MENDELEY_CITATION_v3_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"/>
            <w:id w:val="1778068736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71AC29E2" w14:textId="4F27B6EB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4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  <w:lang w:val="fr-FR"/>
                  </w:rPr>
                  <w:t>]</w:t>
                </w:r>
              </w:p>
            </w:tc>
          </w:sdtContent>
        </w:sdt>
      </w:tr>
      <w:tr w:rsidR="0080785D" w:rsidRPr="00124647" w14:paraId="4D8CAA6B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80C6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tical</w:t>
            </w:r>
          </w:p>
          <w:p w14:paraId="7E61993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Ratiometric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oxygen sensor</w:t>
            </w:r>
          </w:p>
          <w:p w14:paraId="0140019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D3D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xyge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3D9D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03000 ppm</w:t>
            </w:r>
          </w:p>
          <w:p w14:paraId="5338E05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10.3% of 1 atm) 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23F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93</w:t>
            </w:r>
          </w:p>
          <w:p w14:paraId="1938EF8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proofErr w:type="gramStart"/>
            <w:r w:rsidRPr="00124647">
              <w:rPr>
                <w:rFonts w:ascii="Times" w:hAnsi="Times"/>
                <w:sz w:val="20"/>
                <w:szCs w:val="20"/>
              </w:rPr>
              <w:t>ratiometric</w:t>
            </w:r>
            <w:proofErr w:type="spellEnd"/>
            <w:proofErr w:type="gramEnd"/>
            <w:r w:rsidRPr="00124647">
              <w:rPr>
                <w:rFonts w:ascii="Times" w:hAnsi="Times"/>
                <w:sz w:val="20"/>
                <w:szCs w:val="20"/>
              </w:rPr>
              <w:t xml:space="preserve"> R0/R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A47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68F2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F31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35C9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443F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laser-cutting patterning method</w:t>
            </w:r>
          </w:p>
          <w:p w14:paraId="2470CB5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5128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"/>
            <w:id w:val="1939634734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0D13D986" w14:textId="529F7730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5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32D014DD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A25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9AFE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ceto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F014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09C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71579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s/ </w:t>
            </w:r>
          </w:p>
          <w:p w14:paraId="1D5FBC7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&gt;4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EF93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 pp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BFC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405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BA27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4FDCF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-printed</w:t>
            </w:r>
          </w:p>
          <w:p w14:paraId="3639BF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"/>
            <w:id w:val="159591551"/>
            <w:placeholder>
              <w:docPart w:val="0ED8E7E58876274AB2E6132B48A72A22"/>
            </w:placeholder>
          </w:sdtPr>
          <w:sdtContent>
            <w:tc>
              <w:tcPr>
                <w:tcW w:w="729" w:type="dxa"/>
              </w:tcPr>
              <w:p w14:paraId="607CE7A8" w14:textId="0A09C034" w:rsidR="0080785D" w:rsidRPr="00124647" w:rsidRDefault="0080785D" w:rsidP="00746A07">
                <w:pPr>
                  <w:jc w:val="both"/>
                  <w:rPr>
                    <w:rFonts w:ascii="Times" w:hAnsi="Times"/>
                    <w:color w:val="000000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57ACAB37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D2D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lastRenderedPageBreak/>
              <w:t>MO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F42E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thano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67BA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260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CB1C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44s/ &gt;45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C5F3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 pp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E28A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AA72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B28C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618A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-printed</w:t>
            </w:r>
          </w:p>
          <w:p w14:paraId="7F02BFA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"/>
              <w:id w:val="-2046739704"/>
              <w:placeholder>
                <w:docPart w:val="0ED8E7E58876274AB2E6132B48A72A22"/>
              </w:placeholder>
            </w:sdtPr>
            <w:sdtContent>
              <w:p w14:paraId="277F3F50" w14:textId="643820A4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03D4E554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13DF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1FB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ethano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0ED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F20F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07A3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9s/ &gt; 5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CC1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 pp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F113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55A0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C9F7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mmercia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E1336" w14:textId="77777777" w:rsidR="0080785D" w:rsidRPr="00124647" w:rsidRDefault="0080785D" w:rsidP="00746A07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D-printed</w:t>
            </w:r>
          </w:p>
          <w:p w14:paraId="7F53D1E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"/>
              <w:id w:val="-855271435"/>
              <w:placeholder>
                <w:docPart w:val="0ED8E7E58876274AB2E6132B48A72A22"/>
              </w:placeholder>
            </w:sdtPr>
            <w:sdtContent>
              <w:p w14:paraId="4DA9BD6D" w14:textId="0DDA8E97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6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4CE08202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E7C1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3E9C520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 tin oxide-based</w:t>
            </w:r>
          </w:p>
          <w:p w14:paraId="0E02D8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EC59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Aceton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F889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845C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66</w:t>
            </w:r>
          </w:p>
          <w:p w14:paraId="6FB8AD5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vg/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FC81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4s/ &gt;12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BE53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50DB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B77F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°C</w:t>
            </w:r>
          </w:p>
          <w:p w14:paraId="24C768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E87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97A0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 laser ablation </w:t>
            </w:r>
          </w:p>
          <w:p w14:paraId="172A623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machining</w:t>
            </w:r>
          </w:p>
          <w:p w14:paraId="50078AE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"/>
            <w:id w:val="1651331012"/>
            <w:placeholder>
              <w:docPart w:val="0ED8E7E58876274AB2E6132B48A72A22"/>
            </w:placeholder>
          </w:sdtPr>
          <w:sdtContent>
            <w:tc>
              <w:tcPr>
                <w:tcW w:w="729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4C68004E" w14:textId="2702356C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  <w:tr w:rsidR="0080785D" w:rsidRPr="00124647" w14:paraId="07E5F414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860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MOS</w:t>
            </w:r>
          </w:p>
          <w:p w14:paraId="7CBC2D1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BF0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Hydroge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1854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5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34FB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7 (vg/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6AFD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s/</w:t>
            </w:r>
          </w:p>
          <w:p w14:paraId="4C24D57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7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F55C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C20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287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°C</w:t>
            </w:r>
          </w:p>
          <w:p w14:paraId="16FD7D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FBC6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C27F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 laser ablation </w:t>
            </w:r>
          </w:p>
          <w:p w14:paraId="2286196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machining</w:t>
            </w:r>
          </w:p>
          <w:p w14:paraId="0D8A5D9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"/>
              <w:id w:val="542254744"/>
              <w:placeholder>
                <w:docPart w:val="0ED8E7E58876274AB2E6132B48A72A22"/>
              </w:placeholder>
            </w:sdtPr>
            <w:sdtContent>
              <w:p w14:paraId="103622E9" w14:textId="7B041B5A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6B6D31D1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155E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48D9EA1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7614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thano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AEB1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950D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58</w:t>
            </w:r>
          </w:p>
          <w:p w14:paraId="709ECAC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vg/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708F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8s/ &gt;11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0CF1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679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B630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°C</w:t>
            </w:r>
          </w:p>
          <w:p w14:paraId="1CD2760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7DC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7519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 laser ablation </w:t>
            </w:r>
          </w:p>
          <w:p w14:paraId="6EF216E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machining</w:t>
            </w:r>
          </w:p>
          <w:p w14:paraId="586557D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"/>
              <w:id w:val="510645028"/>
              <w:placeholder>
                <w:docPart w:val="0ED8E7E58876274AB2E6132B48A72A22"/>
              </w:placeholder>
            </w:sdtPr>
            <w:sdtContent>
              <w:p w14:paraId="42E878C0" w14:textId="2D5F1028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744CDED0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D177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121AD3E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tin oxide-base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109C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Benze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147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7803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5 </w:t>
            </w:r>
          </w:p>
          <w:p w14:paraId="1D7E317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vg/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C95A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0s/ 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4C41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44DB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68D1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°C</w:t>
            </w:r>
          </w:p>
          <w:p w14:paraId="541FB83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B28C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BA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 laser ablation </w:t>
            </w:r>
          </w:p>
          <w:p w14:paraId="01113FA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machining</w:t>
            </w:r>
          </w:p>
          <w:p w14:paraId="0DC414C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"/>
              <w:id w:val="875425962"/>
              <w:placeholder>
                <w:docPart w:val="0ED8E7E58876274AB2E6132B48A72A22"/>
              </w:placeholder>
            </w:sdtPr>
            <w:sdtContent>
              <w:p w14:paraId="365EF795" w14:textId="5386F925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6FEED4DF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CC54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38F8137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 tin oxide-based</w:t>
            </w:r>
          </w:p>
          <w:p w14:paraId="200FE00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2229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Aceton</w:t>
            </w:r>
            <w:proofErr w:type="spellEnd"/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4ED1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0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8721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66</w:t>
            </w:r>
          </w:p>
          <w:p w14:paraId="1BCD6AA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vg/</w:t>
            </w: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va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1F03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4s/ &gt;120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8925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30E3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4279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00°C</w:t>
            </w:r>
          </w:p>
          <w:p w14:paraId="21EEE79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7D76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sz w:val="20"/>
                <w:szCs w:val="20"/>
                <w:lang w:val="fr-FR"/>
              </w:rPr>
              <w:t>Commercial (SP3-AQ2, FIS, Japa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0AB0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CO2 laser ablation </w:t>
            </w:r>
          </w:p>
          <w:p w14:paraId="73BDB5A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icromachining</w:t>
            </w:r>
          </w:p>
          <w:p w14:paraId="4FEEDBE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"/>
              <w:id w:val="-1520153338"/>
              <w:placeholder>
                <w:docPart w:val="0ED8E7E58876274AB2E6132B48A72A22"/>
              </w:placeholder>
            </w:sdtPr>
            <w:sdtContent>
              <w:p w14:paraId="1976054E" w14:textId="00EDF13A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</w:t>
                </w:r>
                <w:r w:rsidR="00A97F8E">
                  <w:rPr>
                    <w:rFonts w:ascii="Times" w:hAnsi="Times"/>
                    <w:color w:val="000000"/>
                    <w:sz w:val="20"/>
                    <w:szCs w:val="20"/>
                  </w:rPr>
                  <w:t>7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  <w:p w14:paraId="5FB64E8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80785D" w:rsidRPr="00124647" w14:paraId="45D61D60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974AF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40AE393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ZnO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AC1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Ethanol</m:t>
                </m:r>
              </m:oMath>
            </m:oMathPara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73E7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6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A59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00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2430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8/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2A9A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6 pp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34F6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CCE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6936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ol–gel metho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0EBC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3D printing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2B8BD" w14:textId="6EA9E72C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sdt>
              <w:sdtPr>
                <w:rPr>
                  <w:rFonts w:ascii="Times" w:hAnsi="Times" w:cs="Arial"/>
                  <w:color w:val="000000"/>
                  <w:sz w:val="20"/>
                  <w:szCs w:val="20"/>
                  <w:shd w:val="clear" w:color="auto" w:fill="FFFFFF"/>
                </w:rPr>
                <w:tag w:val="MENDELEY_CITATION_v3_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"/>
                <w:id w:val="1730112347"/>
                <w:placeholder>
                  <w:docPart w:val="63E9507462D5AC4C98C81464507174F2"/>
                </w:placeholder>
              </w:sdtPr>
              <w:sdtContent>
                <w:r w:rsidRPr="00757770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[</w:t>
                </w:r>
                <w:r w:rsidR="00F774F4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4</w:t>
                </w:r>
                <w:r w:rsidR="00A97F8E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8</w:t>
                </w:r>
                <w:r w:rsidRPr="00757770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]</w:t>
                </w:r>
              </w:sdtContent>
            </w:sdt>
          </w:p>
        </w:tc>
      </w:tr>
      <w:tr w:rsidR="0080785D" w:rsidRPr="00124647" w14:paraId="1D9E4478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1C93C" w14:textId="77777777" w:rsidR="0080785D" w:rsidRPr="00124647" w:rsidRDefault="0080785D" w:rsidP="00746A0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MOS</w:t>
            </w:r>
          </w:p>
          <w:p w14:paraId="0B01E91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124647">
              <w:rPr>
                <w:rFonts w:ascii="Times" w:hAnsi="Times"/>
                <w:sz w:val="20"/>
                <w:szCs w:val="20"/>
              </w:rPr>
              <w:t>ZnO</w:t>
            </w:r>
            <w:proofErr w:type="spellEnd"/>
            <w:r w:rsidRPr="00124647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556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Acetone</m:t>
                </m:r>
              </m:oMath>
            </m:oMathPara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4C9B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6 pp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E47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0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AAC0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50/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64E6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6 ppm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99DC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7B50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8116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  <w:lang w:val="fr-FR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sol–gel metho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6F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color w:val="000000"/>
                <w:sz w:val="20"/>
                <w:szCs w:val="20"/>
              </w:rPr>
              <w:t>3D printing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C1996" w14:textId="739595D2" w:rsidR="0080785D" w:rsidRPr="00124647" w:rsidRDefault="0080785D" w:rsidP="00746A07">
            <w:pPr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sdt>
              <w:sdtPr>
                <w:rPr>
                  <w:rFonts w:ascii="Times" w:hAnsi="Times" w:cs="Arial"/>
                  <w:color w:val="000000"/>
                  <w:sz w:val="20"/>
                  <w:szCs w:val="20"/>
                  <w:shd w:val="clear" w:color="auto" w:fill="FFFFFF"/>
                </w:rPr>
                <w:tag w:val="MENDELEY_CITATION_v3_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"/>
                <w:id w:val="542255670"/>
                <w:placeholder>
                  <w:docPart w:val="A75A0222C9BD45488C6E8AFDD94E5BA6"/>
                </w:placeholder>
              </w:sdtPr>
              <w:sdtContent>
                <w:r w:rsidRPr="00757770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[</w:t>
                </w:r>
                <w:r w:rsidR="00F774F4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4</w:t>
                </w:r>
                <w:r w:rsidR="00A97F8E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8</w:t>
                </w:r>
                <w:r w:rsidRPr="00757770">
                  <w:rPr>
                    <w:rFonts w:ascii="Times" w:hAnsi="Times" w:cs="Arial"/>
                    <w:color w:val="000000"/>
                    <w:sz w:val="20"/>
                    <w:szCs w:val="20"/>
                    <w:shd w:val="clear" w:color="auto" w:fill="FFFFFF"/>
                  </w:rPr>
                  <w:t>]</w:t>
                </w:r>
              </w:sdtContent>
            </w:sdt>
          </w:p>
        </w:tc>
      </w:tr>
      <w:tr w:rsidR="0080785D" w:rsidRPr="00124647" w14:paraId="61C15C20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5732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ptical</w:t>
            </w:r>
          </w:p>
          <w:p w14:paraId="5B107F6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fluorescent dye-based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48E8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Oxyge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B968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4EB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.135 </w:t>
            </w:r>
          </w:p>
          <w:p w14:paraId="2F28158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I0/I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B63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s</w:t>
            </w:r>
          </w:p>
          <w:p w14:paraId="4E8E1659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nearly instantaneous/ 3s</w:t>
            </w:r>
          </w:p>
          <w:p w14:paraId="3BFC414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1EAD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2C38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4662A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7 °C</w:t>
            </w:r>
          </w:p>
          <w:p w14:paraId="25803BB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FA908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Spin-coating and dry-etching with PDMS stamps</w:t>
            </w:r>
          </w:p>
          <w:p w14:paraId="138471A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9E3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Replica modeling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rFonts w:ascii="Times" w:hAnsi="Times"/>
                <w:color w:val="000000"/>
                <w:sz w:val="20"/>
                <w:szCs w:val="20"/>
              </w:rPr>
              <w:tag w:val="MENDELEY_CITATION_v3_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"/>
              <w:id w:val="-1327425191"/>
              <w:placeholder>
                <w:docPart w:val="4110AF6D192DFF47A27AFB42DA9EBFD8"/>
              </w:placeholder>
            </w:sdtPr>
            <w:sdtContent>
              <w:p w14:paraId="1B0674F3" w14:textId="5B3AF796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49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sdtContent>
          </w:sdt>
        </w:tc>
      </w:tr>
      <w:tr w:rsidR="0080785D" w:rsidRPr="00124647" w14:paraId="11B5CA12" w14:textId="77777777" w:rsidTr="00746A07">
        <w:trPr>
          <w:jc w:val="center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82D4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lectrochemical</w:t>
            </w:r>
          </w:p>
          <w:p w14:paraId="38ED43EC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electrolyte conductivity sensor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393BF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Ammoni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7C626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24 pp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8FC1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3.5</w:t>
            </w:r>
          </w:p>
          <w:p w14:paraId="6EEC8600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(G/G0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9242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96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A2F4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1.1 ppb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82E3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251C3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20 °C</w:t>
            </w:r>
          </w:p>
          <w:p w14:paraId="4A97633E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728F7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hotolithography </w:t>
            </w:r>
          </w:p>
          <w:p w14:paraId="6F7B4905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D34FB" w14:textId="77777777" w:rsidR="0080785D" w:rsidRPr="00124647" w:rsidRDefault="0080785D" w:rsidP="00746A0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124647">
              <w:rPr>
                <w:rFonts w:ascii="Times" w:hAnsi="Times"/>
                <w:sz w:val="20"/>
                <w:szCs w:val="20"/>
              </w:rPr>
              <w:t>photolithography and powder blasting</w:t>
            </w:r>
          </w:p>
        </w:tc>
        <w:sdt>
          <w:sdtPr>
            <w:rPr>
              <w:rFonts w:ascii="Times" w:hAnsi="Times"/>
              <w:color w:val="000000"/>
              <w:sz w:val="20"/>
              <w:szCs w:val="20"/>
            </w:rPr>
            <w:tag w:val="MENDELEY_CITATION_v3_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"/>
            <w:id w:val="1981871884"/>
            <w:placeholder>
              <w:docPart w:val="4110AF6D192DFF47A27AFB42DA9EBFD8"/>
            </w:placeholder>
          </w:sdtPr>
          <w:sdtContent>
            <w:tc>
              <w:tcPr>
                <w:tcW w:w="729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7AD67E3C" w14:textId="00C39AA2" w:rsidR="0080785D" w:rsidRPr="00124647" w:rsidRDefault="0080785D" w:rsidP="00746A07">
                <w:pPr>
                  <w:jc w:val="both"/>
                  <w:rPr>
                    <w:rFonts w:ascii="Times" w:hAnsi="Times"/>
                    <w:sz w:val="20"/>
                    <w:szCs w:val="20"/>
                  </w:rPr>
                </w:pP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[</w:t>
                </w:r>
                <w:r w:rsidR="00F774F4">
                  <w:rPr>
                    <w:rFonts w:ascii="Times" w:hAnsi="Times"/>
                    <w:color w:val="000000"/>
                    <w:sz w:val="20"/>
                    <w:szCs w:val="20"/>
                  </w:rPr>
                  <w:t>50</w:t>
                </w:r>
                <w:r w:rsidRPr="00757770">
                  <w:rPr>
                    <w:rFonts w:ascii="Times" w:hAnsi="Times"/>
                    <w:color w:val="000000"/>
                    <w:sz w:val="20"/>
                    <w:szCs w:val="20"/>
                  </w:rPr>
                  <w:t>]</w:t>
                </w:r>
              </w:p>
            </w:tc>
          </w:sdtContent>
        </w:sdt>
      </w:tr>
    </w:tbl>
    <w:p w14:paraId="6DF881A5" w14:textId="71928CF3" w:rsidR="00A00421" w:rsidRDefault="00A00421" w:rsidP="0080785D">
      <w:pPr>
        <w:jc w:val="both"/>
      </w:pPr>
    </w:p>
    <w:p w14:paraId="1E3649C7" w14:textId="29027246" w:rsidR="00A00421" w:rsidRDefault="00A00421" w:rsidP="00F774F4">
      <w:pPr>
        <w:pStyle w:val="Heading1"/>
        <w:numPr>
          <w:ilvl w:val="0"/>
          <w:numId w:val="0"/>
        </w:numPr>
        <w:jc w:val="both"/>
      </w:pPr>
      <w:r>
        <w:lastRenderedPageBreak/>
        <w:t>References</w:t>
      </w:r>
    </w:p>
    <w:sdt>
      <w:sdtPr>
        <w:tag w:val="MENDELEY_BIBLIOGRAPHY"/>
        <w:id w:val="-1899196274"/>
        <w:placeholder>
          <w:docPart w:val="C051E9EA9D2E6644936C6DA972CCAC5D"/>
        </w:placeholder>
      </w:sdtPr>
      <w:sdtContent>
        <w:p w14:paraId="46655881" w14:textId="388C4415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T. Becker, S. </w:t>
          </w:r>
          <w:proofErr w:type="spellStart"/>
          <w:r>
            <w:rPr>
              <w:rFonts w:eastAsia="Times New Roman"/>
            </w:rPr>
            <w:t>Mühlberger</w:t>
          </w:r>
          <w:proofErr w:type="spellEnd"/>
          <w:r>
            <w:rPr>
              <w:rFonts w:eastAsia="Times New Roman"/>
            </w:rPr>
            <w:t>, C. Bosch-</w:t>
          </w:r>
          <w:proofErr w:type="spellStart"/>
          <w:proofErr w:type="gramStart"/>
          <w:r>
            <w:rPr>
              <w:rFonts w:eastAsia="Times New Roman"/>
            </w:rPr>
            <w:t>v.Braunmühl</w:t>
          </w:r>
          <w:proofErr w:type="spellEnd"/>
          <w:proofErr w:type="gramEnd"/>
          <w:r>
            <w:rPr>
              <w:rFonts w:eastAsia="Times New Roman"/>
            </w:rPr>
            <w:t xml:space="preserve">, G. Müller, A. </w:t>
          </w:r>
          <w:proofErr w:type="spellStart"/>
          <w:r>
            <w:rPr>
              <w:rFonts w:eastAsia="Times New Roman"/>
            </w:rPr>
            <w:t>Meckes</w:t>
          </w:r>
          <w:proofErr w:type="spellEnd"/>
          <w:r>
            <w:rPr>
              <w:rFonts w:eastAsia="Times New Roman"/>
            </w:rPr>
            <w:t xml:space="preserve">, and W. </w:t>
          </w:r>
          <w:proofErr w:type="spellStart"/>
          <w:r>
            <w:rPr>
              <w:rFonts w:eastAsia="Times New Roman"/>
            </w:rPr>
            <w:t>Benecke</w:t>
          </w:r>
          <w:proofErr w:type="spellEnd"/>
          <w:r>
            <w:rPr>
              <w:rFonts w:eastAsia="Times New Roman"/>
            </w:rPr>
            <w:t xml:space="preserve">, “Microreactors and microfluidic systems: an innovative approach to gas sensing using tin oxide-based gas sensor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77, no. 1, pp. 48–54, 2001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S0925-4005(01)00671-2.</w:t>
          </w:r>
        </w:p>
        <w:p w14:paraId="675F1182" w14:textId="781CBCC2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2]</w:t>
          </w:r>
          <w:r>
            <w:rPr>
              <w:rFonts w:eastAsia="Times New Roman"/>
            </w:rPr>
            <w:tab/>
            <w:t>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 and 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 xml:space="preserve">, “Gas analysis by monitoring molecular diffusion in a microfluidic channel,” </w:t>
          </w:r>
          <w:r>
            <w:rPr>
              <w:rFonts w:eastAsia="Times New Roman"/>
              <w:i/>
              <w:iCs/>
            </w:rPr>
            <w:t>Anal Chem</w:t>
          </w:r>
          <w:r>
            <w:rPr>
              <w:rFonts w:eastAsia="Times New Roman"/>
            </w:rPr>
            <w:t>, vol. 82, no. 19, pp. 8349–8355, 2010.</w:t>
          </w:r>
        </w:p>
        <w:p w14:paraId="4B9D6C56" w14:textId="7D8058AE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V. Martini, S. </w:t>
          </w:r>
          <w:proofErr w:type="spellStart"/>
          <w:r>
            <w:rPr>
              <w:rFonts w:eastAsia="Times New Roman"/>
            </w:rPr>
            <w:t>Bernardini</w:t>
          </w:r>
          <w:proofErr w:type="spellEnd"/>
          <w:r>
            <w:rPr>
              <w:rFonts w:eastAsia="Times New Roman"/>
            </w:rPr>
            <w:t xml:space="preserve">, M. </w:t>
          </w:r>
          <w:proofErr w:type="spellStart"/>
          <w:r>
            <w:rPr>
              <w:rFonts w:eastAsia="Times New Roman"/>
            </w:rPr>
            <w:t>Bendahan</w:t>
          </w:r>
          <w:proofErr w:type="spellEnd"/>
          <w:r>
            <w:rPr>
              <w:rFonts w:eastAsia="Times New Roman"/>
            </w:rPr>
            <w:t xml:space="preserve">, K. </w:t>
          </w:r>
          <w:proofErr w:type="spellStart"/>
          <w:r>
            <w:rPr>
              <w:rFonts w:eastAsia="Times New Roman"/>
            </w:rPr>
            <w:t>Aguir</w:t>
          </w:r>
          <w:proofErr w:type="spellEnd"/>
          <w:r>
            <w:rPr>
              <w:rFonts w:eastAsia="Times New Roman"/>
            </w:rPr>
            <w:t xml:space="preserve">, P. Perrier, and I. </w:t>
          </w:r>
          <w:proofErr w:type="spellStart"/>
          <w:r>
            <w:rPr>
              <w:rFonts w:eastAsia="Times New Roman"/>
            </w:rPr>
            <w:t>Graur</w:t>
          </w:r>
          <w:proofErr w:type="spellEnd"/>
          <w:r>
            <w:rPr>
              <w:rFonts w:eastAsia="Times New Roman"/>
            </w:rPr>
            <w:t xml:space="preserve">, “Microfluidic gas sensor with integrated pumping system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170, pp. 45–50, 2012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snb.2011.01.011.</w:t>
          </w:r>
        </w:p>
        <w:p w14:paraId="7342EFFA" w14:textId="396D4CBE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>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, 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and 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 xml:space="preserve">, “A miniature gas analyzer made by integrating a </w:t>
          </w:r>
          <w:proofErr w:type="spellStart"/>
          <w:r>
            <w:rPr>
              <w:rFonts w:eastAsia="Times New Roman"/>
            </w:rPr>
            <w:t>chemoresistor</w:t>
          </w:r>
          <w:proofErr w:type="spellEnd"/>
          <w:r>
            <w:rPr>
              <w:rFonts w:eastAsia="Times New Roman"/>
            </w:rPr>
            <w:t xml:space="preserve"> with a microchannel,” </w:t>
          </w:r>
          <w:r>
            <w:rPr>
              <w:rFonts w:eastAsia="Times New Roman"/>
              <w:i/>
              <w:iCs/>
            </w:rPr>
            <w:t>Lab Chip</w:t>
          </w:r>
          <w:r>
            <w:rPr>
              <w:rFonts w:eastAsia="Times New Roman"/>
            </w:rPr>
            <w:t>, vol. 12, no. 10, pp. 1874–1880, 2012.</w:t>
          </w:r>
        </w:p>
        <w:p w14:paraId="31F9FD5D" w14:textId="17748405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5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C. Mcintosh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Selective detection of volatile organic compounds in microfluidic gas detectors based on ‘like dissolves like,’” </w:t>
          </w:r>
          <w:r>
            <w:rPr>
              <w:rFonts w:eastAsia="Times New Roman"/>
              <w:i/>
              <w:iCs/>
            </w:rPr>
            <w:t>Sci Rep</w:t>
          </w:r>
          <w:r>
            <w:rPr>
              <w:rFonts w:eastAsia="Times New Roman"/>
            </w:rPr>
            <w:t>, vol. 9, no. 1, pp. 1–11, 2019.</w:t>
          </w:r>
        </w:p>
        <w:p w14:paraId="7256E518" w14:textId="5C2740F5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6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J. S. </w:t>
          </w:r>
          <w:proofErr w:type="spellStart"/>
          <w:r>
            <w:rPr>
              <w:rFonts w:eastAsia="Times New Roman"/>
            </w:rPr>
            <w:t>Bachhal</w:t>
          </w:r>
          <w:proofErr w:type="spellEnd"/>
          <w:r>
            <w:rPr>
              <w:rFonts w:eastAsia="Times New Roman"/>
            </w:rPr>
            <w:t xml:space="preserve">, A. Ahmadi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Characterization of channel coating and dimensions of microfluidic-based gas detector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>, vol. 241, pp. 55–64, 2017.</w:t>
          </w:r>
        </w:p>
        <w:p w14:paraId="1B087B29" w14:textId="6E1B2F11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</w:t>
          </w:r>
          <w:r w:rsidR="00F774F4">
            <w:rPr>
              <w:rFonts w:eastAsia="Times New Roman"/>
            </w:rPr>
            <w:t>7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Ghazi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Enhanced selectivity of microfluidic gas sensors by modifying microchannel geometry and surface chemistry with graphene quantum dot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>, vol. 342, p. 130050, 2021.</w:t>
          </w:r>
        </w:p>
        <w:p w14:paraId="426A894C" w14:textId="537A6AA8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8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A. Bulbul and H. Kim, “A bubble-based microfluidic gas sensor for gas chromatographs,” </w:t>
          </w:r>
          <w:r>
            <w:rPr>
              <w:rFonts w:eastAsia="Times New Roman"/>
              <w:i/>
              <w:iCs/>
            </w:rPr>
            <w:t>Lab Chip</w:t>
          </w:r>
          <w:r>
            <w:rPr>
              <w:rFonts w:eastAsia="Times New Roman"/>
            </w:rPr>
            <w:t>, vol. 15, no. 1, pp. 94–104, 2015.</w:t>
          </w:r>
        </w:p>
        <w:p w14:paraId="0C2202FA" w14:textId="2243D684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9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H. Zhu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Flow-through microfluidic photoionization detectors for rapid and highly sensitive vapor detection,” </w:t>
          </w:r>
          <w:r>
            <w:rPr>
              <w:rFonts w:eastAsia="Times New Roman"/>
              <w:i/>
              <w:iCs/>
            </w:rPr>
            <w:t>Lab Chip</w:t>
          </w:r>
          <w:r>
            <w:rPr>
              <w:rFonts w:eastAsia="Times New Roman"/>
            </w:rPr>
            <w:t xml:space="preserve">, vol. 15, no. 14, pp. 3021–3029, 2015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39/C5LC00328H.</w:t>
          </w:r>
        </w:p>
        <w:p w14:paraId="24A05145" w14:textId="7218F857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1</w:t>
          </w:r>
          <w:r w:rsidR="00F774F4">
            <w:rPr>
              <w:rFonts w:eastAsia="Times New Roman"/>
            </w:rPr>
            <w:t>0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G. C. Rezende, S. Le </w:t>
          </w:r>
          <w:proofErr w:type="spellStart"/>
          <w:r>
            <w:rPr>
              <w:rFonts w:eastAsia="Times New Roman"/>
            </w:rPr>
            <w:t>Calvé</w:t>
          </w:r>
          <w:proofErr w:type="spellEnd"/>
          <w:r>
            <w:rPr>
              <w:rFonts w:eastAsia="Times New Roman"/>
            </w:rPr>
            <w:t xml:space="preserve">, J. J. </w:t>
          </w:r>
          <w:proofErr w:type="spellStart"/>
          <w:r>
            <w:rPr>
              <w:rFonts w:eastAsia="Times New Roman"/>
            </w:rPr>
            <w:t>Brandner</w:t>
          </w:r>
          <w:proofErr w:type="spellEnd"/>
          <w:r>
            <w:rPr>
              <w:rFonts w:eastAsia="Times New Roman"/>
            </w:rPr>
            <w:t xml:space="preserve">, and D. Newport, “Characterization of a modular microfluidic photoionization detector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324, p. 128667, 2020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snb.2020.128667.</w:t>
          </w:r>
        </w:p>
        <w:p w14:paraId="6A9A81D0" w14:textId="41AA8D2A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1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W.-H. Li, A. Ghosh, R. Sharma, H. Zhu, and X. Fan, “Integrated microfluidic helium discharge photoionization detector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332, p. 129504, 2021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snb.2021.129504.</w:t>
          </w:r>
        </w:p>
        <w:p w14:paraId="0969984E" w14:textId="7EF0B748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2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Y. Ueno, T. Horiuchi, O. </w:t>
          </w:r>
          <w:proofErr w:type="spellStart"/>
          <w:r>
            <w:rPr>
              <w:rFonts w:eastAsia="Times New Roman"/>
            </w:rPr>
            <w:t>Niwa</w:t>
          </w:r>
          <w:proofErr w:type="spellEnd"/>
          <w:r>
            <w:rPr>
              <w:rFonts w:eastAsia="Times New Roman"/>
            </w:rPr>
            <w:t xml:space="preserve">, H. Zhou, T. Yamada, and I. </w:t>
          </w:r>
          <w:proofErr w:type="spellStart"/>
          <w:r>
            <w:rPr>
              <w:rFonts w:eastAsia="Times New Roman"/>
            </w:rPr>
            <w:t>Honma</w:t>
          </w:r>
          <w:proofErr w:type="spellEnd"/>
          <w:r>
            <w:rPr>
              <w:rFonts w:eastAsia="Times New Roman"/>
            </w:rPr>
            <w:t xml:space="preserve">, “Improvement of on-site microfluidic benzene, toluene, xylene (BTX) gas sensor loaded with nanostructured mesoporous silicate,” </w:t>
          </w:r>
          <w:r>
            <w:rPr>
              <w:rFonts w:eastAsia="Times New Roman"/>
              <w:i/>
              <w:iCs/>
            </w:rPr>
            <w:t>Sensors and materials</w:t>
          </w:r>
          <w:r>
            <w:rPr>
              <w:rFonts w:eastAsia="Times New Roman"/>
            </w:rPr>
            <w:t>, vol. 15, no. 8, pp. 393–402, 2003.</w:t>
          </w:r>
        </w:p>
        <w:p w14:paraId="6033AC3D" w14:textId="6437BECA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1</w:t>
          </w:r>
          <w:r w:rsidR="00F774F4">
            <w:rPr>
              <w:rFonts w:eastAsia="Times New Roman"/>
            </w:rPr>
            <w:t>3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Y. Ueno, A. Tate, O. </w:t>
          </w:r>
          <w:proofErr w:type="spellStart"/>
          <w:r>
            <w:rPr>
              <w:rFonts w:eastAsia="Times New Roman"/>
            </w:rPr>
            <w:t>Niwa</w:t>
          </w:r>
          <w:proofErr w:type="spellEnd"/>
          <w:r>
            <w:rPr>
              <w:rFonts w:eastAsia="Times New Roman"/>
            </w:rPr>
            <w:t xml:space="preserve">, H.-S. Zhou, T. Yamada, and I. </w:t>
          </w:r>
          <w:proofErr w:type="spellStart"/>
          <w:r>
            <w:rPr>
              <w:rFonts w:eastAsia="Times New Roman"/>
            </w:rPr>
            <w:t>Honma</w:t>
          </w:r>
          <w:proofErr w:type="spellEnd"/>
          <w:r>
            <w:rPr>
              <w:rFonts w:eastAsia="Times New Roman"/>
            </w:rPr>
            <w:t xml:space="preserve">, “High benzene selectivity of mesoporous silicate for BTX gas sensing microfluidic devices,” </w:t>
          </w:r>
          <w:r>
            <w:rPr>
              <w:rFonts w:eastAsia="Times New Roman"/>
              <w:i/>
              <w:iCs/>
            </w:rPr>
            <w:t xml:space="preserve">Anal </w:t>
          </w:r>
          <w:proofErr w:type="spellStart"/>
          <w:r>
            <w:rPr>
              <w:rFonts w:eastAsia="Times New Roman"/>
              <w:i/>
              <w:iCs/>
            </w:rPr>
            <w:t>Bioanal</w:t>
          </w:r>
          <w:proofErr w:type="spellEnd"/>
          <w:r>
            <w:rPr>
              <w:rFonts w:eastAsia="Times New Roman"/>
              <w:i/>
              <w:iCs/>
            </w:rPr>
            <w:t xml:space="preserve"> Chem</w:t>
          </w:r>
          <w:r>
            <w:rPr>
              <w:rFonts w:eastAsia="Times New Roman"/>
            </w:rPr>
            <w:t xml:space="preserve">, vol. 382, no. 3, pp. 804–809, 2005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07/s00216-004-2974-6.</w:t>
          </w:r>
        </w:p>
        <w:p w14:paraId="20F71843" w14:textId="5C1169FA" w:rsidR="00A00421" w:rsidRDefault="00A00421" w:rsidP="00F774F4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1</w:t>
          </w:r>
          <w:r w:rsidR="00F774F4">
            <w:rPr>
              <w:rFonts w:eastAsia="Times New Roman"/>
            </w:rPr>
            <w:t>4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J. Tao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>, “A Microfluidic-Based Fabry-</w:t>
          </w:r>
          <w:proofErr w:type="spellStart"/>
          <w:r>
            <w:rPr>
              <w:rFonts w:eastAsia="Times New Roman"/>
            </w:rPr>
            <w:t>Pérot</w:t>
          </w:r>
          <w:proofErr w:type="spellEnd"/>
          <w:r>
            <w:rPr>
              <w:rFonts w:eastAsia="Times New Roman"/>
            </w:rPr>
            <w:t xml:space="preserve"> Gas Sensor,” </w:t>
          </w:r>
          <w:r>
            <w:rPr>
              <w:rFonts w:eastAsia="Times New Roman"/>
              <w:i/>
              <w:iCs/>
            </w:rPr>
            <w:t>Micromachines (Basel)</w:t>
          </w:r>
          <w:r>
            <w:rPr>
              <w:rFonts w:eastAsia="Times New Roman"/>
            </w:rPr>
            <w:t>, vol. 7, no. 3, p. 36, 2016.</w:t>
          </w:r>
        </w:p>
        <w:p w14:paraId="4FCBF4B2" w14:textId="5CF27222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5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Z.-X. Gao, H.-F. Li, J. Liu, and J.-M. Lin, “A simple microfluidic chlorine gas sensor based on gas–liquid chemiluminescence of luminol-chlorine system,” </w:t>
          </w:r>
          <w:r>
            <w:rPr>
              <w:rFonts w:eastAsia="Times New Roman"/>
              <w:i/>
              <w:iCs/>
            </w:rPr>
            <w:t xml:space="preserve">Anal </w:t>
          </w:r>
          <w:proofErr w:type="spellStart"/>
          <w:r>
            <w:rPr>
              <w:rFonts w:eastAsia="Times New Roman"/>
              <w:i/>
              <w:iCs/>
            </w:rPr>
            <w:t>Chim</w:t>
          </w:r>
          <w:proofErr w:type="spellEnd"/>
          <w:r>
            <w:rPr>
              <w:rFonts w:eastAsia="Times New Roman"/>
              <w:i/>
              <w:iCs/>
            </w:rPr>
            <w:t xml:space="preserve"> Acta</w:t>
          </w:r>
          <w:r>
            <w:rPr>
              <w:rFonts w:eastAsia="Times New Roman"/>
            </w:rPr>
            <w:t xml:space="preserve">, vol. 622, no. 1, pp. 143–149, 2008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aca.2008.05.067.</w:t>
          </w:r>
        </w:p>
        <w:p w14:paraId="5509B60D" w14:textId="59C6F5DD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6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A. Becker, C. </w:t>
          </w:r>
          <w:proofErr w:type="spellStart"/>
          <w:r>
            <w:rPr>
              <w:rFonts w:eastAsia="Times New Roman"/>
            </w:rPr>
            <w:t>Andrikopoulou</w:t>
          </w:r>
          <w:proofErr w:type="spellEnd"/>
          <w:r>
            <w:rPr>
              <w:rFonts w:eastAsia="Times New Roman"/>
            </w:rPr>
            <w:t xml:space="preserve">, P. Bernhardt, C. </w:t>
          </w:r>
          <w:proofErr w:type="spellStart"/>
          <w:r>
            <w:rPr>
              <w:rFonts w:eastAsia="Times New Roman"/>
            </w:rPr>
            <w:t>Trocquet</w:t>
          </w:r>
          <w:proofErr w:type="spellEnd"/>
          <w:r>
            <w:rPr>
              <w:rFonts w:eastAsia="Times New Roman"/>
            </w:rPr>
            <w:t xml:space="preserve">, and S. Le </w:t>
          </w:r>
          <w:proofErr w:type="spellStart"/>
          <w:r>
            <w:rPr>
              <w:rFonts w:eastAsia="Times New Roman"/>
            </w:rPr>
            <w:t>Calvé</w:t>
          </w:r>
          <w:proofErr w:type="spellEnd"/>
          <w:r>
            <w:rPr>
              <w:rFonts w:eastAsia="Times New Roman"/>
            </w:rPr>
            <w:t xml:space="preserve">, “On-Line Gaseous Formaldehyde Detection Based on a Closed-Microfluidic-Circuit Analysis,” </w:t>
          </w:r>
          <w:proofErr w:type="spellStart"/>
          <w:r>
            <w:rPr>
              <w:rFonts w:eastAsia="Times New Roman"/>
              <w:i/>
              <w:iCs/>
            </w:rPr>
            <w:t>Chemosensors</w:t>
          </w:r>
          <w:proofErr w:type="spellEnd"/>
          <w:r>
            <w:rPr>
              <w:rFonts w:eastAsia="Times New Roman"/>
            </w:rPr>
            <w:t>, vol. 8, no. 3, p. 57, 2020.</w:t>
          </w:r>
        </w:p>
        <w:p w14:paraId="77BC3AF3" w14:textId="7CF06126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1</w:t>
          </w:r>
          <w:r w:rsidR="00F774F4">
            <w:rPr>
              <w:rFonts w:eastAsia="Times New Roman"/>
            </w:rPr>
            <w:t>7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D. </w:t>
          </w:r>
          <w:proofErr w:type="spellStart"/>
          <w:r>
            <w:rPr>
              <w:rFonts w:eastAsia="Times New Roman"/>
            </w:rPr>
            <w:t>Mariuta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Optofluidic formaldehyde sensing: Towards on-chip integration,” </w:t>
          </w:r>
          <w:r>
            <w:rPr>
              <w:rFonts w:eastAsia="Times New Roman"/>
              <w:i/>
              <w:iCs/>
            </w:rPr>
            <w:t>Micromachines (Basel)</w:t>
          </w:r>
          <w:r>
            <w:rPr>
              <w:rFonts w:eastAsia="Times New Roman"/>
            </w:rPr>
            <w:t>, vol. 11, no. 7, p. 673, 2020.</w:t>
          </w:r>
        </w:p>
        <w:p w14:paraId="16BDCB6C" w14:textId="799021E9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8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L. </w:t>
          </w:r>
          <w:proofErr w:type="spellStart"/>
          <w:r>
            <w:rPr>
              <w:rFonts w:eastAsia="Times New Roman"/>
            </w:rPr>
            <w:t>Mugherli</w:t>
          </w:r>
          <w:proofErr w:type="spellEnd"/>
          <w:r>
            <w:rPr>
              <w:rFonts w:eastAsia="Times New Roman"/>
            </w:rPr>
            <w:t xml:space="preserve">, A. </w:t>
          </w:r>
          <w:proofErr w:type="spellStart"/>
          <w:r>
            <w:rPr>
              <w:rFonts w:eastAsia="Times New Roman"/>
            </w:rPr>
            <w:t>Lety-Stefanska</w:t>
          </w:r>
          <w:proofErr w:type="spellEnd"/>
          <w:r>
            <w:rPr>
              <w:rFonts w:eastAsia="Times New Roman"/>
            </w:rPr>
            <w:t xml:space="preserve">, N. </w:t>
          </w:r>
          <w:proofErr w:type="spellStart"/>
          <w:r>
            <w:rPr>
              <w:rFonts w:eastAsia="Times New Roman"/>
            </w:rPr>
            <w:t>Landreau</w:t>
          </w:r>
          <w:proofErr w:type="spellEnd"/>
          <w:r>
            <w:rPr>
              <w:rFonts w:eastAsia="Times New Roman"/>
            </w:rPr>
            <w:t xml:space="preserve">, R. F.-X. </w:t>
          </w:r>
          <w:proofErr w:type="spellStart"/>
          <w:r>
            <w:rPr>
              <w:rFonts w:eastAsia="Times New Roman"/>
            </w:rPr>
            <w:t>Tomasi</w:t>
          </w:r>
          <w:proofErr w:type="spellEnd"/>
          <w:r>
            <w:rPr>
              <w:rFonts w:eastAsia="Times New Roman"/>
            </w:rPr>
            <w:t xml:space="preserve">, and C. N. </w:t>
          </w:r>
          <w:proofErr w:type="spellStart"/>
          <w:r>
            <w:rPr>
              <w:rFonts w:eastAsia="Times New Roman"/>
            </w:rPr>
            <w:t>Baroud</w:t>
          </w:r>
          <w:proofErr w:type="spellEnd"/>
          <w:r>
            <w:rPr>
              <w:rFonts w:eastAsia="Times New Roman"/>
            </w:rPr>
            <w:t xml:space="preserve">, “Quantifying the sol–gel process and detecting toxic gas in an array of anchored microfluidic droplets,” </w:t>
          </w:r>
          <w:r>
            <w:rPr>
              <w:rFonts w:eastAsia="Times New Roman"/>
              <w:i/>
              <w:iCs/>
            </w:rPr>
            <w:t>Lab Chip</w:t>
          </w:r>
          <w:r>
            <w:rPr>
              <w:rFonts w:eastAsia="Times New Roman"/>
            </w:rPr>
            <w:t>, vol. 20, no. 2, pp. 236–243, 2020.</w:t>
          </w:r>
        </w:p>
        <w:p w14:paraId="3633AE8D" w14:textId="6807E30C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19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X.-L. Guo, Y. Chen, H.-L. Jiang, X.-B. </w:t>
          </w:r>
          <w:proofErr w:type="spellStart"/>
          <w:r>
            <w:rPr>
              <w:rFonts w:eastAsia="Times New Roman"/>
            </w:rPr>
            <w:t>Qiu</w:t>
          </w:r>
          <w:proofErr w:type="spellEnd"/>
          <w:r>
            <w:rPr>
              <w:rFonts w:eastAsia="Times New Roman"/>
            </w:rPr>
            <w:t xml:space="preserve">, and D.-L. Yu, “Smartphone-based microfluidic colorimetric sensor for gaseous formaldehyde determination with high sensitivity and selectivity,” </w:t>
          </w:r>
          <w:r>
            <w:rPr>
              <w:rFonts w:eastAsia="Times New Roman"/>
              <w:i/>
              <w:iCs/>
            </w:rPr>
            <w:t>Sensors</w:t>
          </w:r>
          <w:r>
            <w:rPr>
              <w:rFonts w:eastAsia="Times New Roman"/>
            </w:rPr>
            <w:t>, vol. 18, no. 9, p. 3141, 2018.</w:t>
          </w:r>
        </w:p>
        <w:p w14:paraId="062F008F" w14:textId="028D7B97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0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P. </w:t>
          </w:r>
          <w:proofErr w:type="spellStart"/>
          <w:r>
            <w:rPr>
              <w:rFonts w:eastAsia="Times New Roman"/>
            </w:rPr>
            <w:t>Su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Monolithic on-chip mid-IR methane gas sensor with waveguide-integrated detector,” </w:t>
          </w:r>
          <w:r>
            <w:rPr>
              <w:rFonts w:eastAsia="Times New Roman"/>
              <w:i/>
              <w:iCs/>
            </w:rPr>
            <w:t>Appl Phys Lett</w:t>
          </w:r>
          <w:r>
            <w:rPr>
              <w:rFonts w:eastAsia="Times New Roman"/>
            </w:rPr>
            <w:t>, vol. 114, no. 5, p. 51103, 2019.</w:t>
          </w:r>
        </w:p>
        <w:p w14:paraId="096B1D1D" w14:textId="718A8BAF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</w:t>
          </w:r>
          <w:r>
            <w:rPr>
              <w:rFonts w:eastAsia="Times New Roman"/>
            </w:rPr>
            <w:t>1]</w:t>
          </w:r>
          <w:r>
            <w:rPr>
              <w:rFonts w:eastAsia="Times New Roman"/>
            </w:rPr>
            <w:tab/>
            <w:t xml:space="preserve">B. D. </w:t>
          </w:r>
          <w:proofErr w:type="spellStart"/>
          <w:r>
            <w:rPr>
              <w:rFonts w:eastAsia="Times New Roman"/>
            </w:rPr>
            <w:t>Piorek</w:t>
          </w:r>
          <w:proofErr w:type="spellEnd"/>
          <w:r>
            <w:rPr>
              <w:rFonts w:eastAsia="Times New Roman"/>
            </w:rPr>
            <w:t xml:space="preserve">, S. J. Lee, J. G. Santiago, M. </w:t>
          </w:r>
          <w:proofErr w:type="spellStart"/>
          <w:r>
            <w:rPr>
              <w:rFonts w:eastAsia="Times New Roman"/>
            </w:rPr>
            <w:t>Moskovits</w:t>
          </w:r>
          <w:proofErr w:type="spellEnd"/>
          <w:r>
            <w:rPr>
              <w:rFonts w:eastAsia="Times New Roman"/>
            </w:rPr>
            <w:t xml:space="preserve">, S. Banerjee, and C. D. </w:t>
          </w:r>
          <w:proofErr w:type="spellStart"/>
          <w:r>
            <w:rPr>
              <w:rFonts w:eastAsia="Times New Roman"/>
            </w:rPr>
            <w:t>Meinhart</w:t>
          </w:r>
          <w:proofErr w:type="spellEnd"/>
          <w:r>
            <w:rPr>
              <w:rFonts w:eastAsia="Times New Roman"/>
            </w:rPr>
            <w:t xml:space="preserve">, “Free-surface microfluidic control of surface-enhanced Raman spectroscopy for the optimized </w:t>
          </w:r>
          <w:r>
            <w:rPr>
              <w:rFonts w:eastAsia="Times New Roman"/>
            </w:rPr>
            <w:lastRenderedPageBreak/>
            <w:t xml:space="preserve">detection of airborne molecules,” </w:t>
          </w:r>
          <w:r>
            <w:rPr>
              <w:rFonts w:eastAsia="Times New Roman"/>
              <w:i/>
              <w:iCs/>
            </w:rPr>
            <w:t>Proceedings of the National Academy of Sciences</w:t>
          </w:r>
          <w:r>
            <w:rPr>
              <w:rFonts w:eastAsia="Times New Roman"/>
            </w:rPr>
            <w:t>, vol. 104, no. 48, pp. 18898–18901, 2007.</w:t>
          </w:r>
        </w:p>
        <w:p w14:paraId="2957A192" w14:textId="67DE56F4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2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K. Yang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Array-Assisted SERS Microfluidic Chips for Highly Sensitive and Multiplex Gas Sensing,” </w:t>
          </w:r>
          <w:r>
            <w:rPr>
              <w:rFonts w:eastAsia="Times New Roman"/>
              <w:i/>
              <w:iCs/>
            </w:rPr>
            <w:t>ACS Appl Mater Interfaces</w:t>
          </w:r>
          <w:r>
            <w:rPr>
              <w:rFonts w:eastAsia="Times New Roman"/>
            </w:rPr>
            <w:t xml:space="preserve">, vol. 12, no. 1, pp. 1395–1403, Jan. 2020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21/acsami.9b19358.</w:t>
          </w:r>
        </w:p>
        <w:p w14:paraId="21DE24A0" w14:textId="2A4B52FC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3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K. Yang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Ti3C2T x </w:t>
          </w:r>
          <w:proofErr w:type="spellStart"/>
          <w:r>
            <w:rPr>
              <w:rFonts w:eastAsia="Times New Roman"/>
            </w:rPr>
            <w:t>MXene</w:t>
          </w:r>
          <w:proofErr w:type="spellEnd"/>
          <w:r>
            <w:rPr>
              <w:rFonts w:eastAsia="Times New Roman"/>
            </w:rPr>
            <w:t xml:space="preserve">-Loaded 3D Substrate toward On-Chip Multi-Gas Sensing with Surface-Enhanced Raman Spectroscopy (SERS) Barcode Readout,” </w:t>
          </w:r>
          <w:r>
            <w:rPr>
              <w:rFonts w:eastAsia="Times New Roman"/>
              <w:i/>
              <w:iCs/>
            </w:rPr>
            <w:t>ACS Nano</w:t>
          </w:r>
          <w:r>
            <w:rPr>
              <w:rFonts w:eastAsia="Times New Roman"/>
            </w:rPr>
            <w:t>, vol. 15, no. 8, pp. 12996–13006, 2021.</w:t>
          </w:r>
        </w:p>
        <w:p w14:paraId="2A62C8C7" w14:textId="0B775434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4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A. </w:t>
          </w:r>
          <w:proofErr w:type="spellStart"/>
          <w:r>
            <w:rPr>
              <w:rFonts w:eastAsia="Times New Roman"/>
            </w:rPr>
            <w:t>Meckes</w:t>
          </w:r>
          <w:proofErr w:type="spellEnd"/>
          <w:r>
            <w:rPr>
              <w:rFonts w:eastAsia="Times New Roman"/>
            </w:rPr>
            <w:t xml:space="preserve">, J. Behrens, O. </w:t>
          </w:r>
          <w:proofErr w:type="spellStart"/>
          <w:r>
            <w:rPr>
              <w:rFonts w:eastAsia="Times New Roman"/>
            </w:rPr>
            <w:t>Kayser</w:t>
          </w:r>
          <w:proofErr w:type="spellEnd"/>
          <w:r>
            <w:rPr>
              <w:rFonts w:eastAsia="Times New Roman"/>
            </w:rPr>
            <w:t xml:space="preserve">, W. </w:t>
          </w:r>
          <w:proofErr w:type="spellStart"/>
          <w:r>
            <w:rPr>
              <w:rFonts w:eastAsia="Times New Roman"/>
            </w:rPr>
            <w:t>Benecke</w:t>
          </w:r>
          <w:proofErr w:type="spellEnd"/>
          <w:r>
            <w:rPr>
              <w:rFonts w:eastAsia="Times New Roman"/>
            </w:rPr>
            <w:t xml:space="preserve">, Th. Becker, and G. Müller, “Microfluidic system for the integration and cyclic operation of gas sensors,” </w:t>
          </w:r>
          <w:r>
            <w:rPr>
              <w:rFonts w:eastAsia="Times New Roman"/>
              <w:i/>
              <w:iCs/>
            </w:rPr>
            <w:t>Sens Actuators A Phys</w:t>
          </w:r>
          <w:r>
            <w:rPr>
              <w:rFonts w:eastAsia="Times New Roman"/>
            </w:rPr>
            <w:t xml:space="preserve">, vol. 76, no. 1, pp. 478–483, 1999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S0924-4247(99)00060-6.</w:t>
          </w:r>
        </w:p>
        <w:p w14:paraId="45E14542" w14:textId="527E63D2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5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T. Becker, S. </w:t>
          </w:r>
          <w:proofErr w:type="spellStart"/>
          <w:r>
            <w:rPr>
              <w:rFonts w:eastAsia="Times New Roman"/>
            </w:rPr>
            <w:t>Mühlberger</w:t>
          </w:r>
          <w:proofErr w:type="spellEnd"/>
          <w:r>
            <w:rPr>
              <w:rFonts w:eastAsia="Times New Roman"/>
            </w:rPr>
            <w:t>, C. Bosch-</w:t>
          </w:r>
          <w:proofErr w:type="spellStart"/>
          <w:proofErr w:type="gramStart"/>
          <w:r>
            <w:rPr>
              <w:rFonts w:eastAsia="Times New Roman"/>
            </w:rPr>
            <w:t>v.Braunmühl</w:t>
          </w:r>
          <w:proofErr w:type="spellEnd"/>
          <w:proofErr w:type="gramEnd"/>
          <w:r>
            <w:rPr>
              <w:rFonts w:eastAsia="Times New Roman"/>
            </w:rPr>
            <w:t xml:space="preserve">, G. Müller, A. </w:t>
          </w:r>
          <w:proofErr w:type="spellStart"/>
          <w:r>
            <w:rPr>
              <w:rFonts w:eastAsia="Times New Roman"/>
            </w:rPr>
            <w:t>Meckes</w:t>
          </w:r>
          <w:proofErr w:type="spellEnd"/>
          <w:r>
            <w:rPr>
              <w:rFonts w:eastAsia="Times New Roman"/>
            </w:rPr>
            <w:t xml:space="preserve">, and W. </w:t>
          </w:r>
          <w:proofErr w:type="spellStart"/>
          <w:r>
            <w:rPr>
              <w:rFonts w:eastAsia="Times New Roman"/>
            </w:rPr>
            <w:t>Benecke</w:t>
          </w:r>
          <w:proofErr w:type="spellEnd"/>
          <w:r>
            <w:rPr>
              <w:rFonts w:eastAsia="Times New Roman"/>
            </w:rPr>
            <w:t xml:space="preserve">, “Microreactors and microfluidic systems: an innovative approach to gas sensing using tin oxide-based gas sensor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77, no. 1, pp. 48–54, 2001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S0925-4005(01)00671-2.</w:t>
          </w:r>
        </w:p>
        <w:p w14:paraId="789FE184" w14:textId="2ED3A066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6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Y. Ueno, T. Horiuchi, O. </w:t>
          </w:r>
          <w:proofErr w:type="spellStart"/>
          <w:r>
            <w:rPr>
              <w:rFonts w:eastAsia="Times New Roman"/>
            </w:rPr>
            <w:t>Niwa</w:t>
          </w:r>
          <w:proofErr w:type="spellEnd"/>
          <w:r>
            <w:rPr>
              <w:rFonts w:eastAsia="Times New Roman"/>
            </w:rPr>
            <w:t xml:space="preserve">, H. Zhou, T. Yamada, and I. </w:t>
          </w:r>
          <w:proofErr w:type="spellStart"/>
          <w:r>
            <w:rPr>
              <w:rFonts w:eastAsia="Times New Roman"/>
            </w:rPr>
            <w:t>Honma</w:t>
          </w:r>
          <w:proofErr w:type="spellEnd"/>
          <w:r>
            <w:rPr>
              <w:rFonts w:eastAsia="Times New Roman"/>
            </w:rPr>
            <w:t xml:space="preserve">, “Improvement of on-site microfluidic benzene, toluene, xylene (BTX) gas sensor loaded with nanostructured mesoporous silicate,” </w:t>
          </w:r>
          <w:r>
            <w:rPr>
              <w:rFonts w:eastAsia="Times New Roman"/>
              <w:i/>
              <w:iCs/>
            </w:rPr>
            <w:t>Sensors and materials</w:t>
          </w:r>
          <w:r>
            <w:rPr>
              <w:rFonts w:eastAsia="Times New Roman"/>
            </w:rPr>
            <w:t>, vol. 15, no. 8, pp. 393–402, 2003.</w:t>
          </w:r>
        </w:p>
        <w:p w14:paraId="7D49C2B4" w14:textId="5295F4D1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7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Y. Ueno, A. Tate, O. </w:t>
          </w:r>
          <w:proofErr w:type="spellStart"/>
          <w:r>
            <w:rPr>
              <w:rFonts w:eastAsia="Times New Roman"/>
            </w:rPr>
            <w:t>Niwa</w:t>
          </w:r>
          <w:proofErr w:type="spellEnd"/>
          <w:r>
            <w:rPr>
              <w:rFonts w:eastAsia="Times New Roman"/>
            </w:rPr>
            <w:t xml:space="preserve">, H.-S. Zhou, T. Yamada, and I. </w:t>
          </w:r>
          <w:proofErr w:type="spellStart"/>
          <w:r>
            <w:rPr>
              <w:rFonts w:eastAsia="Times New Roman"/>
            </w:rPr>
            <w:t>Honma</w:t>
          </w:r>
          <w:proofErr w:type="spellEnd"/>
          <w:r>
            <w:rPr>
              <w:rFonts w:eastAsia="Times New Roman"/>
            </w:rPr>
            <w:t xml:space="preserve">, “High benzene selectivity of mesoporous silicate for BTX gas sensing microfluidic devices,” </w:t>
          </w:r>
          <w:r>
            <w:rPr>
              <w:rFonts w:eastAsia="Times New Roman"/>
              <w:i/>
              <w:iCs/>
            </w:rPr>
            <w:t xml:space="preserve">Anal </w:t>
          </w:r>
          <w:proofErr w:type="spellStart"/>
          <w:r>
            <w:rPr>
              <w:rFonts w:eastAsia="Times New Roman"/>
              <w:i/>
              <w:iCs/>
            </w:rPr>
            <w:t>Bioanal</w:t>
          </w:r>
          <w:proofErr w:type="spellEnd"/>
          <w:r>
            <w:rPr>
              <w:rFonts w:eastAsia="Times New Roman"/>
              <w:i/>
              <w:iCs/>
            </w:rPr>
            <w:t xml:space="preserve"> Chem</w:t>
          </w:r>
          <w:r>
            <w:rPr>
              <w:rFonts w:eastAsia="Times New Roman"/>
            </w:rPr>
            <w:t>, vol. 382, no. 3, pp. 804–809, 2005.</w:t>
          </w:r>
        </w:p>
        <w:p w14:paraId="2D74734A" w14:textId="5DDDC95C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28]</w:t>
          </w:r>
          <w:r>
            <w:rPr>
              <w:rFonts w:eastAsia="Times New Roman"/>
            </w:rPr>
            <w:tab/>
            <w:t xml:space="preserve">S. Chatterjee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Hydrogen gas sensing using aluminum doped </w:t>
          </w:r>
          <w:proofErr w:type="spellStart"/>
          <w:r>
            <w:rPr>
              <w:rFonts w:eastAsia="Times New Roman"/>
            </w:rPr>
            <w:t>ZnO</w:t>
          </w:r>
          <w:proofErr w:type="spellEnd"/>
          <w:r>
            <w:rPr>
              <w:rFonts w:eastAsia="Times New Roman"/>
            </w:rPr>
            <w:t xml:space="preserve"> </w:t>
          </w:r>
          <w:proofErr w:type="spellStart"/>
          <w:r>
            <w:rPr>
              <w:rFonts w:eastAsia="Times New Roman"/>
            </w:rPr>
            <w:t>metasurfaces</w:t>
          </w:r>
          <w:proofErr w:type="spellEnd"/>
          <w:r>
            <w:rPr>
              <w:rFonts w:eastAsia="Times New Roman"/>
            </w:rPr>
            <w:t xml:space="preserve">,” </w:t>
          </w:r>
          <w:r>
            <w:rPr>
              <w:rFonts w:eastAsia="Times New Roman"/>
              <w:i/>
              <w:iCs/>
            </w:rPr>
            <w:t>Nanoscale Adv</w:t>
          </w:r>
          <w:r>
            <w:rPr>
              <w:rFonts w:eastAsia="Times New Roman"/>
            </w:rPr>
            <w:t xml:space="preserve">, vol. 2, no. 8, pp. 3452–3459, Aug. 2020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39/D0NA00289E.</w:t>
          </w:r>
        </w:p>
        <w:p w14:paraId="76ECC495" w14:textId="299B1F4F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29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>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 and 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 xml:space="preserve">, “Gas analysis by monitoring molecular diffusion in a microfluidic channel,” </w:t>
          </w:r>
          <w:r>
            <w:rPr>
              <w:rFonts w:eastAsia="Times New Roman"/>
              <w:i/>
              <w:iCs/>
            </w:rPr>
            <w:t>Anal Chem</w:t>
          </w:r>
          <w:r>
            <w:rPr>
              <w:rFonts w:eastAsia="Times New Roman"/>
            </w:rPr>
            <w:t>, vol. 82, no. 19, pp. 8349–8355, 2010.</w:t>
          </w:r>
        </w:p>
        <w:p w14:paraId="55E06B32" w14:textId="7E028351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0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V. Martini, S. </w:t>
          </w:r>
          <w:proofErr w:type="spellStart"/>
          <w:r>
            <w:rPr>
              <w:rFonts w:eastAsia="Times New Roman"/>
            </w:rPr>
            <w:t>Bernardini</w:t>
          </w:r>
          <w:proofErr w:type="spellEnd"/>
          <w:r>
            <w:rPr>
              <w:rFonts w:eastAsia="Times New Roman"/>
            </w:rPr>
            <w:t xml:space="preserve">, M. </w:t>
          </w:r>
          <w:proofErr w:type="spellStart"/>
          <w:r>
            <w:rPr>
              <w:rFonts w:eastAsia="Times New Roman"/>
            </w:rPr>
            <w:t>Bendahan</w:t>
          </w:r>
          <w:proofErr w:type="spellEnd"/>
          <w:r>
            <w:rPr>
              <w:rFonts w:eastAsia="Times New Roman"/>
            </w:rPr>
            <w:t xml:space="preserve">, K. </w:t>
          </w:r>
          <w:proofErr w:type="spellStart"/>
          <w:r>
            <w:rPr>
              <w:rFonts w:eastAsia="Times New Roman"/>
            </w:rPr>
            <w:t>Aguir</w:t>
          </w:r>
          <w:proofErr w:type="spellEnd"/>
          <w:r>
            <w:rPr>
              <w:rFonts w:eastAsia="Times New Roman"/>
            </w:rPr>
            <w:t xml:space="preserve">, P. Perrier, and I. </w:t>
          </w:r>
          <w:proofErr w:type="spellStart"/>
          <w:r>
            <w:rPr>
              <w:rFonts w:eastAsia="Times New Roman"/>
            </w:rPr>
            <w:t>Graur</w:t>
          </w:r>
          <w:proofErr w:type="spellEnd"/>
          <w:r>
            <w:rPr>
              <w:rFonts w:eastAsia="Times New Roman"/>
            </w:rPr>
            <w:t xml:space="preserve">, “Fabrication and characterization of gas detection microfluidic system,” </w:t>
          </w:r>
          <w:r>
            <w:rPr>
              <w:rFonts w:eastAsia="Times New Roman"/>
              <w:i/>
              <w:iCs/>
            </w:rPr>
            <w:t xml:space="preserve">Procedia </w:t>
          </w:r>
          <w:proofErr w:type="spellStart"/>
          <w:r>
            <w:rPr>
              <w:rFonts w:eastAsia="Times New Roman"/>
              <w:i/>
              <w:iCs/>
            </w:rPr>
            <w:t>Eng</w:t>
          </w:r>
          <w:proofErr w:type="spellEnd"/>
          <w:r>
            <w:rPr>
              <w:rFonts w:eastAsia="Times New Roman"/>
            </w:rPr>
            <w:t xml:space="preserve">, vol. 5, pp. 1188–1191, 2010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proeng.2010.09.324.</w:t>
          </w:r>
        </w:p>
        <w:p w14:paraId="1D827C52" w14:textId="6B497075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1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V. Martini, S. </w:t>
          </w:r>
          <w:proofErr w:type="spellStart"/>
          <w:r>
            <w:rPr>
              <w:rFonts w:eastAsia="Times New Roman"/>
            </w:rPr>
            <w:t>Bernardini</w:t>
          </w:r>
          <w:proofErr w:type="spellEnd"/>
          <w:r>
            <w:rPr>
              <w:rFonts w:eastAsia="Times New Roman"/>
            </w:rPr>
            <w:t xml:space="preserve">, M. </w:t>
          </w:r>
          <w:proofErr w:type="spellStart"/>
          <w:r>
            <w:rPr>
              <w:rFonts w:eastAsia="Times New Roman"/>
            </w:rPr>
            <w:t>Bendahan</w:t>
          </w:r>
          <w:proofErr w:type="spellEnd"/>
          <w:r>
            <w:rPr>
              <w:rFonts w:eastAsia="Times New Roman"/>
            </w:rPr>
            <w:t xml:space="preserve">, K. </w:t>
          </w:r>
          <w:proofErr w:type="spellStart"/>
          <w:r>
            <w:rPr>
              <w:rFonts w:eastAsia="Times New Roman"/>
            </w:rPr>
            <w:t>Aguir</w:t>
          </w:r>
          <w:proofErr w:type="spellEnd"/>
          <w:r>
            <w:rPr>
              <w:rFonts w:eastAsia="Times New Roman"/>
            </w:rPr>
            <w:t xml:space="preserve">, P. Perrier, and I. </w:t>
          </w:r>
          <w:proofErr w:type="spellStart"/>
          <w:r>
            <w:rPr>
              <w:rFonts w:eastAsia="Times New Roman"/>
            </w:rPr>
            <w:t>Graur</w:t>
          </w:r>
          <w:proofErr w:type="spellEnd"/>
          <w:r>
            <w:rPr>
              <w:rFonts w:eastAsia="Times New Roman"/>
            </w:rPr>
            <w:t xml:space="preserve">, “Microfluidic gas sensor with integrated pumping system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170, pp. 45–50, 2012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 xml:space="preserve">: </w:t>
          </w:r>
          <w:hyperlink r:id="rId5" w:history="1">
            <w:r w:rsidRPr="00823C7E">
              <w:rPr>
                <w:rStyle w:val="Hyperlink"/>
                <w:rFonts w:eastAsia="Times New Roman"/>
              </w:rPr>
              <w:t>https://doi.org/10.1016/j.snb.2011.01.011</w:t>
            </w:r>
          </w:hyperlink>
          <w:r>
            <w:rPr>
              <w:rFonts w:eastAsia="Times New Roman"/>
            </w:rPr>
            <w:t>.</w:t>
          </w:r>
        </w:p>
        <w:p w14:paraId="4096E1EF" w14:textId="3F0F5E75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2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 xml:space="preserve"> and 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, “Single Sensor Gas Analysis Using a Microfluidic Channel,” </w:t>
          </w:r>
          <w:r>
            <w:rPr>
              <w:rFonts w:eastAsia="Times New Roman"/>
              <w:i/>
              <w:iCs/>
            </w:rPr>
            <w:t xml:space="preserve">Key </w:t>
          </w:r>
          <w:proofErr w:type="spellStart"/>
          <w:r>
            <w:rPr>
              <w:rFonts w:eastAsia="Times New Roman"/>
              <w:i/>
              <w:iCs/>
            </w:rPr>
            <w:t>Eng</w:t>
          </w:r>
          <w:proofErr w:type="spellEnd"/>
          <w:r>
            <w:rPr>
              <w:rFonts w:eastAsia="Times New Roman"/>
              <w:i/>
              <w:iCs/>
            </w:rPr>
            <w:t xml:space="preserve"> Mater</w:t>
          </w:r>
          <w:r>
            <w:rPr>
              <w:rFonts w:eastAsia="Times New Roman"/>
            </w:rPr>
            <w:t>, vol. 495, pp. 302–305, 2011.</w:t>
          </w:r>
        </w:p>
        <w:p w14:paraId="2D22CE1A" w14:textId="73C7B96A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</w:t>
          </w:r>
          <w:r>
            <w:rPr>
              <w:rFonts w:eastAsia="Times New Roman"/>
            </w:rPr>
            <w:t>3]</w:t>
          </w:r>
          <w:r>
            <w:rPr>
              <w:rFonts w:eastAsia="Times New Roman"/>
            </w:rPr>
            <w:tab/>
            <w:t xml:space="preserve">S. H. Lee, J. H. Lim, J. Park, S. Hong, and T. H. Park, “Bioelectronic nose combined with a microfluidic system for the detection of gaseous trimethylamine,” </w:t>
          </w:r>
          <w:proofErr w:type="spellStart"/>
          <w:r>
            <w:rPr>
              <w:rFonts w:eastAsia="Times New Roman"/>
              <w:i/>
              <w:iCs/>
            </w:rPr>
            <w:t>Biosens</w:t>
          </w:r>
          <w:proofErr w:type="spellEnd"/>
          <w:r>
            <w:rPr>
              <w:rFonts w:eastAsia="Times New Roman"/>
              <w:i/>
              <w:iCs/>
            </w:rPr>
            <w:t xml:space="preserve"> </w:t>
          </w:r>
          <w:proofErr w:type="spellStart"/>
          <w:r>
            <w:rPr>
              <w:rFonts w:eastAsia="Times New Roman"/>
              <w:i/>
              <w:iCs/>
            </w:rPr>
            <w:t>Bioelectron</w:t>
          </w:r>
          <w:proofErr w:type="spellEnd"/>
          <w:r>
            <w:rPr>
              <w:rFonts w:eastAsia="Times New Roman"/>
            </w:rPr>
            <w:t xml:space="preserve">, vol. 71, pp. 179–185, 2015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 xml:space="preserve">: </w:t>
          </w:r>
          <w:hyperlink r:id="rId6" w:history="1">
            <w:r w:rsidRPr="00823C7E">
              <w:rPr>
                <w:rStyle w:val="Hyperlink"/>
                <w:rFonts w:eastAsia="Times New Roman"/>
              </w:rPr>
              <w:t>https://doi.org/10.1016/j.bios.2015.04.033</w:t>
            </w:r>
          </w:hyperlink>
          <w:r>
            <w:rPr>
              <w:rFonts w:eastAsia="Times New Roman"/>
            </w:rPr>
            <w:t>.</w:t>
          </w:r>
        </w:p>
        <w:p w14:paraId="707C84DC" w14:textId="1A524366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4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>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, A. </w:t>
          </w:r>
          <w:proofErr w:type="spellStart"/>
          <w:r>
            <w:rPr>
              <w:rFonts w:eastAsia="Times New Roman"/>
            </w:rPr>
            <w:t>Hooshyar</w:t>
          </w:r>
          <w:proofErr w:type="spellEnd"/>
          <w:r>
            <w:rPr>
              <w:rFonts w:eastAsia="Times New Roman"/>
            </w:rPr>
            <w:t xml:space="preserve"> </w:t>
          </w:r>
          <w:proofErr w:type="spellStart"/>
          <w:r>
            <w:rPr>
              <w:rFonts w:eastAsia="Times New Roman"/>
            </w:rPr>
            <w:t>Zare</w:t>
          </w:r>
          <w:proofErr w:type="spellEnd"/>
          <w:r>
            <w:rPr>
              <w:rFonts w:eastAsia="Times New Roman"/>
            </w:rPr>
            <w:t xml:space="preserve">, 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 xml:space="preserve">, and S. </w:t>
          </w:r>
          <w:proofErr w:type="spellStart"/>
          <w:r>
            <w:rPr>
              <w:rFonts w:eastAsia="Times New Roman"/>
            </w:rPr>
            <w:t>Erfantalab</w:t>
          </w:r>
          <w:proofErr w:type="spellEnd"/>
          <w:r>
            <w:rPr>
              <w:rFonts w:eastAsia="Times New Roman"/>
            </w:rPr>
            <w:t xml:space="preserve">, “Identifying volatile organic compounds by determining their diffusion and surface adsorption parameters in microfluidic channel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220, pp. 607–613, 2015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 xml:space="preserve">: </w:t>
          </w:r>
          <w:hyperlink r:id="rId7" w:history="1">
            <w:r w:rsidRPr="00823C7E">
              <w:rPr>
                <w:rStyle w:val="Hyperlink"/>
                <w:rFonts w:eastAsia="Times New Roman"/>
              </w:rPr>
              <w:t>https://doi.org/10.1016/j.snb.2015.06.014</w:t>
            </w:r>
          </w:hyperlink>
          <w:r>
            <w:rPr>
              <w:rFonts w:eastAsia="Times New Roman"/>
            </w:rPr>
            <w:t>.</w:t>
          </w:r>
        </w:p>
        <w:p w14:paraId="3B8C0B04" w14:textId="46E9F360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5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M. </w:t>
          </w:r>
          <w:proofErr w:type="spellStart"/>
          <w:r>
            <w:rPr>
              <w:rFonts w:eastAsia="Times New Roman"/>
            </w:rPr>
            <w:t>Montazeri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A sensor for nuisance sewer gas monitoring,” in </w:t>
          </w:r>
          <w:r>
            <w:rPr>
              <w:rFonts w:eastAsia="Times New Roman"/>
              <w:i/>
              <w:iCs/>
            </w:rPr>
            <w:t>2017 IEEE SENSORS</w:t>
          </w:r>
          <w:r>
            <w:rPr>
              <w:rFonts w:eastAsia="Times New Roman"/>
            </w:rPr>
            <w:t xml:space="preserve">, 2017, pp. 1–3.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109/ICSENS.2017.8234327.</w:t>
          </w:r>
        </w:p>
        <w:p w14:paraId="3E7E3F63" w14:textId="51E36AFE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</w:t>
          </w:r>
          <w:r w:rsidR="00F774F4">
            <w:rPr>
              <w:rFonts w:eastAsia="Times New Roman"/>
            </w:rPr>
            <w:t>36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C. Mcintosh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Selective detection of volatile organic compounds in microfluidic gas detectors based on ‘like dissolves like,’” </w:t>
          </w:r>
          <w:r>
            <w:rPr>
              <w:rFonts w:eastAsia="Times New Roman"/>
              <w:i/>
              <w:iCs/>
            </w:rPr>
            <w:t>Sci Rep</w:t>
          </w:r>
          <w:r>
            <w:rPr>
              <w:rFonts w:eastAsia="Times New Roman"/>
            </w:rPr>
            <w:t xml:space="preserve">, vol. 9, no. 1, p. 161, 2019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38/s41598-018-36615-6.</w:t>
          </w:r>
        </w:p>
        <w:p w14:paraId="536CE1D2" w14:textId="513B3DCC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7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S. </w:t>
          </w:r>
          <w:proofErr w:type="spellStart"/>
          <w:r>
            <w:rPr>
              <w:rFonts w:eastAsia="Times New Roman"/>
            </w:rPr>
            <w:t>Janfaza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A Nanostructured Microfluidic Artificial Olfaction for Organic Vapors Recognition,” </w:t>
          </w:r>
          <w:r>
            <w:rPr>
              <w:rFonts w:eastAsia="Times New Roman"/>
              <w:i/>
              <w:iCs/>
            </w:rPr>
            <w:t>Sci Rep</w:t>
          </w:r>
          <w:r>
            <w:rPr>
              <w:rFonts w:eastAsia="Times New Roman"/>
            </w:rPr>
            <w:t xml:space="preserve">, vol. 9, no. 1, p. 19051, 2019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1038/s41598-019-55672-z.</w:t>
          </w:r>
        </w:p>
        <w:p w14:paraId="6BF182BC" w14:textId="5AC31B34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8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Ghazi, S. </w:t>
          </w:r>
          <w:proofErr w:type="spellStart"/>
          <w:r>
            <w:rPr>
              <w:rFonts w:eastAsia="Times New Roman"/>
            </w:rPr>
            <w:t>Janfaza</w:t>
          </w:r>
          <w:proofErr w:type="spellEnd"/>
          <w:r>
            <w:rPr>
              <w:rFonts w:eastAsia="Times New Roman"/>
            </w:rPr>
            <w:t xml:space="preserve">, H. </w:t>
          </w:r>
          <w:proofErr w:type="spellStart"/>
          <w:r>
            <w:rPr>
              <w:rFonts w:eastAsia="Times New Roman"/>
            </w:rPr>
            <w:t>Tahmooressi</w:t>
          </w:r>
          <w:proofErr w:type="spellEnd"/>
          <w:r>
            <w:rPr>
              <w:rFonts w:eastAsia="Times New Roman"/>
            </w:rPr>
            <w:t xml:space="preserve">, N. </w:t>
          </w:r>
          <w:proofErr w:type="spellStart"/>
          <w:r>
            <w:rPr>
              <w:rFonts w:eastAsia="Times New Roman"/>
            </w:rPr>
            <w:t>Tasnim</w:t>
          </w:r>
          <w:proofErr w:type="spellEnd"/>
          <w:r>
            <w:rPr>
              <w:rFonts w:eastAsia="Times New Roman"/>
            </w:rPr>
            <w:t xml:space="preserve">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Selective detection of VOCs using microfluidic gas sensor with embedded cylindrical microfeatures coated with graphene oxide,” </w:t>
          </w:r>
          <w:r>
            <w:rPr>
              <w:rFonts w:eastAsia="Times New Roman"/>
              <w:i/>
              <w:iCs/>
            </w:rPr>
            <w:t>J Hazard Mater</w:t>
          </w:r>
          <w:r>
            <w:rPr>
              <w:rFonts w:eastAsia="Times New Roman"/>
            </w:rPr>
            <w:t xml:space="preserve">, vol. 424, p. 127566, 2022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jhazmat.2021.127566.</w:t>
          </w:r>
        </w:p>
        <w:p w14:paraId="2B315977" w14:textId="6683D340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39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Ghazi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Enhanced selectivity of microfluidic gas sensors by modifying microchannel geometry and surface chemistry with graphene quantum dot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 xml:space="preserve">, vol. 342, p. 130050, 2021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snb.2021.130050.</w:t>
          </w:r>
        </w:p>
        <w:p w14:paraId="1F41E4C0" w14:textId="573C4CA1" w:rsidR="00954805" w:rsidRDefault="00954805" w:rsidP="00954805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0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Ghazi, N. </w:t>
          </w:r>
          <w:proofErr w:type="spellStart"/>
          <w:r>
            <w:rPr>
              <w:rFonts w:eastAsia="Times New Roman"/>
            </w:rPr>
            <w:t>Tasnim</w:t>
          </w:r>
          <w:proofErr w:type="spellEnd"/>
          <w:r>
            <w:rPr>
              <w:rFonts w:eastAsia="Times New Roman"/>
            </w:rPr>
            <w:t xml:space="preserve">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Selective monitoring of natural gas sulphur-based odorant mixture of t-butyl mercaptan and methyl ethyl sulphide using an array of microfluidic gas sensors,” </w:t>
          </w:r>
          <w:r>
            <w:rPr>
              <w:rFonts w:eastAsia="Times New Roman"/>
              <w:i/>
              <w:iCs/>
            </w:rPr>
            <w:t>J Hazard Mater</w:t>
          </w:r>
          <w:r>
            <w:rPr>
              <w:rFonts w:eastAsia="Times New Roman"/>
            </w:rPr>
            <w:t xml:space="preserve">, vol. 438, p. 129548, 2022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https://doi.org/10.1016/j.jhazmat.2022.129548.</w:t>
          </w:r>
        </w:p>
        <w:p w14:paraId="54350FD1" w14:textId="622FC5A5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</w:p>
        <w:p w14:paraId="5DBE3BA2" w14:textId="660296E2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</w:p>
        <w:p w14:paraId="0C633E90" w14:textId="5663C159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</w:p>
        <w:p w14:paraId="4BFD6586" w14:textId="77777777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</w:p>
        <w:p w14:paraId="20046D29" w14:textId="292F313A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>[</w:t>
          </w:r>
          <w:r w:rsidR="00F774F4">
            <w:rPr>
              <w:rFonts w:eastAsia="Times New Roman"/>
            </w:rPr>
            <w:t>41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W. Raj, D. Yang, and C. Priest, “Rapid Fabrication of Superhydrophobic Virtual Walls for Microfluidic Gas Extraction and Sensing,” </w:t>
          </w:r>
          <w:r>
            <w:rPr>
              <w:rFonts w:eastAsia="Times New Roman"/>
              <w:i/>
              <w:iCs/>
            </w:rPr>
            <w:t>Micromachines (Basel)</w:t>
          </w:r>
          <w:r>
            <w:rPr>
              <w:rFonts w:eastAsia="Times New Roman"/>
            </w:rPr>
            <w:t>, vol. 12, no. 5, p. 514, 2021.</w:t>
          </w:r>
        </w:p>
        <w:p w14:paraId="64DC7AF6" w14:textId="2678E4B6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2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J. W. Grate, B. Liu, R. T. Kelly, N. C. </w:t>
          </w:r>
          <w:proofErr w:type="spellStart"/>
          <w:r>
            <w:rPr>
              <w:rFonts w:eastAsia="Times New Roman"/>
            </w:rPr>
            <w:t>Anheier</w:t>
          </w:r>
          <w:proofErr w:type="spellEnd"/>
          <w:r>
            <w:rPr>
              <w:rFonts w:eastAsia="Times New Roman"/>
            </w:rPr>
            <w:t xml:space="preserve">, and T. M. Schmidt, “Microfluidic sensors with impregnated fluorophores for simultaneous imaging of spatial structure and chemical oxygen gradients,” </w:t>
          </w:r>
          <w:r>
            <w:rPr>
              <w:rFonts w:eastAsia="Times New Roman"/>
              <w:i/>
              <w:iCs/>
            </w:rPr>
            <w:t>ACS Sens</w:t>
          </w:r>
          <w:r>
            <w:rPr>
              <w:rFonts w:eastAsia="Times New Roman"/>
            </w:rPr>
            <w:t>, vol. 4, no. 2, pp. 317–325, 2019.</w:t>
          </w:r>
        </w:p>
        <w:p w14:paraId="79660AA0" w14:textId="62B4B4B3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3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F. Bunge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, “Microfluidic oxygen sensor system as a tool to monitor the metabolism of mammalian cell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>, vol. 289, pp. 24–31, 2019.</w:t>
          </w:r>
        </w:p>
        <w:p w14:paraId="5AB2A578" w14:textId="0A37ED93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4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J. S. </w:t>
          </w:r>
          <w:proofErr w:type="spellStart"/>
          <w:r>
            <w:rPr>
              <w:rFonts w:eastAsia="Times New Roman"/>
            </w:rPr>
            <w:t>Bachhal</w:t>
          </w:r>
          <w:proofErr w:type="spellEnd"/>
          <w:r>
            <w:rPr>
              <w:rFonts w:eastAsia="Times New Roman"/>
            </w:rPr>
            <w:t xml:space="preserve">, A. Ahmadi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Characterization of channel coating and dimensions of microfluidic-based gas detectors,” </w:t>
          </w:r>
          <w:r>
            <w:rPr>
              <w:rFonts w:eastAsia="Times New Roman"/>
              <w:i/>
              <w:iCs/>
            </w:rPr>
            <w:t>Sens Actuators B Chem</w:t>
          </w:r>
          <w:r>
            <w:rPr>
              <w:rFonts w:eastAsia="Times New Roman"/>
            </w:rPr>
            <w:t>, vol. 241, pp. 55–64, 2017.</w:t>
          </w:r>
        </w:p>
        <w:p w14:paraId="1282C47D" w14:textId="775EF65D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5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S. M. Grist, J. C. </w:t>
          </w:r>
          <w:proofErr w:type="spellStart"/>
          <w:r>
            <w:rPr>
              <w:rFonts w:eastAsia="Times New Roman"/>
            </w:rPr>
            <w:t>Schmok</w:t>
          </w:r>
          <w:proofErr w:type="spellEnd"/>
          <w:r>
            <w:rPr>
              <w:rFonts w:eastAsia="Times New Roman"/>
            </w:rPr>
            <w:t xml:space="preserve">, M.-C. A. Liu, L. </w:t>
          </w:r>
          <w:proofErr w:type="spellStart"/>
          <w:r>
            <w:rPr>
              <w:rFonts w:eastAsia="Times New Roman"/>
            </w:rPr>
            <w:t>Chrostowski</w:t>
          </w:r>
          <w:proofErr w:type="spellEnd"/>
          <w:r>
            <w:rPr>
              <w:rFonts w:eastAsia="Times New Roman"/>
            </w:rPr>
            <w:t xml:space="preserve">, and K. C. Cheung, “Designing a microfluidic device with integrated </w:t>
          </w:r>
          <w:proofErr w:type="spellStart"/>
          <w:r>
            <w:rPr>
              <w:rFonts w:eastAsia="Times New Roman"/>
            </w:rPr>
            <w:t>ratiometric</w:t>
          </w:r>
          <w:proofErr w:type="spellEnd"/>
          <w:r>
            <w:rPr>
              <w:rFonts w:eastAsia="Times New Roman"/>
            </w:rPr>
            <w:t xml:space="preserve"> oxygen sensors for the long-term control and monitoring of chronic and cyclic hypoxia,” </w:t>
          </w:r>
          <w:r>
            <w:rPr>
              <w:rFonts w:eastAsia="Times New Roman"/>
              <w:i/>
              <w:iCs/>
            </w:rPr>
            <w:t>Sensors</w:t>
          </w:r>
          <w:r>
            <w:rPr>
              <w:rFonts w:eastAsia="Times New Roman"/>
            </w:rPr>
            <w:t>, vol. 15, no. 8, pp. 20030–20052, 2015.</w:t>
          </w:r>
        </w:p>
        <w:p w14:paraId="3DB8A55C" w14:textId="1B6E407D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6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J. S. </w:t>
          </w:r>
          <w:proofErr w:type="spellStart"/>
          <w:r>
            <w:rPr>
              <w:rFonts w:eastAsia="Times New Roman"/>
            </w:rPr>
            <w:t>Bachhal</w:t>
          </w:r>
          <w:proofErr w:type="spellEnd"/>
          <w:r>
            <w:rPr>
              <w:rFonts w:eastAsia="Times New Roman"/>
            </w:rPr>
            <w:t xml:space="preserve">, A. Ahmadi, and M. </w:t>
          </w:r>
          <w:proofErr w:type="spellStart"/>
          <w:r>
            <w:rPr>
              <w:rFonts w:eastAsia="Times New Roman"/>
            </w:rPr>
            <w:t>Hoorfar</w:t>
          </w:r>
          <w:proofErr w:type="spellEnd"/>
          <w:r>
            <w:rPr>
              <w:rFonts w:eastAsia="Times New Roman"/>
            </w:rPr>
            <w:t xml:space="preserve">, “Highly selective multi-target 3D-printed microfluidic-based breath analyzer,” in </w:t>
          </w:r>
          <w:r>
            <w:rPr>
              <w:rFonts w:eastAsia="Times New Roman"/>
              <w:i/>
              <w:iCs/>
            </w:rPr>
            <w:t xml:space="preserve">2016 IEEE 29th International Conference on Micro </w:t>
          </w:r>
          <w:proofErr w:type="gramStart"/>
          <w:r>
            <w:rPr>
              <w:rFonts w:eastAsia="Times New Roman"/>
              <w:i/>
              <w:iCs/>
            </w:rPr>
            <w:t>Electro Mechanical</w:t>
          </w:r>
          <w:proofErr w:type="gramEnd"/>
          <w:r>
            <w:rPr>
              <w:rFonts w:eastAsia="Times New Roman"/>
              <w:i/>
              <w:iCs/>
            </w:rPr>
            <w:t xml:space="preserve"> Systems (MEMS)</w:t>
          </w:r>
          <w:r>
            <w:rPr>
              <w:rFonts w:eastAsia="Times New Roman"/>
            </w:rPr>
            <w:t>, 2016, pp. 905–908.</w:t>
          </w:r>
        </w:p>
        <w:p w14:paraId="6FAC8BDE" w14:textId="1C69A2B5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7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Paknahad</w:t>
          </w:r>
          <w:proofErr w:type="spellEnd"/>
          <w:r>
            <w:rPr>
              <w:rFonts w:eastAsia="Times New Roman"/>
            </w:rPr>
            <w:t xml:space="preserve">, V. </w:t>
          </w:r>
          <w:proofErr w:type="spellStart"/>
          <w:r>
            <w:rPr>
              <w:rFonts w:eastAsia="Times New Roman"/>
            </w:rPr>
            <w:t>Ghafarinia</w:t>
          </w:r>
          <w:proofErr w:type="spellEnd"/>
          <w:r>
            <w:rPr>
              <w:rFonts w:eastAsia="Times New Roman"/>
            </w:rPr>
            <w:t>, and F. Hossein-</w:t>
          </w:r>
          <w:proofErr w:type="spellStart"/>
          <w:r>
            <w:rPr>
              <w:rFonts w:eastAsia="Times New Roman"/>
            </w:rPr>
            <w:t>Babaei</w:t>
          </w:r>
          <w:proofErr w:type="spellEnd"/>
          <w:r>
            <w:rPr>
              <w:rFonts w:eastAsia="Times New Roman"/>
            </w:rPr>
            <w:t xml:space="preserve">, “A microfluidic gas analyzer for selective detection of biomarker gases,” in </w:t>
          </w:r>
          <w:r>
            <w:rPr>
              <w:rFonts w:eastAsia="Times New Roman"/>
              <w:i/>
              <w:iCs/>
            </w:rPr>
            <w:t>2012 IEEE Sensors Applications Symposium Proceedings</w:t>
          </w:r>
          <w:r>
            <w:rPr>
              <w:rFonts w:eastAsia="Times New Roman"/>
            </w:rPr>
            <w:t>, 2012, pp. 1–5.</w:t>
          </w:r>
        </w:p>
        <w:p w14:paraId="379B76F1" w14:textId="10568203" w:rsidR="00F774F4" w:rsidRDefault="00F774F4" w:rsidP="00F774F4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>
            <w:rPr>
              <w:rFonts w:eastAsia="Times New Roman"/>
            </w:rPr>
            <w:t>48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M. </w:t>
          </w:r>
          <w:proofErr w:type="spellStart"/>
          <w:r>
            <w:rPr>
              <w:rFonts w:eastAsia="Times New Roman"/>
            </w:rPr>
            <w:t>Aghaseyedi</w:t>
          </w:r>
          <w:proofErr w:type="spellEnd"/>
          <w:r>
            <w:rPr>
              <w:rFonts w:eastAsia="Times New Roman"/>
            </w:rPr>
            <w:t xml:space="preserve">, A. Salehi, S. </w:t>
          </w:r>
          <w:proofErr w:type="spellStart"/>
          <w:r>
            <w:rPr>
              <w:rFonts w:eastAsia="Times New Roman"/>
            </w:rPr>
            <w:t>Valijam</w:t>
          </w:r>
          <w:proofErr w:type="spellEnd"/>
          <w:r>
            <w:rPr>
              <w:rFonts w:eastAsia="Times New Roman"/>
            </w:rPr>
            <w:t xml:space="preserve">, and M. </w:t>
          </w:r>
          <w:proofErr w:type="spellStart"/>
          <w:r>
            <w:rPr>
              <w:rFonts w:eastAsia="Times New Roman"/>
            </w:rPr>
            <w:t>Shooshtari</w:t>
          </w:r>
          <w:proofErr w:type="spellEnd"/>
          <w:r>
            <w:rPr>
              <w:rFonts w:eastAsia="Times New Roman"/>
            </w:rPr>
            <w:t xml:space="preserve">, “Gas Selectivity Enhancement Using Serpentine Microchannel Shaped with Optimum Dimensions in Microfluidic-Based Gas Sensor,” </w:t>
          </w:r>
          <w:r>
            <w:rPr>
              <w:rFonts w:eastAsia="Times New Roman"/>
              <w:i/>
              <w:iCs/>
            </w:rPr>
            <w:lastRenderedPageBreak/>
            <w:t>Micromachines 2022, Vol. 13, Page 1504</w:t>
          </w:r>
          <w:r>
            <w:rPr>
              <w:rFonts w:eastAsia="Times New Roman"/>
            </w:rPr>
            <w:t xml:space="preserve">, vol. 13, no. 9, p. 1504, Sep. 2022, </w:t>
          </w:r>
          <w:proofErr w:type="spellStart"/>
          <w:r>
            <w:rPr>
              <w:rFonts w:eastAsia="Times New Roman"/>
            </w:rPr>
            <w:t>doi</w:t>
          </w:r>
          <w:proofErr w:type="spellEnd"/>
          <w:r>
            <w:rPr>
              <w:rFonts w:eastAsia="Times New Roman"/>
            </w:rPr>
            <w:t>: 10.3390/MI13091504.</w:t>
          </w:r>
        </w:p>
        <w:p w14:paraId="497EAE7F" w14:textId="472DE4AB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49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V. Nock, R. J. Blaikie, and T. David, “Patterning, integration and characterisation of polymer optical oxygen sensors for microfluidic devices,” </w:t>
          </w:r>
          <w:r>
            <w:rPr>
              <w:rFonts w:eastAsia="Times New Roman"/>
              <w:i/>
              <w:iCs/>
            </w:rPr>
            <w:t>Lab Chip</w:t>
          </w:r>
          <w:r>
            <w:rPr>
              <w:rFonts w:eastAsia="Times New Roman"/>
            </w:rPr>
            <w:t>, vol. 8, no. 8, pp. 1300–1307, 2008.</w:t>
          </w:r>
        </w:p>
        <w:p w14:paraId="1BF918E1" w14:textId="55EE10AC" w:rsidR="00A00421" w:rsidRDefault="00A00421" w:rsidP="00A00421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[</w:t>
          </w:r>
          <w:r w:rsidR="00F774F4">
            <w:rPr>
              <w:rFonts w:eastAsia="Times New Roman"/>
            </w:rPr>
            <w:t>50</w:t>
          </w:r>
          <w:r>
            <w:rPr>
              <w:rFonts w:eastAsia="Times New Roman"/>
            </w:rPr>
            <w:t>]</w:t>
          </w:r>
          <w:r>
            <w:rPr>
              <w:rFonts w:eastAsia="Times New Roman"/>
            </w:rPr>
            <w:tab/>
            <w:t xml:space="preserve">B. H. Timmer, M. van Delft, W. W. </w:t>
          </w:r>
          <w:proofErr w:type="spellStart"/>
          <w:r>
            <w:rPr>
              <w:rFonts w:eastAsia="Times New Roman"/>
            </w:rPr>
            <w:t>Koelmans</w:t>
          </w:r>
          <w:proofErr w:type="spellEnd"/>
          <w:r>
            <w:rPr>
              <w:rFonts w:eastAsia="Times New Roman"/>
            </w:rPr>
            <w:t xml:space="preserve">, W. </w:t>
          </w:r>
          <w:proofErr w:type="spellStart"/>
          <w:r>
            <w:rPr>
              <w:rFonts w:eastAsia="Times New Roman"/>
            </w:rPr>
            <w:t>Olthuis</w:t>
          </w:r>
          <w:proofErr w:type="spellEnd"/>
          <w:r>
            <w:rPr>
              <w:rFonts w:eastAsia="Times New Roman"/>
            </w:rPr>
            <w:t xml:space="preserve">, and A. van den Berg, “Selective low concentration ammonia sensing in a microfluidic lab-on-a-chip,” </w:t>
          </w:r>
          <w:r>
            <w:rPr>
              <w:rFonts w:eastAsia="Times New Roman"/>
              <w:i/>
              <w:iCs/>
            </w:rPr>
            <w:t>IEEE Sens J</w:t>
          </w:r>
          <w:r>
            <w:rPr>
              <w:rFonts w:eastAsia="Times New Roman"/>
            </w:rPr>
            <w:t>, vol. 6, no. 3, pp. 829–835, 2006.</w:t>
          </w:r>
        </w:p>
        <w:p w14:paraId="3E3C21F1" w14:textId="77777777" w:rsidR="00A00421" w:rsidRDefault="00A00421" w:rsidP="00A00421">
          <w:pPr>
            <w:jc w:val="both"/>
          </w:pPr>
          <w:r>
            <w:rPr>
              <w:rFonts w:eastAsia="Times New Roman"/>
            </w:rPr>
            <w:t> </w:t>
          </w:r>
        </w:p>
      </w:sdtContent>
    </w:sdt>
    <w:p w14:paraId="52BC8156" w14:textId="77777777" w:rsidR="002079E7" w:rsidRDefault="002079E7"/>
    <w:sectPr w:rsidR="00207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30ECD"/>
    <w:multiLevelType w:val="multilevel"/>
    <w:tmpl w:val="2506A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251EE"/>
    <w:multiLevelType w:val="hybridMultilevel"/>
    <w:tmpl w:val="A036E41C"/>
    <w:lvl w:ilvl="0" w:tplc="B13E1F46">
      <w:start w:val="1"/>
      <w:numFmt w:val="decimal"/>
      <w:pStyle w:val="Heading1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D2E6E"/>
    <w:multiLevelType w:val="multilevel"/>
    <w:tmpl w:val="BE0C517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asciiTheme="majorBidi" w:hAnsiTheme="majorBidi" w:cstheme="majorBidi"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8E346BB"/>
    <w:multiLevelType w:val="hybridMultilevel"/>
    <w:tmpl w:val="E5C43142"/>
    <w:lvl w:ilvl="0" w:tplc="4FC245A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D66EE"/>
    <w:multiLevelType w:val="hybridMultilevel"/>
    <w:tmpl w:val="7986826E"/>
    <w:lvl w:ilvl="0" w:tplc="88B64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03766"/>
    <w:multiLevelType w:val="hybridMultilevel"/>
    <w:tmpl w:val="6FF6B2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AE40CF"/>
    <w:multiLevelType w:val="multilevel"/>
    <w:tmpl w:val="2090A8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2160" w:hanging="180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7" w15:restartNumberingAfterBreak="0">
    <w:nsid w:val="67457D89"/>
    <w:multiLevelType w:val="hybridMultilevel"/>
    <w:tmpl w:val="6C06BB02"/>
    <w:lvl w:ilvl="0" w:tplc="51F0B50E">
      <w:start w:val="1"/>
      <w:numFmt w:val="upperLetter"/>
      <w:lvlText w:val="%1)"/>
      <w:lvlJc w:val="left"/>
      <w:pPr>
        <w:ind w:left="720" w:hanging="360"/>
      </w:pPr>
      <w:rPr>
        <w:rFonts w:hint="default"/>
        <w:color w:val="5A5A5A" w:themeColor="text1" w:themeTint="A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072387">
    <w:abstractNumId w:val="2"/>
  </w:num>
  <w:num w:numId="2" w16cid:durableId="134296673">
    <w:abstractNumId w:val="1"/>
  </w:num>
  <w:num w:numId="3" w16cid:durableId="465588508">
    <w:abstractNumId w:val="5"/>
  </w:num>
  <w:num w:numId="4" w16cid:durableId="1511260358">
    <w:abstractNumId w:val="6"/>
  </w:num>
  <w:num w:numId="5" w16cid:durableId="1278298086">
    <w:abstractNumId w:val="0"/>
  </w:num>
  <w:num w:numId="6" w16cid:durableId="2016685788">
    <w:abstractNumId w:val="7"/>
  </w:num>
  <w:num w:numId="7" w16cid:durableId="1777627611">
    <w:abstractNumId w:val="4"/>
  </w:num>
  <w:num w:numId="8" w16cid:durableId="5634954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85D"/>
    <w:rsid w:val="00123C00"/>
    <w:rsid w:val="002079E7"/>
    <w:rsid w:val="00785BD8"/>
    <w:rsid w:val="0080785D"/>
    <w:rsid w:val="00954805"/>
    <w:rsid w:val="00A00421"/>
    <w:rsid w:val="00A97F8E"/>
    <w:rsid w:val="00C4743E"/>
    <w:rsid w:val="00F7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BA90B"/>
  <w15:chartTrackingRefBased/>
  <w15:docId w15:val="{62D31C70-CEB1-B04D-A516-3599ABD2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85D"/>
    <w:pPr>
      <w:spacing w:after="160"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85D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85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85D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785D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85D"/>
    <w:rPr>
      <w:rFonts w:ascii="Times New Roman" w:eastAsiaTheme="majorEastAsia" w:hAnsi="Times New Roman" w:cstheme="majorBidi"/>
      <w:b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785D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85D"/>
    <w:rPr>
      <w:rFonts w:asciiTheme="majorBidi" w:eastAsiaTheme="majorEastAsia" w:hAnsiTheme="majorBid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0785D"/>
    <w:rPr>
      <w:rFonts w:ascii="Times New Roman" w:eastAsiaTheme="majorEastAsia" w:hAnsi="Times New Roman" w:cstheme="majorBidi"/>
      <w:b/>
      <w:iCs/>
      <w:color w:val="000000" w:themeColor="text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0785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85D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Header">
    <w:name w:val="header"/>
    <w:basedOn w:val="Normal"/>
    <w:link w:val="HeaderChar"/>
    <w:uiPriority w:val="99"/>
    <w:unhideWhenUsed/>
    <w:rsid w:val="00807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5D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7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5D"/>
    <w:rPr>
      <w:rFonts w:ascii="Times New Roman" w:hAnsi="Times New Roman"/>
      <w:szCs w:val="22"/>
    </w:rPr>
  </w:style>
  <w:style w:type="paragraph" w:styleId="ListParagraph">
    <w:name w:val="List Paragraph"/>
    <w:basedOn w:val="Normal"/>
    <w:uiPriority w:val="34"/>
    <w:qFormat/>
    <w:rsid w:val="0080785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0785D"/>
    <w:rPr>
      <w:color w:val="808080"/>
    </w:rPr>
  </w:style>
  <w:style w:type="table" w:styleId="TableGrid">
    <w:name w:val="Table Grid"/>
    <w:basedOn w:val="TableNormal"/>
    <w:uiPriority w:val="39"/>
    <w:rsid w:val="008078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78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785D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85D"/>
    <w:pPr>
      <w:numPr>
        <w:ilvl w:val="1"/>
      </w:numPr>
      <w:spacing w:line="240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0785D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80785D"/>
    <w:rPr>
      <w:rFonts w:ascii="Times New Roman" w:hAnsi="Times New Roman"/>
      <w:szCs w:val="22"/>
    </w:rPr>
  </w:style>
  <w:style w:type="character" w:customStyle="1" w:styleId="title-text">
    <w:name w:val="title-text"/>
    <w:basedOn w:val="DefaultParagraphFont"/>
    <w:rsid w:val="0080785D"/>
  </w:style>
  <w:style w:type="character" w:styleId="CommentReference">
    <w:name w:val="annotation reference"/>
    <w:basedOn w:val="DefaultParagraphFont"/>
    <w:uiPriority w:val="99"/>
    <w:semiHidden/>
    <w:unhideWhenUsed/>
    <w:rsid w:val="00807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85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85D"/>
    <w:rPr>
      <w:rFonts w:ascii="Times New Roman" w:hAnsi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0785D"/>
    <w:rPr>
      <w:b/>
      <w:bCs/>
    </w:rPr>
  </w:style>
  <w:style w:type="character" w:styleId="Hyperlink">
    <w:name w:val="Hyperlink"/>
    <w:basedOn w:val="DefaultParagraphFont"/>
    <w:uiPriority w:val="99"/>
    <w:unhideWhenUsed/>
    <w:rsid w:val="008078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8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8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snb.2015.06.01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bios.2015.04.033" TargetMode="External"/><Relationship Id="rId5" Type="http://schemas.openxmlformats.org/officeDocument/2006/relationships/hyperlink" Target="https://doi.org/10.1016/j.snb.2011.01.01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53FEC370ABB49459E2CA03CCE0A66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B350-B46F-EB4B-95DB-2F31C0C75EEC}"/>
      </w:docPartPr>
      <w:docPartBody>
        <w:p w:rsidR="00000000" w:rsidRDefault="004A481F" w:rsidP="004A481F">
          <w:pPr>
            <w:pStyle w:val="C53FEC370ABB49459E2CA03CCE0A66F9"/>
          </w:pPr>
          <w:r w:rsidRPr="00F06E2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5215AE525CD248BFB2204E1EF413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D1CBF7-38A5-E542-92C0-440AB8A89299}"/>
      </w:docPartPr>
      <w:docPartBody>
        <w:p w:rsidR="00000000" w:rsidRDefault="004A481F" w:rsidP="004A481F">
          <w:pPr>
            <w:pStyle w:val="1D5215AE525CD248BFB2204E1EF413C6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CCE5F9CE19594FBC88222C98E64F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6C274D-04DA-2D44-830A-CF833776FC1A}"/>
      </w:docPartPr>
      <w:docPartBody>
        <w:p w:rsidR="00000000" w:rsidRDefault="004A481F" w:rsidP="004A481F">
          <w:pPr>
            <w:pStyle w:val="8CCCE5F9CE19594FBC88222C98E64FDA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7924EB50000047AD7FE6A113C9FA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709650-FE88-CC41-B786-5D5B1DE1E2AB}"/>
      </w:docPartPr>
      <w:docPartBody>
        <w:p w:rsidR="00000000" w:rsidRDefault="004A481F" w:rsidP="004A481F">
          <w:pPr>
            <w:pStyle w:val="0A7924EB50000047AD7FE6A113C9FA67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449DED18701F45A17EF3C5F8A092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6E9D36-246B-EE49-8835-B5F6D8EDEE13}"/>
      </w:docPartPr>
      <w:docPartBody>
        <w:p w:rsidR="00000000" w:rsidRDefault="004A481F" w:rsidP="004A481F">
          <w:pPr>
            <w:pStyle w:val="21449DED18701F45A17EF3C5F8A09213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FC3CAC8E727C4EB469E06178765A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8D6CA-12A4-2343-BB52-AA5715D84444}"/>
      </w:docPartPr>
      <w:docPartBody>
        <w:p w:rsidR="00000000" w:rsidRDefault="004A481F" w:rsidP="004A481F">
          <w:pPr>
            <w:pStyle w:val="6BFC3CAC8E727C4EB469E06178765AB0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85445DF086E04AAC2F1DD517EAE5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156AAA-76BA-C745-831E-02D649C8182D}"/>
      </w:docPartPr>
      <w:docPartBody>
        <w:p w:rsidR="00000000" w:rsidRDefault="004A481F" w:rsidP="004A481F">
          <w:pPr>
            <w:pStyle w:val="4485445DF086E04AAC2F1DD517EAE5B9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1AAB398E3F9B4A9D3764CBD9BBAD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9611A-55A1-BA42-930A-F318F12EA21C}"/>
      </w:docPartPr>
      <w:docPartBody>
        <w:p w:rsidR="00000000" w:rsidRDefault="004A481F" w:rsidP="004A481F">
          <w:pPr>
            <w:pStyle w:val="7E1AAB398E3F9B4A9D3764CBD9BBAD75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D30B0CE4D3D3488A8E54398E954E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8E9F4E-62B7-234A-8C64-671AC9E02E66}"/>
      </w:docPartPr>
      <w:docPartBody>
        <w:p w:rsidR="00000000" w:rsidRDefault="004A481F" w:rsidP="004A481F">
          <w:pPr>
            <w:pStyle w:val="27D30B0CE4D3D3488A8E54398E954E85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EDD14EB4DBEC4DA2EEDCE7AC8E2D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342D4A-0615-2442-8DBB-424D1B747E3D}"/>
      </w:docPartPr>
      <w:docPartBody>
        <w:p w:rsidR="00000000" w:rsidRDefault="004A481F" w:rsidP="004A481F">
          <w:pPr>
            <w:pStyle w:val="3DEDD14EB4DBEC4DA2EEDCE7AC8E2D1E"/>
          </w:pPr>
          <w:r w:rsidRPr="00F06E2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B0EDDF48A42944B9B979AC1A12C6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56B2E0-3DB2-E644-A16E-C1F33BB6275E}"/>
      </w:docPartPr>
      <w:docPartBody>
        <w:p w:rsidR="00000000" w:rsidRDefault="004A481F" w:rsidP="004A481F">
          <w:pPr>
            <w:pStyle w:val="0AB0EDDF48A42944B9B979AC1A12C6D6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D417CFC039D743A2FAFE8E9D0B28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22306D-E59D-6445-B134-6BBEC326660D}"/>
      </w:docPartPr>
      <w:docPartBody>
        <w:p w:rsidR="00000000" w:rsidRDefault="004A481F" w:rsidP="004A481F">
          <w:pPr>
            <w:pStyle w:val="93D417CFC039D743A2FAFE8E9D0B281F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3CF3BC09172E4F8401CEBD02987A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E9A774-3995-6648-A74C-C6813941788C}"/>
      </w:docPartPr>
      <w:docPartBody>
        <w:p w:rsidR="00000000" w:rsidRDefault="004A481F" w:rsidP="004A481F">
          <w:pPr>
            <w:pStyle w:val="C03CF3BC09172E4F8401CEBD02987A08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0CCA0F4802794288B5DC4187DB97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664027-2D7B-164A-9871-1DC09819E7F1}"/>
      </w:docPartPr>
      <w:docPartBody>
        <w:p w:rsidR="00000000" w:rsidRDefault="004A481F" w:rsidP="004A481F">
          <w:pPr>
            <w:pStyle w:val="6A0CCA0F4802794288B5DC4187DB97A2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0641BC6AA2F94F8949A3BE1FFD24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4A23E6-8BFB-D74D-92FF-5867CCDFF0BD}"/>
      </w:docPartPr>
      <w:docPartBody>
        <w:p w:rsidR="00000000" w:rsidRDefault="004A481F" w:rsidP="004A481F">
          <w:pPr>
            <w:pStyle w:val="0F0641BC6AA2F94F8949A3BE1FFD245E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DB9940EE0BB942A34EF60595C66A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21ECF8-DBA5-7743-AC60-35CF58379C42}"/>
      </w:docPartPr>
      <w:docPartBody>
        <w:p w:rsidR="00000000" w:rsidRDefault="004A481F" w:rsidP="004A481F">
          <w:pPr>
            <w:pStyle w:val="F9DB9940EE0BB942A34EF60595C66A1D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7AB036C4008441BF0A92435867C3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A17FF0-3187-6241-AF36-6A2F24B34878}"/>
      </w:docPartPr>
      <w:docPartBody>
        <w:p w:rsidR="00000000" w:rsidRDefault="004A481F" w:rsidP="004A481F">
          <w:pPr>
            <w:pStyle w:val="5E7AB036C4008441BF0A92435867C3D7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F8FE419A884C42B3CC0748EA80D2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84C360-DEB9-0B47-BC04-3E45AA46A277}"/>
      </w:docPartPr>
      <w:docPartBody>
        <w:p w:rsidR="00000000" w:rsidRDefault="004A481F" w:rsidP="004A481F">
          <w:pPr>
            <w:pStyle w:val="75F8FE419A884C42B3CC0748EA80D27C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B19EB83C1BC642AB79ACF2C94ED6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F00F51-CE88-A74B-9D4A-0A05EA46A2AA}"/>
      </w:docPartPr>
      <w:docPartBody>
        <w:p w:rsidR="00000000" w:rsidRDefault="004A481F" w:rsidP="004A481F">
          <w:pPr>
            <w:pStyle w:val="6DB19EB83C1BC642AB79ACF2C94ED6FA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801A8AC1F5FD49A1525C397AB0B7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A43B6-F9D4-E340-A496-A514014E612C}"/>
      </w:docPartPr>
      <w:docPartBody>
        <w:p w:rsidR="00000000" w:rsidRDefault="004A481F" w:rsidP="004A481F">
          <w:pPr>
            <w:pStyle w:val="35801A8AC1F5FD49A1525C397AB0B704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08500BDADB334691C5251ED7AD37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33D6ED-E4E7-CF42-BC0A-1E5E76DB271C}"/>
      </w:docPartPr>
      <w:docPartBody>
        <w:p w:rsidR="00000000" w:rsidRDefault="004A481F" w:rsidP="004A481F">
          <w:pPr>
            <w:pStyle w:val="1908500BDADB334691C5251ED7AD376E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785EE5424DFB4C868A9992AA8B43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68EA86-5FD5-0F4F-816E-1DAC31AA9C6A}"/>
      </w:docPartPr>
      <w:docPartBody>
        <w:p w:rsidR="00000000" w:rsidRDefault="004A481F" w:rsidP="004A481F">
          <w:pPr>
            <w:pStyle w:val="3B785EE5424DFB4C868A9992AA8B4362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C79C712A25264694AF9BD0C51002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83D00F-83C3-804D-A6E8-7DD20F6BCB10}"/>
      </w:docPartPr>
      <w:docPartBody>
        <w:p w:rsidR="00000000" w:rsidRDefault="004A481F" w:rsidP="004A481F">
          <w:pPr>
            <w:pStyle w:val="F9C79C712A25264694AF9BD0C51002F1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D8E7E58876274AB2E6132B48A72A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D5F2D-E5D4-F440-82CC-49BC32849E87}"/>
      </w:docPartPr>
      <w:docPartBody>
        <w:p w:rsidR="00000000" w:rsidRDefault="004A481F" w:rsidP="004A481F">
          <w:pPr>
            <w:pStyle w:val="0ED8E7E58876274AB2E6132B48A72A22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E9507462D5AC4C98C81464507174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F6E174-A5AB-1D4B-A1CA-850D2B2835E3}"/>
      </w:docPartPr>
      <w:docPartBody>
        <w:p w:rsidR="00000000" w:rsidRDefault="004A481F" w:rsidP="004A481F">
          <w:pPr>
            <w:pStyle w:val="63E9507462D5AC4C98C81464507174F2"/>
          </w:pPr>
          <w:r w:rsidRPr="00F06E2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5A0222C9BD45488C6E8AFDD94E5B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DAAF2E-5684-E546-9606-1431F75B0C26}"/>
      </w:docPartPr>
      <w:docPartBody>
        <w:p w:rsidR="00000000" w:rsidRDefault="004A481F" w:rsidP="004A481F">
          <w:pPr>
            <w:pStyle w:val="A75A0222C9BD45488C6E8AFDD94E5BA6"/>
          </w:pPr>
          <w:r w:rsidRPr="00F06E2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10AF6D192DFF47A27AFB42DA9EBF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DEF740-DF6A-C84E-9E01-74B0679481C2}"/>
      </w:docPartPr>
      <w:docPartBody>
        <w:p w:rsidR="00000000" w:rsidRDefault="004A481F" w:rsidP="004A481F">
          <w:pPr>
            <w:pStyle w:val="4110AF6D192DFF47A27AFB42DA9EBFD8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51E9EA9D2E6644936C6DA972CCAC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C19271-AC9D-AE4A-B751-4EBDF912029F}"/>
      </w:docPartPr>
      <w:docPartBody>
        <w:p w:rsidR="00000000" w:rsidRDefault="004A481F" w:rsidP="004A481F">
          <w:pPr>
            <w:pStyle w:val="C051E9EA9D2E6644936C6DA972CCAC5D"/>
          </w:pPr>
          <w:r w:rsidRPr="0022705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1F"/>
    <w:rsid w:val="004A481F"/>
    <w:rsid w:val="0080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4A481F"/>
    <w:rPr>
      <w:color w:val="808080"/>
    </w:rPr>
  </w:style>
  <w:style w:type="paragraph" w:customStyle="1" w:styleId="C53FEC370ABB49459E2CA03CCE0A66F9">
    <w:name w:val="C53FEC370ABB49459E2CA03CCE0A66F9"/>
    <w:rsid w:val="004A481F"/>
  </w:style>
  <w:style w:type="paragraph" w:customStyle="1" w:styleId="1D5215AE525CD248BFB2204E1EF413C6">
    <w:name w:val="1D5215AE525CD248BFB2204E1EF413C6"/>
    <w:rsid w:val="004A481F"/>
  </w:style>
  <w:style w:type="paragraph" w:customStyle="1" w:styleId="8CCCE5F9CE19594FBC88222C98E64FDA">
    <w:name w:val="8CCCE5F9CE19594FBC88222C98E64FDA"/>
    <w:rsid w:val="004A481F"/>
  </w:style>
  <w:style w:type="paragraph" w:customStyle="1" w:styleId="0A7924EB50000047AD7FE6A113C9FA67">
    <w:name w:val="0A7924EB50000047AD7FE6A113C9FA67"/>
    <w:rsid w:val="004A481F"/>
  </w:style>
  <w:style w:type="paragraph" w:customStyle="1" w:styleId="21449DED18701F45A17EF3C5F8A09213">
    <w:name w:val="21449DED18701F45A17EF3C5F8A09213"/>
    <w:rsid w:val="004A481F"/>
  </w:style>
  <w:style w:type="paragraph" w:customStyle="1" w:styleId="6BFC3CAC8E727C4EB469E06178765AB0">
    <w:name w:val="6BFC3CAC8E727C4EB469E06178765AB0"/>
    <w:rsid w:val="004A481F"/>
  </w:style>
  <w:style w:type="paragraph" w:customStyle="1" w:styleId="4485445DF086E04AAC2F1DD517EAE5B9">
    <w:name w:val="4485445DF086E04AAC2F1DD517EAE5B9"/>
    <w:rsid w:val="004A481F"/>
  </w:style>
  <w:style w:type="paragraph" w:customStyle="1" w:styleId="7E1AAB398E3F9B4A9D3764CBD9BBAD75">
    <w:name w:val="7E1AAB398E3F9B4A9D3764CBD9BBAD75"/>
    <w:rsid w:val="004A481F"/>
  </w:style>
  <w:style w:type="paragraph" w:customStyle="1" w:styleId="27D30B0CE4D3D3488A8E54398E954E85">
    <w:name w:val="27D30B0CE4D3D3488A8E54398E954E85"/>
    <w:rsid w:val="004A481F"/>
  </w:style>
  <w:style w:type="paragraph" w:customStyle="1" w:styleId="3DEDD14EB4DBEC4DA2EEDCE7AC8E2D1E">
    <w:name w:val="3DEDD14EB4DBEC4DA2EEDCE7AC8E2D1E"/>
    <w:rsid w:val="004A481F"/>
  </w:style>
  <w:style w:type="paragraph" w:customStyle="1" w:styleId="0AB0EDDF48A42944B9B979AC1A12C6D6">
    <w:name w:val="0AB0EDDF48A42944B9B979AC1A12C6D6"/>
    <w:rsid w:val="004A481F"/>
  </w:style>
  <w:style w:type="paragraph" w:customStyle="1" w:styleId="93D417CFC039D743A2FAFE8E9D0B281F">
    <w:name w:val="93D417CFC039D743A2FAFE8E9D0B281F"/>
    <w:rsid w:val="004A481F"/>
  </w:style>
  <w:style w:type="paragraph" w:customStyle="1" w:styleId="C03CF3BC09172E4F8401CEBD02987A08">
    <w:name w:val="C03CF3BC09172E4F8401CEBD02987A08"/>
    <w:rsid w:val="004A481F"/>
  </w:style>
  <w:style w:type="paragraph" w:customStyle="1" w:styleId="6A0CCA0F4802794288B5DC4187DB97A2">
    <w:name w:val="6A0CCA0F4802794288B5DC4187DB97A2"/>
    <w:rsid w:val="004A481F"/>
  </w:style>
  <w:style w:type="paragraph" w:customStyle="1" w:styleId="0F0641BC6AA2F94F8949A3BE1FFD245E">
    <w:name w:val="0F0641BC6AA2F94F8949A3BE1FFD245E"/>
    <w:rsid w:val="004A481F"/>
  </w:style>
  <w:style w:type="paragraph" w:customStyle="1" w:styleId="F9DB9940EE0BB942A34EF60595C66A1D">
    <w:name w:val="F9DB9940EE0BB942A34EF60595C66A1D"/>
    <w:rsid w:val="004A481F"/>
  </w:style>
  <w:style w:type="paragraph" w:customStyle="1" w:styleId="5E7AB036C4008441BF0A92435867C3D7">
    <w:name w:val="5E7AB036C4008441BF0A92435867C3D7"/>
    <w:rsid w:val="004A481F"/>
  </w:style>
  <w:style w:type="paragraph" w:customStyle="1" w:styleId="44AB3ACDCA913A4FA4829597DF6591A8">
    <w:name w:val="44AB3ACDCA913A4FA4829597DF6591A8"/>
    <w:rsid w:val="004A481F"/>
  </w:style>
  <w:style w:type="paragraph" w:customStyle="1" w:styleId="75F8FE419A884C42B3CC0748EA80D27C">
    <w:name w:val="75F8FE419A884C42B3CC0748EA80D27C"/>
    <w:rsid w:val="004A481F"/>
  </w:style>
  <w:style w:type="paragraph" w:customStyle="1" w:styleId="6DB19EB83C1BC642AB79ACF2C94ED6FA">
    <w:name w:val="6DB19EB83C1BC642AB79ACF2C94ED6FA"/>
    <w:rsid w:val="004A481F"/>
  </w:style>
  <w:style w:type="paragraph" w:customStyle="1" w:styleId="35801A8AC1F5FD49A1525C397AB0B704">
    <w:name w:val="35801A8AC1F5FD49A1525C397AB0B704"/>
    <w:rsid w:val="004A481F"/>
  </w:style>
  <w:style w:type="paragraph" w:customStyle="1" w:styleId="1908500BDADB334691C5251ED7AD376E">
    <w:name w:val="1908500BDADB334691C5251ED7AD376E"/>
    <w:rsid w:val="004A481F"/>
  </w:style>
  <w:style w:type="paragraph" w:customStyle="1" w:styleId="3B785EE5424DFB4C868A9992AA8B4362">
    <w:name w:val="3B785EE5424DFB4C868A9992AA8B4362"/>
    <w:rsid w:val="004A481F"/>
  </w:style>
  <w:style w:type="paragraph" w:customStyle="1" w:styleId="F9C79C712A25264694AF9BD0C51002F1">
    <w:name w:val="F9C79C712A25264694AF9BD0C51002F1"/>
    <w:rsid w:val="004A481F"/>
  </w:style>
  <w:style w:type="paragraph" w:customStyle="1" w:styleId="0ED8E7E58876274AB2E6132B48A72A22">
    <w:name w:val="0ED8E7E58876274AB2E6132B48A72A22"/>
    <w:rsid w:val="004A481F"/>
  </w:style>
  <w:style w:type="paragraph" w:customStyle="1" w:styleId="63E9507462D5AC4C98C81464507174F2">
    <w:name w:val="63E9507462D5AC4C98C81464507174F2"/>
    <w:rsid w:val="004A481F"/>
  </w:style>
  <w:style w:type="paragraph" w:customStyle="1" w:styleId="A75A0222C9BD45488C6E8AFDD94E5BA6">
    <w:name w:val="A75A0222C9BD45488C6E8AFDD94E5BA6"/>
    <w:rsid w:val="004A481F"/>
  </w:style>
  <w:style w:type="paragraph" w:customStyle="1" w:styleId="4110AF6D192DFF47A27AFB42DA9EBFD8">
    <w:name w:val="4110AF6D192DFF47A27AFB42DA9EBFD8"/>
    <w:rsid w:val="004A481F"/>
  </w:style>
  <w:style w:type="paragraph" w:customStyle="1" w:styleId="C051E9EA9D2E6644936C6DA972CCAC5D">
    <w:name w:val="C051E9EA9D2E6644936C6DA972CCAC5D"/>
    <w:rsid w:val="004A481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9</Pages>
  <Words>3772</Words>
  <Characters>21507</Characters>
  <Application>Microsoft Office Word</Application>
  <DocSecurity>0</DocSecurity>
  <Lines>179</Lines>
  <Paragraphs>50</Paragraphs>
  <ScaleCrop>false</ScaleCrop>
  <Company/>
  <LinksUpToDate>false</LinksUpToDate>
  <CharactersWithSpaces>2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h Fardindoost</dc:creator>
  <cp:keywords/>
  <dc:description/>
  <cp:lastModifiedBy>Somayeh Fardindoost</cp:lastModifiedBy>
  <cp:revision>5</cp:revision>
  <dcterms:created xsi:type="dcterms:W3CDTF">2023-08-31T19:15:00Z</dcterms:created>
  <dcterms:modified xsi:type="dcterms:W3CDTF">2023-09-01T00:44:00Z</dcterms:modified>
</cp:coreProperties>
</file>